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0C34D" w14:textId="242FDEAB" w:rsidR="006F28F4" w:rsidRDefault="00F25568" w:rsidP="00F25568">
      <w:pPr>
        <w:pStyle w:val="Heading1"/>
        <w:spacing w:line="480" w:lineRule="auto"/>
        <w:rPr>
          <w:i/>
          <w:iCs/>
        </w:rPr>
      </w:pPr>
      <w:bookmarkStart w:id="0" w:name="_Ref33540252"/>
      <w:bookmarkStart w:id="1" w:name="_Ref33606896"/>
      <w:bookmarkStart w:id="2" w:name="_Ref33539841"/>
      <w:r>
        <w:t>Supporting information</w:t>
      </w:r>
    </w:p>
    <w:p w14:paraId="6EE5C969" w14:textId="50F94F68" w:rsidR="00C47B7B" w:rsidRPr="008F32C8" w:rsidRDefault="00F25568" w:rsidP="00F25568">
      <w:pPr>
        <w:pStyle w:val="Heading2"/>
        <w:rPr>
          <w:i/>
          <w:iCs/>
          <w:lang w:eastAsia="en-GB"/>
        </w:rPr>
      </w:pPr>
      <w:r w:rsidRPr="00F25568">
        <w:t>Table</w:t>
      </w:r>
      <w:r w:rsidRPr="008F32C8">
        <w:rPr>
          <w:i/>
          <w:iCs/>
        </w:rPr>
        <w:t xml:space="preserve"> </w:t>
      </w:r>
      <w:r w:rsidR="00F344ED">
        <w:t>S</w:t>
      </w:r>
      <w:r w:rsidR="00C47B7B" w:rsidRPr="008F32C8">
        <w:t>1</w:t>
      </w:r>
      <w:r w:rsidR="00C47B7B" w:rsidRPr="00F25568">
        <w:rPr>
          <w:b w:val="0"/>
          <w:bCs w:val="0"/>
          <w:lang w:eastAsia="en-GB"/>
        </w:rPr>
        <w:t xml:space="preserve"> Search terms for CCF concepts (signs, symptoms and impacts) using the PubMed, Cochrane Library and PsycINFO datab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222"/>
      </w:tblGrid>
      <w:tr w:rsidR="00C47B7B" w:rsidRPr="008F32C8" w14:paraId="51F0841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B7F47F7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8222" w:type="dxa"/>
          </w:tcPr>
          <w:p w14:paraId="5CF8DAD8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 xml:space="preserve">A search of targeted disease terminology, across all article text: “complex cryptoglandular fistula” OR “high trans-sphincteric fistula” OR “mid trans-sphincteric fistula” OR “anterior fistula”) OR “horseshoe fistula” OR “branching fistula” </w:t>
            </w:r>
          </w:p>
        </w:tc>
      </w:tr>
      <w:tr w:rsidR="00C47B7B" w:rsidRPr="008F32C8" w14:paraId="0495CCE6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307FDE3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after="203" w:line="480" w:lineRule="auto"/>
              <w:jc w:val="both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8222" w:type="dxa"/>
          </w:tcPr>
          <w:p w14:paraId="34A3A24A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after="203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A search including broader disease terms but focusing on title/abstract text only: "complex cryptoglandular fistula” OR "CCF“ OR "high trans-sphincteric fistula" OR "mid trans-sphincteric fistula" OR "anterior fistula" OR "horseshoe fistula" OR "branching fistula“ OR "complex fistula" OR "cryptoglandular fistula" OR "anal fistula“ OR "fistula-in-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ano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>" OR "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inter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" OR "low trans-sphincteric fistula" OR "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extra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" OR "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supra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" OR "anal abscess" OR "perianal abscess“ OR "anorectal abscess" OR "anal cyst" OR "perianal cyst” OR "anorectal cyst“ </w:t>
            </w:r>
          </w:p>
        </w:tc>
      </w:tr>
      <w:tr w:rsidR="00C47B7B" w:rsidRPr="008F32C8" w14:paraId="159ACF19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1E24922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8222" w:type="dxa"/>
          </w:tcPr>
          <w:p w14:paraId="611C4BF5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ind w:left="119" w:hanging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Each search also looked for relevant signs and symptoms terminology within titles/abstract text: AND “sign” OR “symptom” OR “quality of life” OR “QoL” OR “clinical manifestation” OR “disease model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HRQoL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” OR “conceptual model” OR “patient perspective” OR “patient centric” OR “patient 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centered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” or “patient reported” OR “health status” OR “depression” OR “anxiety” OR “work productivity” OR “incontinence” OR “continence” OR “health utility” OR “social life” OR “emotional impact” OR “disability” </w:t>
            </w:r>
          </w:p>
        </w:tc>
      </w:tr>
    </w:tbl>
    <w:p w14:paraId="4C4D0EEC" w14:textId="0B016B1C" w:rsidR="00C47B7B" w:rsidRPr="008F32C8" w:rsidRDefault="004F40E4" w:rsidP="00F25568">
      <w:pPr>
        <w:pStyle w:val="ListParagraph"/>
        <w:numPr>
          <w:ilvl w:val="0"/>
          <w:numId w:val="0"/>
        </w:numPr>
        <w:autoSpaceDE w:val="0"/>
        <w:autoSpaceDN w:val="0"/>
        <w:adjustRightInd w:val="0"/>
        <w:spacing w:line="480" w:lineRule="auto"/>
        <w:ind w:left="360" w:hanging="360"/>
        <w:jc w:val="both"/>
        <w:rPr>
          <w:sz w:val="20"/>
          <w:szCs w:val="20"/>
          <w:lang w:eastAsia="en-GB"/>
        </w:rPr>
      </w:pPr>
      <w:r>
        <w:rPr>
          <w:sz w:val="20"/>
          <w:szCs w:val="20"/>
        </w:rPr>
        <w:lastRenderedPageBreak/>
        <w:t xml:space="preserve">Abbreviations: </w:t>
      </w:r>
      <w:r w:rsidR="00C47B7B" w:rsidRPr="008F32C8">
        <w:rPr>
          <w:sz w:val="20"/>
          <w:szCs w:val="20"/>
        </w:rPr>
        <w:t>CCF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complex cryptoglandular fistula; QoL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quality of life; </w:t>
      </w:r>
      <w:proofErr w:type="spellStart"/>
      <w:r w:rsidR="00C47B7B" w:rsidRPr="008F32C8">
        <w:rPr>
          <w:sz w:val="20"/>
          <w:szCs w:val="20"/>
        </w:rPr>
        <w:t>HRQoL</w:t>
      </w:r>
      <w:proofErr w:type="spellEnd"/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health-related quality of life.</w:t>
      </w:r>
    </w:p>
    <w:p w14:paraId="1918FB72" w14:textId="4302DC81" w:rsidR="00C47B7B" w:rsidRPr="008F32C8" w:rsidRDefault="00F25568" w:rsidP="00F25568">
      <w:pPr>
        <w:pStyle w:val="Heading2"/>
        <w:rPr>
          <w:i/>
          <w:iCs/>
          <w:lang w:eastAsia="en-GB"/>
        </w:rPr>
      </w:pPr>
      <w:r w:rsidRPr="00F25568">
        <w:rPr>
          <w:lang w:eastAsia="en-GB"/>
        </w:rPr>
        <w:t>Table</w:t>
      </w:r>
      <w:r w:rsidRPr="008F32C8">
        <w:rPr>
          <w:i/>
          <w:iCs/>
          <w:lang w:eastAsia="en-GB"/>
        </w:rPr>
        <w:t xml:space="preserve"> </w:t>
      </w:r>
      <w:r w:rsidR="00F344ED">
        <w:rPr>
          <w:lang w:eastAsia="en-GB"/>
        </w:rPr>
        <w:t>S</w:t>
      </w:r>
      <w:r w:rsidR="00C47B7B" w:rsidRPr="008F32C8">
        <w:rPr>
          <w:lang w:eastAsia="en-GB"/>
        </w:rPr>
        <w:t>2</w:t>
      </w:r>
      <w:r w:rsidR="00C47B7B" w:rsidRPr="00F25568">
        <w:rPr>
          <w:b w:val="0"/>
          <w:bCs w:val="0"/>
          <w:lang w:eastAsia="en-GB"/>
        </w:rPr>
        <w:t xml:space="preserve"> Search terms for the PROM review using the ClinicalTrials.gov database</w:t>
      </w:r>
    </w:p>
    <w:p w14:paraId="6E7308E5" w14:textId="77777777" w:rsidR="00C47B7B" w:rsidRPr="008F32C8" w:rsidRDefault="00C47B7B" w:rsidP="00F25568">
      <w:pPr>
        <w:autoSpaceDE w:val="0"/>
        <w:autoSpaceDN w:val="0"/>
        <w:adjustRightInd w:val="0"/>
        <w:spacing w:before="240" w:line="480" w:lineRule="auto"/>
        <w:jc w:val="both"/>
        <w:rPr>
          <w:szCs w:val="24"/>
        </w:rPr>
      </w:pPr>
      <w:r w:rsidRPr="008F32C8">
        <w:rPr>
          <w:szCs w:val="24"/>
        </w:rPr>
        <w:t>The following search terms were used to search ClinicalTrials.gov for the use of clinical outcome assessments (separate searches were conducted owing to character limits when searching ClinicalTrials.gov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54"/>
      </w:tblGrid>
      <w:tr w:rsidR="00C47B7B" w:rsidRPr="008F32C8" w14:paraId="13EA569D" w14:textId="77777777" w:rsidTr="0038258E">
        <w:trPr>
          <w:trHeight w:val="1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779EC7E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8454" w:type="dxa"/>
          </w:tcPr>
          <w:p w14:paraId="1B728879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after="74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 w:eastAsia="en-GB"/>
              </w:rPr>
            </w:pPr>
            <w:r w:rsidRPr="008F32C8">
              <w:rPr>
                <w:szCs w:val="24"/>
                <w:lang w:val="en-GB" w:eastAsia="en-GB"/>
              </w:rPr>
              <w:t xml:space="preserve">“Complex cryptoglandular fistula OR high trans-sphincteric fistula OR mid trans-sphincteric fistula OR anterior fistula OR horseshoe fistula OR branching fistula” </w:t>
            </w:r>
          </w:p>
        </w:tc>
      </w:tr>
      <w:tr w:rsidR="00C47B7B" w:rsidRPr="008F32C8" w14:paraId="64656AE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009718B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8454" w:type="dxa"/>
          </w:tcPr>
          <w:p w14:paraId="2555B74A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after="74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 w:eastAsia="en-GB"/>
              </w:rPr>
            </w:pPr>
            <w:r w:rsidRPr="008F32C8">
              <w:rPr>
                <w:szCs w:val="24"/>
                <w:lang w:val="en-GB" w:eastAsia="en-GB"/>
              </w:rPr>
              <w:t>“Complex fistula OR cryptoglandular fistula OR anal fistula OR fistula-in-</w:t>
            </w:r>
            <w:proofErr w:type="spellStart"/>
            <w:r w:rsidRPr="008F32C8">
              <w:rPr>
                <w:szCs w:val="24"/>
                <w:lang w:val="en-GB" w:eastAsia="en-GB"/>
              </w:rPr>
              <w:t>ano</w:t>
            </w:r>
            <w:proofErr w:type="spellEnd"/>
            <w:r w:rsidRPr="008F32C8">
              <w:rPr>
                <w:szCs w:val="24"/>
                <w:lang w:val="en-GB" w:eastAsia="en-GB"/>
              </w:rPr>
              <w:t xml:space="preserve"> OR </w:t>
            </w:r>
            <w:proofErr w:type="spellStart"/>
            <w:r w:rsidRPr="008F32C8">
              <w:rPr>
                <w:szCs w:val="24"/>
                <w:lang w:val="en-GB" w:eastAsia="en-GB"/>
              </w:rPr>
              <w:t>intersphincteric</w:t>
            </w:r>
            <w:proofErr w:type="spellEnd"/>
            <w:r w:rsidRPr="008F32C8">
              <w:rPr>
                <w:szCs w:val="24"/>
                <w:lang w:val="en-GB" w:eastAsia="en-GB"/>
              </w:rPr>
              <w:t xml:space="preserve"> fistula OR low trans-sphincteric fistula OR </w:t>
            </w:r>
            <w:proofErr w:type="spellStart"/>
            <w:r w:rsidRPr="008F32C8">
              <w:rPr>
                <w:szCs w:val="24"/>
                <w:lang w:val="en-GB" w:eastAsia="en-GB"/>
              </w:rPr>
              <w:t>extrasphincteric</w:t>
            </w:r>
            <w:proofErr w:type="spellEnd"/>
            <w:r w:rsidRPr="008F32C8">
              <w:rPr>
                <w:szCs w:val="24"/>
                <w:lang w:val="en-GB" w:eastAsia="en-GB"/>
              </w:rPr>
              <w:t xml:space="preserve"> fistula” </w:t>
            </w:r>
          </w:p>
        </w:tc>
      </w:tr>
      <w:tr w:rsidR="00C47B7B" w:rsidRPr="008F32C8" w14:paraId="59846BFB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1C2CB4E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3</w:t>
            </w:r>
          </w:p>
        </w:tc>
        <w:tc>
          <w:tcPr>
            <w:tcW w:w="8454" w:type="dxa"/>
          </w:tcPr>
          <w:p w14:paraId="48FE2955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after="74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 w:eastAsia="en-GB"/>
              </w:rPr>
            </w:pPr>
            <w:r w:rsidRPr="008F32C8">
              <w:rPr>
                <w:szCs w:val="24"/>
                <w:lang w:val="en-GB" w:eastAsia="en-GB"/>
              </w:rPr>
              <w:t>“</w:t>
            </w:r>
            <w:proofErr w:type="spellStart"/>
            <w:proofErr w:type="gramStart"/>
            <w:r w:rsidRPr="008F32C8">
              <w:rPr>
                <w:szCs w:val="24"/>
                <w:lang w:val="en-GB" w:eastAsia="en-GB"/>
              </w:rPr>
              <w:t>suprasphincteric</w:t>
            </w:r>
            <w:proofErr w:type="spellEnd"/>
            <w:proofErr w:type="gramEnd"/>
            <w:r w:rsidRPr="008F32C8">
              <w:rPr>
                <w:szCs w:val="24"/>
                <w:lang w:val="en-GB" w:eastAsia="en-GB"/>
              </w:rPr>
              <w:t xml:space="preserve"> fistula OR anal abscess OR perianal abscess OR anorectal abscess OR anal cyst OR perianal cyst OR anorectal cyst” </w:t>
            </w:r>
          </w:p>
        </w:tc>
      </w:tr>
      <w:tr w:rsidR="00C47B7B" w:rsidRPr="008F32C8" w14:paraId="7A799B9C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82F6EAD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4</w:t>
            </w:r>
          </w:p>
        </w:tc>
        <w:tc>
          <w:tcPr>
            <w:tcW w:w="8454" w:type="dxa"/>
          </w:tcPr>
          <w:p w14:paraId="5EB5AB4D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after="74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 w:eastAsia="en-GB"/>
              </w:rPr>
            </w:pPr>
            <w:r w:rsidRPr="008F32C8">
              <w:rPr>
                <w:szCs w:val="24"/>
                <w:lang w:val="en-GB" w:eastAsia="en-GB"/>
              </w:rPr>
              <w:t xml:space="preserve">“Perianal fistula” (added as a search term as per a suggestion of ClinicalTrials.gov, which identified it as a relevant related term) </w:t>
            </w:r>
          </w:p>
        </w:tc>
      </w:tr>
      <w:tr w:rsidR="00C47B7B" w:rsidRPr="008F32C8" w14:paraId="7DDDDCA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653AC6E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5</w:t>
            </w:r>
          </w:p>
        </w:tc>
        <w:tc>
          <w:tcPr>
            <w:tcW w:w="8454" w:type="dxa"/>
          </w:tcPr>
          <w:p w14:paraId="730ABC11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 w:eastAsia="en-GB"/>
              </w:rPr>
            </w:pPr>
            <w:r w:rsidRPr="008F32C8">
              <w:rPr>
                <w:szCs w:val="24"/>
                <w:lang w:val="en-GB" w:eastAsia="en-GB"/>
              </w:rPr>
              <w:t xml:space="preserve">“Anorectal fistula” (added as a search term as per a suggestion of ClinicalTrials.gov, which identified it as a relevant related term) </w:t>
            </w:r>
          </w:p>
        </w:tc>
      </w:tr>
    </w:tbl>
    <w:p w14:paraId="60CB6680" w14:textId="2B40D9B9" w:rsidR="00C47B7B" w:rsidRPr="00F25568" w:rsidRDefault="004F40E4" w:rsidP="00F25568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eastAsia="en-GB"/>
        </w:rPr>
      </w:pPr>
      <w:r>
        <w:rPr>
          <w:sz w:val="20"/>
          <w:szCs w:val="20"/>
          <w:lang w:eastAsia="en-GB"/>
        </w:rPr>
        <w:t xml:space="preserve">Abbreviation: </w:t>
      </w:r>
      <w:r w:rsidR="00C47B7B" w:rsidRPr="008F32C8">
        <w:rPr>
          <w:sz w:val="20"/>
          <w:szCs w:val="20"/>
          <w:lang w:eastAsia="en-GB"/>
        </w:rPr>
        <w:t>PROM</w:t>
      </w:r>
      <w:r>
        <w:rPr>
          <w:sz w:val="20"/>
          <w:szCs w:val="20"/>
          <w:lang w:eastAsia="en-GB"/>
        </w:rPr>
        <w:t>,</w:t>
      </w:r>
      <w:r w:rsidR="00C47B7B" w:rsidRPr="008F32C8">
        <w:rPr>
          <w:sz w:val="20"/>
          <w:szCs w:val="20"/>
          <w:lang w:eastAsia="en-GB"/>
        </w:rPr>
        <w:t xml:space="preserve"> patient-reported outcome measure.</w:t>
      </w:r>
    </w:p>
    <w:p w14:paraId="684992F2" w14:textId="1A17FFE9" w:rsidR="00C47B7B" w:rsidRPr="008F32C8" w:rsidRDefault="00F25568" w:rsidP="00F25568">
      <w:pPr>
        <w:pStyle w:val="Heading2"/>
        <w:rPr>
          <w:i/>
          <w:iCs/>
          <w:lang w:eastAsia="en-GB"/>
        </w:rPr>
      </w:pPr>
      <w:r w:rsidRPr="00F25568">
        <w:rPr>
          <w:lang w:eastAsia="en-GB"/>
        </w:rPr>
        <w:lastRenderedPageBreak/>
        <w:t>Table</w:t>
      </w:r>
      <w:r w:rsidRPr="008F32C8">
        <w:rPr>
          <w:i/>
          <w:iCs/>
          <w:lang w:eastAsia="en-GB"/>
        </w:rPr>
        <w:t xml:space="preserve"> </w:t>
      </w:r>
      <w:r w:rsidR="00F344ED">
        <w:rPr>
          <w:lang w:eastAsia="en-GB"/>
        </w:rPr>
        <w:t>S</w:t>
      </w:r>
      <w:r w:rsidR="00C47B7B" w:rsidRPr="008F32C8">
        <w:rPr>
          <w:lang w:eastAsia="en-GB"/>
        </w:rPr>
        <w:t>3</w:t>
      </w:r>
      <w:r w:rsidR="00C47B7B" w:rsidRPr="00F25568">
        <w:rPr>
          <w:b w:val="0"/>
          <w:bCs w:val="0"/>
          <w:lang w:eastAsia="en-GB"/>
        </w:rPr>
        <w:t xml:space="preserve"> Search terms for the PROM review</w:t>
      </w:r>
      <w:r w:rsidR="00C47B7B" w:rsidRPr="00F25568" w:rsidDel="00B13B59">
        <w:rPr>
          <w:b w:val="0"/>
          <w:bCs w:val="0"/>
          <w:lang w:eastAsia="en-GB"/>
        </w:rPr>
        <w:t xml:space="preserve"> </w:t>
      </w:r>
      <w:r w:rsidR="00C47B7B" w:rsidRPr="00F25568">
        <w:rPr>
          <w:b w:val="0"/>
          <w:bCs w:val="0"/>
          <w:lang w:eastAsia="en-GB"/>
        </w:rPr>
        <w:t>using the PROQOLID and PROLABELS databas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454"/>
      </w:tblGrid>
      <w:tr w:rsidR="00C47B7B" w:rsidRPr="008F32C8" w14:paraId="61211FDF" w14:textId="77777777" w:rsidTr="0038258E">
        <w:trPr>
          <w:trHeight w:val="1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DBF660D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8454" w:type="dxa"/>
          </w:tcPr>
          <w:p w14:paraId="52BABE3E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“Complex cryptoglandular fistula” OR “CCF” OR “high trans-sphincteric fistula” OR “mid trans-sphincteric fistula” OR “anterior fistula” OR “horseshoe fistula” OR “branching fistula”</w:t>
            </w:r>
          </w:p>
        </w:tc>
      </w:tr>
      <w:tr w:rsidR="00C47B7B" w:rsidRPr="008F32C8" w14:paraId="1DD6DB0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D09590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8454" w:type="dxa"/>
          </w:tcPr>
          <w:p w14:paraId="33069034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“Complex fistula” OR “cryptoglandular fistula” OR “anal fistula” OR “fistula-in-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ano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>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inter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” OR “low trans-sphincteric fistula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extra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supra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” OR “anal abscess” OR “perianal abscess” OR “anorectal abscess” OR “anal cyst” OR “perianal cyst” OR “anorectal cyst”</w:t>
            </w:r>
          </w:p>
        </w:tc>
      </w:tr>
      <w:tr w:rsidR="00C47B7B" w:rsidRPr="008F32C8" w14:paraId="6973A5B4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69D87F7" w14:textId="77777777" w:rsidR="00C47B7B" w:rsidRPr="008F32C8" w:rsidRDefault="00C47B7B" w:rsidP="00F255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3</w:t>
            </w:r>
          </w:p>
        </w:tc>
        <w:tc>
          <w:tcPr>
            <w:tcW w:w="8454" w:type="dxa"/>
          </w:tcPr>
          <w:p w14:paraId="7475E233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“Patient reported outcome” or “PRO” or “patient reported outcome assessment” OR “quality of life” OR “assessment” OR “instrument” OR “QoL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HRQoL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>” OR “health status” OR “health utility”</w:t>
            </w:r>
          </w:p>
        </w:tc>
      </w:tr>
    </w:tbl>
    <w:p w14:paraId="67570BC1" w14:textId="369041A7" w:rsidR="00C47B7B" w:rsidRPr="00F25568" w:rsidRDefault="004F40E4" w:rsidP="00F25568">
      <w:pPr>
        <w:spacing w:line="480" w:lineRule="auto"/>
        <w:rPr>
          <w:szCs w:val="24"/>
        </w:rPr>
      </w:pPr>
      <w:r>
        <w:rPr>
          <w:sz w:val="20"/>
          <w:szCs w:val="20"/>
        </w:rPr>
        <w:t xml:space="preserve">Abbreviations: </w:t>
      </w:r>
      <w:r w:rsidR="00C47B7B" w:rsidRPr="008F32C8">
        <w:rPr>
          <w:sz w:val="20"/>
          <w:szCs w:val="20"/>
        </w:rPr>
        <w:t>CCF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complex cryptoglandular fistula; </w:t>
      </w:r>
      <w:proofErr w:type="spellStart"/>
      <w:r w:rsidR="00C47B7B" w:rsidRPr="008F32C8">
        <w:rPr>
          <w:sz w:val="20"/>
          <w:szCs w:val="20"/>
        </w:rPr>
        <w:t>HRQoL</w:t>
      </w:r>
      <w:proofErr w:type="spellEnd"/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health-related quality of life; PRO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patient-reported outcome; PROM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patient-reported outcome measure; PROQOLID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</w:t>
      </w:r>
      <w:r w:rsidR="00C47B7B" w:rsidRPr="008F32C8">
        <w:rPr>
          <w:sz w:val="20"/>
          <w:szCs w:val="20"/>
          <w:shd w:val="clear" w:color="auto" w:fill="FFFFFF"/>
        </w:rPr>
        <w:t>Patient-Reported Outcome and Quality of Life Instruments Database</w:t>
      </w:r>
      <w:r w:rsidR="00C47B7B" w:rsidRPr="008F32C8">
        <w:rPr>
          <w:sz w:val="20"/>
          <w:szCs w:val="20"/>
        </w:rPr>
        <w:t>; QoL</w:t>
      </w:r>
      <w:r>
        <w:rPr>
          <w:sz w:val="20"/>
          <w:szCs w:val="20"/>
        </w:rPr>
        <w:t>,</w:t>
      </w:r>
      <w:r w:rsidR="00C47B7B" w:rsidRPr="008F32C8">
        <w:rPr>
          <w:sz w:val="20"/>
          <w:szCs w:val="20"/>
        </w:rPr>
        <w:t xml:space="preserve"> quality of life.</w:t>
      </w:r>
    </w:p>
    <w:p w14:paraId="27D288DB" w14:textId="03F17CA9" w:rsidR="00C47B7B" w:rsidRPr="008F32C8" w:rsidRDefault="00F25568" w:rsidP="00F25568">
      <w:pPr>
        <w:pStyle w:val="Heading2"/>
        <w:rPr>
          <w:i/>
          <w:iCs/>
        </w:rPr>
      </w:pPr>
      <w:r w:rsidRPr="00F25568">
        <w:rPr>
          <w:lang w:eastAsia="en-GB"/>
        </w:rPr>
        <w:t>Table</w:t>
      </w:r>
      <w:r w:rsidRPr="008F32C8">
        <w:rPr>
          <w:i/>
          <w:iCs/>
          <w:lang w:eastAsia="en-GB"/>
        </w:rPr>
        <w:t xml:space="preserve"> </w:t>
      </w:r>
      <w:r w:rsidR="00F344ED">
        <w:rPr>
          <w:lang w:eastAsia="en-GB"/>
        </w:rPr>
        <w:t>S</w:t>
      </w:r>
      <w:r w:rsidR="00C47B7B" w:rsidRPr="008F32C8">
        <w:rPr>
          <w:lang w:eastAsia="en-GB"/>
        </w:rPr>
        <w:t>4</w:t>
      </w:r>
      <w:r w:rsidR="00F344ED" w:rsidRPr="00F25568">
        <w:rPr>
          <w:b w:val="0"/>
          <w:bCs w:val="0"/>
          <w:lang w:eastAsia="en-GB"/>
        </w:rPr>
        <w:t xml:space="preserve"> </w:t>
      </w:r>
      <w:r w:rsidR="00C47B7B" w:rsidRPr="00F25568">
        <w:rPr>
          <w:b w:val="0"/>
          <w:bCs w:val="0"/>
          <w:lang w:eastAsia="en-GB"/>
        </w:rPr>
        <w:t>Search terms for the PROM review</w:t>
      </w:r>
      <w:r w:rsidR="00C47B7B" w:rsidRPr="00F25568">
        <w:rPr>
          <w:b w:val="0"/>
          <w:bCs w:val="0"/>
        </w:rPr>
        <w:t xml:space="preserve"> using PubMed and Cochrane Library datab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54"/>
      </w:tblGrid>
      <w:tr w:rsidR="00C47B7B" w:rsidRPr="008F32C8" w14:paraId="257A7AE0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E9C6FDE" w14:textId="77777777" w:rsidR="00C47B7B" w:rsidRPr="008F32C8" w:rsidRDefault="00C47B7B" w:rsidP="00F25568">
            <w:pPr>
              <w:spacing w:line="480" w:lineRule="auto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8454" w:type="dxa"/>
          </w:tcPr>
          <w:p w14:paraId="727C4BF2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“Complex cryptoglandular fistula” OR “CCF” OR “high trans-sphincteric fistula” OR “mid trans-sphincteric fistula” OR “anterior fistula” OR “horseshoe fistula” OR “branching fistula”</w:t>
            </w:r>
          </w:p>
        </w:tc>
      </w:tr>
      <w:tr w:rsidR="00C47B7B" w:rsidRPr="008F32C8" w14:paraId="45372EC6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6C8B5DE" w14:textId="77777777" w:rsidR="00C47B7B" w:rsidRPr="008F32C8" w:rsidRDefault="00C47B7B" w:rsidP="00F25568">
            <w:pPr>
              <w:spacing w:line="480" w:lineRule="auto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lastRenderedPageBreak/>
              <w:t>2</w:t>
            </w:r>
          </w:p>
        </w:tc>
        <w:tc>
          <w:tcPr>
            <w:tcW w:w="8454" w:type="dxa"/>
          </w:tcPr>
          <w:p w14:paraId="3CF60554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“Complex fistula” OR “cryptoglandular fistula” OR “anal fistula” OR “fistula-in-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ano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>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inter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” OR “low trans-sphincteric fistula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extra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” OR “</w:t>
            </w:r>
            <w:proofErr w:type="spellStart"/>
            <w:r w:rsidRPr="008F32C8">
              <w:rPr>
                <w:rFonts w:cs="Times New Roman"/>
                <w:szCs w:val="24"/>
                <w:lang w:val="en-GB" w:eastAsia="en-GB"/>
              </w:rPr>
              <w:t>suprasphincteric</w:t>
            </w:r>
            <w:proofErr w:type="spellEnd"/>
            <w:r w:rsidRPr="008F32C8">
              <w:rPr>
                <w:rFonts w:cs="Times New Roman"/>
                <w:szCs w:val="24"/>
                <w:lang w:val="en-GB" w:eastAsia="en-GB"/>
              </w:rPr>
              <w:t xml:space="preserve"> fistula” OR “anal abscess” OR “perianal abscess” OR “anorectal abscess” OR “anal cyst” OR “perianal cyst” OR “anorectal cyst”</w:t>
            </w:r>
          </w:p>
        </w:tc>
      </w:tr>
      <w:tr w:rsidR="00C47B7B" w:rsidRPr="008F32C8" w14:paraId="4B63E82A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10A31CD" w14:textId="77777777" w:rsidR="00C47B7B" w:rsidRPr="008F32C8" w:rsidRDefault="00C47B7B" w:rsidP="00F25568">
            <w:pPr>
              <w:spacing w:line="480" w:lineRule="auto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3</w:t>
            </w:r>
          </w:p>
        </w:tc>
        <w:tc>
          <w:tcPr>
            <w:tcW w:w="8454" w:type="dxa"/>
          </w:tcPr>
          <w:p w14:paraId="2F257771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Instruments identified from the ClinicalTrials.gov and PROQOLID searches as well as any additional relevant instruments identified in the concept identification literature review</w:t>
            </w:r>
          </w:p>
        </w:tc>
      </w:tr>
      <w:tr w:rsidR="00C47B7B" w:rsidRPr="008F32C8" w14:paraId="12CB840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2CE835A" w14:textId="77777777" w:rsidR="00C47B7B" w:rsidRPr="008F32C8" w:rsidRDefault="00C47B7B" w:rsidP="00F25568">
            <w:pPr>
              <w:spacing w:line="480" w:lineRule="auto"/>
              <w:rPr>
                <w:rFonts w:cs="Times New Roman"/>
                <w:sz w:val="20"/>
                <w:szCs w:val="24"/>
                <w:lang w:val="en-GB" w:eastAsia="en-GB"/>
              </w:rPr>
            </w:pPr>
            <w:r w:rsidRPr="008F32C8">
              <w:rPr>
                <w:rFonts w:cs="Times New Roman"/>
                <w:sz w:val="20"/>
                <w:szCs w:val="24"/>
                <w:lang w:val="en-GB" w:eastAsia="en-GB"/>
              </w:rPr>
              <w:t>4</w:t>
            </w:r>
          </w:p>
        </w:tc>
        <w:tc>
          <w:tcPr>
            <w:tcW w:w="8454" w:type="dxa"/>
          </w:tcPr>
          <w:p w14:paraId="5791E358" w14:textId="77777777" w:rsidR="00C47B7B" w:rsidRPr="008F32C8" w:rsidRDefault="00C47B7B" w:rsidP="00F255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szCs w:val="24"/>
                <w:lang w:val="en-GB" w:eastAsia="en-GB"/>
              </w:rPr>
              <w:t>“Psychometric” OR “MCID” OR “MID” OR “meaningful change” OR “validity” OR “reliability” OR “measurement”</w:t>
            </w:r>
          </w:p>
        </w:tc>
      </w:tr>
    </w:tbl>
    <w:p w14:paraId="295B6C29" w14:textId="6A94163A" w:rsidR="00C47B7B" w:rsidRPr="008F32C8" w:rsidRDefault="00C47B7B" w:rsidP="00F25568">
      <w:pPr>
        <w:spacing w:line="480" w:lineRule="auto"/>
        <w:rPr>
          <w:sz w:val="20"/>
          <w:szCs w:val="20"/>
          <w:shd w:val="clear" w:color="auto" w:fill="FFFFFF"/>
        </w:rPr>
      </w:pPr>
      <w:r w:rsidRPr="008F32C8">
        <w:rPr>
          <w:sz w:val="20"/>
          <w:szCs w:val="20"/>
        </w:rPr>
        <w:t>CCF</w:t>
      </w:r>
      <w:r w:rsidR="004F40E4">
        <w:rPr>
          <w:sz w:val="20"/>
          <w:szCs w:val="20"/>
        </w:rPr>
        <w:t>,</w:t>
      </w:r>
      <w:r w:rsidRPr="008F32C8">
        <w:rPr>
          <w:sz w:val="20"/>
          <w:szCs w:val="20"/>
        </w:rPr>
        <w:t xml:space="preserve"> complex cryptoglandular fistulas; </w:t>
      </w:r>
      <w:r w:rsidRPr="008F32C8">
        <w:rPr>
          <w:sz w:val="20"/>
          <w:szCs w:val="20"/>
          <w:shd w:val="clear" w:color="auto" w:fill="FFFFFF"/>
        </w:rPr>
        <w:t>MCID</w:t>
      </w:r>
      <w:r w:rsidR="004F40E4">
        <w:rPr>
          <w:sz w:val="20"/>
          <w:szCs w:val="20"/>
          <w:shd w:val="clear" w:color="auto" w:fill="FFFFFF"/>
        </w:rPr>
        <w:t>,</w:t>
      </w:r>
      <w:r w:rsidRPr="008F32C8">
        <w:rPr>
          <w:sz w:val="20"/>
          <w:szCs w:val="20"/>
          <w:shd w:val="clear" w:color="auto" w:fill="FFFFFF"/>
        </w:rPr>
        <w:t xml:space="preserve"> minimal clinically important difference; MID</w:t>
      </w:r>
      <w:r w:rsidR="004F40E4">
        <w:rPr>
          <w:sz w:val="20"/>
          <w:szCs w:val="20"/>
          <w:shd w:val="clear" w:color="auto" w:fill="FFFFFF"/>
        </w:rPr>
        <w:t>,</w:t>
      </w:r>
      <w:r w:rsidRPr="008F32C8">
        <w:rPr>
          <w:sz w:val="20"/>
          <w:szCs w:val="20"/>
          <w:shd w:val="clear" w:color="auto" w:fill="FFFFFF"/>
        </w:rPr>
        <w:t xml:space="preserve"> minimal important difference;</w:t>
      </w:r>
      <w:r w:rsidRPr="008F32C8">
        <w:rPr>
          <w:sz w:val="20"/>
          <w:szCs w:val="20"/>
        </w:rPr>
        <w:t xml:space="preserve"> PROM</w:t>
      </w:r>
      <w:r w:rsidR="004F40E4">
        <w:rPr>
          <w:sz w:val="20"/>
          <w:szCs w:val="20"/>
        </w:rPr>
        <w:t>,</w:t>
      </w:r>
      <w:r w:rsidRPr="008F32C8">
        <w:rPr>
          <w:sz w:val="20"/>
          <w:szCs w:val="20"/>
        </w:rPr>
        <w:t xml:space="preserve"> patient-reported outcome measure; PROQOLID</w:t>
      </w:r>
      <w:r w:rsidR="004F40E4">
        <w:rPr>
          <w:sz w:val="20"/>
          <w:szCs w:val="20"/>
        </w:rPr>
        <w:t>,</w:t>
      </w:r>
      <w:r w:rsidRPr="008F32C8">
        <w:rPr>
          <w:sz w:val="20"/>
          <w:szCs w:val="20"/>
        </w:rPr>
        <w:t xml:space="preserve"> </w:t>
      </w:r>
      <w:r w:rsidRPr="008F32C8">
        <w:rPr>
          <w:sz w:val="20"/>
          <w:szCs w:val="20"/>
          <w:shd w:val="clear" w:color="auto" w:fill="FFFFFF"/>
        </w:rPr>
        <w:t>Patient-Reported Outcome and Quality of Life Instruments Database.</w:t>
      </w:r>
    </w:p>
    <w:p w14:paraId="48315151" w14:textId="00091DB5" w:rsidR="00F71BB2" w:rsidRPr="00F25568" w:rsidRDefault="00F25568" w:rsidP="00F25568">
      <w:pPr>
        <w:pStyle w:val="Heading2"/>
        <w:rPr>
          <w:b w:val="0"/>
          <w:bCs w:val="0"/>
          <w:i/>
          <w:iCs/>
          <w:lang w:eastAsia="en-GB"/>
        </w:rPr>
      </w:pPr>
      <w:r w:rsidRPr="00F25568">
        <w:rPr>
          <w:lang w:eastAsia="en-GB"/>
        </w:rPr>
        <w:t>Table</w:t>
      </w:r>
      <w:r w:rsidRPr="008F32C8">
        <w:rPr>
          <w:i/>
          <w:iCs/>
          <w:lang w:eastAsia="en-GB"/>
        </w:rPr>
        <w:t xml:space="preserve"> </w:t>
      </w:r>
      <w:r w:rsidR="00F344ED">
        <w:rPr>
          <w:lang w:eastAsia="en-GB"/>
        </w:rPr>
        <w:t>S</w:t>
      </w:r>
      <w:r w:rsidR="00F71BB2" w:rsidRPr="008F32C8">
        <w:rPr>
          <w:lang w:eastAsia="en-GB"/>
        </w:rPr>
        <w:t>5</w:t>
      </w:r>
      <w:r w:rsidR="00F71BB2" w:rsidRPr="00F25568">
        <w:rPr>
          <w:b w:val="0"/>
          <w:bCs w:val="0"/>
          <w:lang w:eastAsia="en-GB"/>
        </w:rPr>
        <w:t xml:space="preserve"> Articles identified in the targeted literature review</w:t>
      </w:r>
    </w:p>
    <w:tbl>
      <w:tblPr>
        <w:tblW w:w="10520" w:type="dxa"/>
        <w:tblInd w:w="-7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9"/>
        <w:gridCol w:w="7484"/>
        <w:gridCol w:w="2517"/>
      </w:tblGrid>
      <w:tr w:rsidR="00F71BB2" w:rsidRPr="008F32C8" w14:paraId="55C0E37D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026A6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 w:val="22"/>
                <w:szCs w:val="24"/>
                <w:lang w:eastAsia="en-GB"/>
              </w:rPr>
            </w:pP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14:paraId="11B78D3E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b/>
                <w:bCs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b/>
                <w:bCs/>
                <w:sz w:val="22"/>
                <w:szCs w:val="24"/>
                <w:lang w:eastAsia="en-GB"/>
              </w:rPr>
              <w:t>Title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23C52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b/>
                <w:bCs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b/>
                <w:bCs/>
                <w:sz w:val="22"/>
                <w:szCs w:val="24"/>
                <w:lang w:eastAsia="en-GB"/>
              </w:rPr>
              <w:t>Reference</w:t>
            </w:r>
          </w:p>
        </w:tc>
      </w:tr>
      <w:tr w:rsidR="00F71BB2" w:rsidRPr="008F32C8" w14:paraId="6E196E5C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41A1C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0CA8CFF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norectal infection: abscess-fistula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FF0E6" w14:textId="4801D84C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bcarian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1</w:t>
            </w:r>
          </w:p>
        </w:tc>
      </w:tr>
      <w:tr w:rsidR="00F71BB2" w:rsidRPr="008F32C8" w14:paraId="09C0E56F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B236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2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5E0A5F2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nal fistula plug: a prospective evaluation of success, continence and quality of life in the treatment of complex fistulae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B1713" w14:textId="09D3A59B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damina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4</w:t>
            </w:r>
          </w:p>
        </w:tc>
      </w:tr>
      <w:tr w:rsidR="00F71BB2" w:rsidRPr="008F32C8" w14:paraId="3C335C4C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E8946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3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C5513E1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Symptom amelioration in Crohn's perianal fistulas using video-assisted anal fistula treatment (VAAFT)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86339" w14:textId="1784D9C4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degbola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8</w:t>
            </w:r>
          </w:p>
        </w:tc>
      </w:tr>
      <w:tr w:rsidR="00F71BB2" w:rsidRPr="008F32C8" w14:paraId="09DFC9B0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89A3E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lastRenderedPageBreak/>
              <w:t>4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CF1ECB3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dvancement flap for treatment of complex cryptoglandular anal fistula: prediction of therapy success or failure using anamnestic and clinical parameters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2875D" w14:textId="5EA2FF5B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Boenicke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7</w:t>
            </w:r>
          </w:p>
        </w:tc>
      </w:tr>
      <w:tr w:rsidR="00F71BB2" w:rsidRPr="008F32C8" w14:paraId="5AE27173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22AD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5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5C43A77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Diagnosis and management of a cryptoglandular actinomycotic fistula-in-</w:t>
            </w: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ano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>: an update on 7 new cases and a review of the literature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3A51F" w14:textId="2E2B2704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Egal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8</w:t>
            </w:r>
          </w:p>
        </w:tc>
      </w:tr>
      <w:tr w:rsidR="00F71BB2" w:rsidRPr="008F32C8" w14:paraId="65DB6E90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24CA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6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4BB3552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Design and psychometric evaluation of the Quality of Life in Patients with Anal Fistula Questionnaire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95FC2" w14:textId="48849FF1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Ferrer-Márquez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7</w:t>
            </w:r>
          </w:p>
        </w:tc>
      </w:tr>
      <w:tr w:rsidR="00F71BB2" w:rsidRPr="008F32C8" w14:paraId="7A9B5D22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D8964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7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3FC9D91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nalysis and description of disease-specific quality of life in patients with anal fistula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58E28" w14:textId="22F8B213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Ferrer-Márquez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8</w:t>
            </w:r>
          </w:p>
        </w:tc>
      </w:tr>
      <w:tr w:rsidR="00F71BB2" w:rsidRPr="008F32C8" w14:paraId="3180248A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E1EE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8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AF8359C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Combined treatment approach to chronic anal fissure with associated anal fistula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D8CD2" w14:textId="39D44E5B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Fitz Dowse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8</w:t>
            </w:r>
          </w:p>
        </w:tc>
      </w:tr>
      <w:tr w:rsidR="00F71BB2" w:rsidRPr="008F32C8" w14:paraId="38BD8F69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68A37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9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1F12FC8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norectal conditions: anal fissure and anorectal fistula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2D04A" w14:textId="20CECF8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Fox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4</w:t>
            </w:r>
          </w:p>
        </w:tc>
      </w:tr>
      <w:tr w:rsidR="00F71BB2" w:rsidRPr="008F32C8" w14:paraId="1099B90F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37188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0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F9745B2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Anal incontinence and quality of life following operative treatment of simple cryptoglandular fistula-in-</w:t>
            </w: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ano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>: a prospective study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9AEF5" w14:textId="38FC390C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Jayarajah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7</w:t>
            </w:r>
          </w:p>
        </w:tc>
      </w:tr>
      <w:tr w:rsidR="00F71BB2" w:rsidRPr="008F32C8" w14:paraId="5048A104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D35EF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1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6EB0896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The type of loose seton for complex anal fistula is essential to improve perianal comfort and quality of life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53895" w14:textId="3F255461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Kristo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6</w:t>
            </w:r>
          </w:p>
        </w:tc>
      </w:tr>
      <w:tr w:rsidR="00F71BB2" w:rsidRPr="008F32C8" w14:paraId="2D402A60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FE15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2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701271F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Fistulotomy and primary sphincteroplasty for anal fistula: long-term data on continence and patient satisfaction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6B2A5" w14:textId="1622F0F9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Litta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9</w:t>
            </w:r>
          </w:p>
        </w:tc>
      </w:tr>
      <w:tr w:rsidR="00F71BB2" w:rsidRPr="008F32C8" w14:paraId="12E8526A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74D4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lastRenderedPageBreak/>
              <w:t>13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9DC9539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Quality of life of patients after surgical treatment of anal fistula; the role of anal manometry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58BFD" w14:textId="55832ADE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Mylonakis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01</w:t>
            </w:r>
          </w:p>
        </w:tc>
      </w:tr>
      <w:tr w:rsidR="00F71BB2" w:rsidRPr="008F32C8" w14:paraId="2423A150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E5664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4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C3528C6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Quality of life with anal fistula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A03E0" w14:textId="24105926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Owen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6</w:t>
            </w:r>
          </w:p>
        </w:tc>
      </w:tr>
      <w:tr w:rsidR="00F71BB2" w:rsidRPr="008F32C8" w14:paraId="33D2E0CF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033FC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5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B070DAE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Quality of life following fistulotomy - short term follow-up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4C2D3" w14:textId="75B1122B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Owen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7</w:t>
            </w:r>
          </w:p>
        </w:tc>
      </w:tr>
      <w:tr w:rsidR="00F71BB2" w:rsidRPr="008F32C8" w14:paraId="11966E7C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3BF7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6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C94599B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Cryptoglandular anal fistula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E7835" w14:textId="2512EDBD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Parades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0</w:t>
            </w:r>
          </w:p>
        </w:tc>
      </w:tr>
      <w:tr w:rsidR="00F71BB2" w:rsidRPr="008F32C8" w14:paraId="1C79BD62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94DBB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7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CC7F21A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Quality of life following surgery for recurrent fistula-in-</w:t>
            </w: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ano</w:t>
            </w:r>
            <w:proofErr w:type="spellEnd"/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F89E3" w14:textId="623737B6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Seneviratne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09</w:t>
            </w:r>
          </w:p>
        </w:tc>
      </w:tr>
      <w:tr w:rsidR="00F71BB2" w:rsidRPr="008F32C8" w14:paraId="370817FE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0C15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8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3D32CF0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Ligation of the intersphincteric fistula tract (LIFT) to treat anal fistula: early results from a prospective observational study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FCC94" w14:textId="7B6128F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Sileri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1</w:t>
            </w:r>
          </w:p>
        </w:tc>
      </w:tr>
      <w:tr w:rsidR="00F71BB2" w:rsidRPr="008F32C8" w14:paraId="19CA570D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D3707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19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084D385" w14:textId="77777777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Long-term outcomes and quality of life following ligation of the intersphincteric fistula tract for high </w:t>
            </w:r>
            <w:proofErr w:type="spellStart"/>
            <w:r w:rsidRPr="008F32C8">
              <w:rPr>
                <w:rFonts w:eastAsiaTheme="minorHAnsi" w:cstheme="minorBidi"/>
                <w:szCs w:val="24"/>
                <w:lang w:eastAsia="en-GB"/>
              </w:rPr>
              <w:t>transsphincteric</w:t>
            </w:r>
            <w:proofErr w:type="spellEnd"/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fistulas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37632" w14:textId="596D827E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Sun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9</w:t>
            </w:r>
          </w:p>
        </w:tc>
      </w:tr>
      <w:tr w:rsidR="00F71BB2" w:rsidRPr="008F32C8" w14:paraId="4DD7E53E" w14:textId="77777777" w:rsidTr="0038258E">
        <w:trPr>
          <w:trHeight w:val="432"/>
        </w:trPr>
        <w:tc>
          <w:tcPr>
            <w:tcW w:w="5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A3D02" w14:textId="77777777" w:rsidR="00F71BB2" w:rsidRPr="008F32C8" w:rsidRDefault="00F71BB2" w:rsidP="00F25568">
            <w:pPr>
              <w:spacing w:after="160" w:line="480" w:lineRule="auto"/>
              <w:jc w:val="center"/>
              <w:rPr>
                <w:rFonts w:eastAsiaTheme="minorHAnsi" w:cstheme="minorBidi"/>
                <w:sz w:val="22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 w:val="22"/>
                <w:szCs w:val="24"/>
                <w:lang w:eastAsia="en-GB"/>
              </w:rPr>
              <w:t>20</w:t>
            </w:r>
          </w:p>
        </w:tc>
        <w:tc>
          <w:tcPr>
            <w:tcW w:w="7484" w:type="dxa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6831A71" w14:textId="7845AFFD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Long-term follow-up after surgery for simple and complex cryptoglandular fistulas: </w:t>
            </w:r>
            <w:r w:rsidR="002C4818" w:rsidRPr="008F32C8">
              <w:rPr>
                <w:rFonts w:eastAsiaTheme="minorHAnsi" w:cstheme="minorBidi"/>
                <w:szCs w:val="24"/>
                <w:lang w:eastAsia="en-GB"/>
              </w:rPr>
              <w:t>faecal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incontinence and impact on quality of life</w:t>
            </w:r>
          </w:p>
        </w:tc>
        <w:tc>
          <w:tcPr>
            <w:tcW w:w="25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A3B0C" w14:textId="5933F1DD" w:rsidR="00F71BB2" w:rsidRPr="008F32C8" w:rsidRDefault="00F71BB2" w:rsidP="00F25568">
            <w:pPr>
              <w:spacing w:after="160" w:line="480" w:lineRule="auto"/>
              <w:rPr>
                <w:rFonts w:eastAsiaTheme="minorHAnsi" w:cstheme="minorBidi"/>
                <w:szCs w:val="24"/>
                <w:lang w:eastAsia="en-GB"/>
              </w:rPr>
            </w:pPr>
            <w:r w:rsidRPr="008F32C8">
              <w:rPr>
                <w:rFonts w:eastAsiaTheme="minorHAnsi" w:cstheme="minorBidi"/>
                <w:szCs w:val="24"/>
                <w:lang w:eastAsia="en-GB"/>
              </w:rPr>
              <w:t>Visscher et al</w:t>
            </w:r>
            <w:r w:rsidR="00A07495">
              <w:rPr>
                <w:rFonts w:eastAsiaTheme="minorHAnsi" w:cstheme="minorBidi"/>
                <w:szCs w:val="24"/>
                <w:lang w:eastAsia="en-GB"/>
              </w:rPr>
              <w:t>.</w:t>
            </w:r>
            <w:r w:rsidRPr="008F32C8">
              <w:rPr>
                <w:rFonts w:eastAsiaTheme="minorHAnsi" w:cstheme="minorBidi"/>
                <w:szCs w:val="24"/>
                <w:lang w:eastAsia="en-GB"/>
              </w:rPr>
              <w:t xml:space="preserve"> 2015</w:t>
            </w:r>
          </w:p>
        </w:tc>
      </w:tr>
    </w:tbl>
    <w:p w14:paraId="36F743F1" w14:textId="15DBEC73" w:rsidR="00F71BB2" w:rsidRPr="008F32C8" w:rsidRDefault="00F71BB2" w:rsidP="00F25568">
      <w:pPr>
        <w:spacing w:line="480" w:lineRule="auto"/>
        <w:rPr>
          <w:lang w:eastAsia="en-GB"/>
        </w:rPr>
        <w:sectPr w:rsidR="00F71BB2" w:rsidRPr="008F32C8" w:rsidSect="00F25568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A9AE562" w14:textId="47110DDD" w:rsidR="00F71BB2" w:rsidRPr="008F32C8" w:rsidRDefault="00F25568" w:rsidP="00F25568">
      <w:pPr>
        <w:pStyle w:val="Heading2"/>
        <w:rPr>
          <w:i/>
          <w:iCs/>
          <w:lang w:eastAsia="en-GB"/>
        </w:rPr>
      </w:pPr>
      <w:r w:rsidRPr="00F25568">
        <w:rPr>
          <w:lang w:eastAsia="en-GB"/>
        </w:rPr>
        <w:lastRenderedPageBreak/>
        <w:t>Table</w:t>
      </w:r>
      <w:r w:rsidRPr="008F32C8">
        <w:rPr>
          <w:i/>
          <w:iCs/>
          <w:lang w:eastAsia="en-GB"/>
        </w:rPr>
        <w:t xml:space="preserve"> </w:t>
      </w:r>
      <w:r w:rsidR="00F344ED">
        <w:rPr>
          <w:lang w:eastAsia="en-GB"/>
        </w:rPr>
        <w:t>S</w:t>
      </w:r>
      <w:r w:rsidR="00F71BB2" w:rsidRPr="008F32C8">
        <w:rPr>
          <w:lang w:eastAsia="en-GB"/>
        </w:rPr>
        <w:t>6</w:t>
      </w:r>
      <w:r w:rsidR="00F71BB2" w:rsidRPr="00F25568">
        <w:rPr>
          <w:b w:val="0"/>
          <w:bCs w:val="0"/>
          <w:lang w:eastAsia="en-GB"/>
        </w:rPr>
        <w:t xml:space="preserve"> Responses from patients describing abscess (among the most salient symptoms with a combination of a high frequency and a high disturbance rating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7"/>
      </w:tblGrid>
      <w:tr w:rsidR="00F71BB2" w:rsidRPr="008F32C8" w14:paraId="2B6E6FEA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E2E909C" w14:textId="373847F0" w:rsidR="00F71BB2" w:rsidRPr="008F32C8" w:rsidRDefault="00F71BB2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en the summer of 2019,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I noticed on my right side I had a pretty big cyst or abscess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that formed in the same exact spot as my left side. But my right side was like a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big lump that had </w:t>
            </w:r>
            <w:proofErr w:type="gramStart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formed</w:t>
            </w:r>
            <w:proofErr w:type="gramEnd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 and this one was painful.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It kind of formed to a golf ball sized lump kind of on the crease of my butt cheek and my leg. That is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actually what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made me go in to see my </w:t>
            </w:r>
            <w:proofErr w:type="spell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gynecologist</w:t>
            </w:r>
            <w:proofErr w:type="spell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again and say look, there’s something else going on.”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(Patient 6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3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F71BB2" w:rsidRPr="008F32C8" w14:paraId="0A6CA5D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6C83A2D" w14:textId="197DC5CF" w:rsidR="00F71BB2" w:rsidRPr="008F32C8" w:rsidRDefault="00F71BB2" w:rsidP="00F25568">
            <w:pPr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When they did th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MRI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i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came back that I had a five-inch abscess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going down to my tailbone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(Patient 7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3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F71BB2" w:rsidRPr="008F32C8" w14:paraId="2CA79EE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5230C9D" w14:textId="74F611C2" w:rsidR="00F71BB2" w:rsidRPr="008F32C8" w:rsidRDefault="00F71BB2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“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You can feel it.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I push on mine or squeeze it in the shower or whatever. You could feel it.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First of all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it hurts.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It hurts.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For me, it's a tolerable hurt because it's not as bad as it was when I went to the emergency room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(Patient 7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3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F71BB2" w:rsidRPr="008F32C8" w14:paraId="3913C47C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587E2C7" w14:textId="2F5AAC28" w:rsidR="00F71BB2" w:rsidRPr="008F32C8" w:rsidRDefault="00F71BB2" w:rsidP="00F25568">
            <w:pPr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You start thinking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maybe, oh, is this a cancerous bump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or… that kind of thing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(Patient 11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6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777051F7" w14:textId="310AC195" w:rsidR="0044215D" w:rsidRPr="008F32C8" w:rsidRDefault="0044215D" w:rsidP="00F25568">
      <w:pPr>
        <w:spacing w:line="480" w:lineRule="auto"/>
      </w:pPr>
    </w:p>
    <w:p w14:paraId="577B7374" w14:textId="5583B492" w:rsidR="0044215D" w:rsidRPr="008F32C8" w:rsidRDefault="00F25568" w:rsidP="00F25568">
      <w:pPr>
        <w:pStyle w:val="Heading2"/>
        <w:rPr>
          <w:lang w:eastAsia="en-GB"/>
        </w:rPr>
      </w:pPr>
      <w:bookmarkStart w:id="3" w:name="_Hlk113878170"/>
      <w:r w:rsidRPr="008F32C8">
        <w:rPr>
          <w:lang w:eastAsia="en-GB"/>
        </w:rPr>
        <w:lastRenderedPageBreak/>
        <w:t xml:space="preserve">Table </w:t>
      </w:r>
      <w:r w:rsidR="00F344ED">
        <w:rPr>
          <w:lang w:eastAsia="en-GB"/>
        </w:rPr>
        <w:t>S</w:t>
      </w:r>
      <w:r w:rsidR="0044215D" w:rsidRPr="008F32C8">
        <w:rPr>
          <w:lang w:eastAsia="en-GB"/>
        </w:rPr>
        <w:t>7</w:t>
      </w:r>
      <w:r w:rsidR="0044215D" w:rsidRPr="00F25568">
        <w:rPr>
          <w:b w:val="0"/>
          <w:bCs w:val="0"/>
          <w:lang w:eastAsia="en-GB"/>
        </w:rPr>
        <w:t xml:space="preserve"> Responses from patients describing </w:t>
      </w:r>
      <w:r w:rsidR="002C4818" w:rsidRPr="00F25568">
        <w:rPr>
          <w:b w:val="0"/>
          <w:bCs w:val="0"/>
          <w:lang w:eastAsia="en-GB"/>
        </w:rPr>
        <w:t>odour</w:t>
      </w:r>
      <w:r w:rsidR="0044215D" w:rsidRPr="00F25568">
        <w:rPr>
          <w:b w:val="0"/>
          <w:bCs w:val="0"/>
          <w:lang w:eastAsia="en-GB"/>
        </w:rPr>
        <w:t xml:space="preserve"> (among the most salient symptoms with a combination of a high frequency and a high disturbance rating)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7"/>
      </w:tblGrid>
      <w:tr w:rsidR="0044215D" w:rsidRPr="008F32C8" w14:paraId="6D5078AE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0ACB961" w14:textId="0CE1DAA8" w:rsidR="0044215D" w:rsidRPr="008F32C8" w:rsidRDefault="0044215D" w:rsidP="00F25568">
            <w:pPr>
              <w:spacing w:line="480" w:lineRule="auto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t was a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stinky, foul </w:t>
            </w:r>
            <w:proofErr w:type="spell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odor</w:t>
            </w:r>
            <w:proofErr w:type="spell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, like something died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4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080F687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3329F20" w14:textId="3AD0EDA8" w:rsidR="0044215D" w:rsidRPr="008F32C8" w:rsidRDefault="0044215D" w:rsidP="00F25568">
            <w:pPr>
              <w:spacing w:line="480" w:lineRule="auto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And then the smell. And there was an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awful, awful, wretched smell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, and I couldn’t deal with it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DD66D4F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2276EE7" w14:textId="7BA91010" w:rsidR="0044215D" w:rsidRPr="008F32C8" w:rsidRDefault="0044215D" w:rsidP="00F25568">
            <w:pPr>
              <w:spacing w:line="480" w:lineRule="auto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 would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rather have the pain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than the smell almost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3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49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5A5078D9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62C3DED" w14:textId="390894E2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at was 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nasty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That's going to be a 10. At its worst it wa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disgust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Because that smell wa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horribl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6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32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1407EBDF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C390F2C" w14:textId="6034A9A2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“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What really triggered the doctor’s visit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was the increase of how it wa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feeling to go to the restroom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and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then the smell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that it would bring on after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a period of time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 I thought something might be wrong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A3EDF44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EF0782C" w14:textId="7DF46F51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Well, a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first it was during bowel movements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and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then it started to happen…like any time I would go to sit down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I could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definitely smell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it. And I was like, something is wrong. Something is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really wrong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and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that’s when I went in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62C618A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907FEC9" w14:textId="321CD9EA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lastRenderedPageBreak/>
              <w:t xml:space="preserve">“I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really freaked me out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that smell. I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smelled rotten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like something was really,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really wrong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…because I know I didn’t eat food that was bad. I just, I freaked out because of the blood and the smell so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I went to go see a doctor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4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5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1C15F5F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4AC518C" w14:textId="1EA78818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 think the seton, when they put th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seton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in, it 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caused the drainag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Som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kind of mucus, smelly…was coming out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for about two months when he put the seton in. Like a drainage that smelled. Smelled up the whole bathroom.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Stunk so bad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4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C8B161F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2748E7D" w14:textId="30C1F97F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ere was a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foul smell and also white pus draining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out of it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8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5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29371CF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EDC6C64" w14:textId="1B293B14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ere was a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foul smell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coming… For me on a personal level, like I said, as somebody who considers themselves and takes care of themselves and practices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really good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hygiene… It kind of struck me as like, what the heck? I think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it was </w:t>
            </w:r>
            <w:proofErr w:type="gramStart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pretty embarrassing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 was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actually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to</w:t>
            </w:r>
            <w:proofErr w:type="gramEnd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 the point where it was like I didn’t feel like sleeping in the same bed with my wif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.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8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5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72C1FE4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25EBAAC" w14:textId="6055D942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 am pretty good at taking care of myself back there so… When I have tha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odd smell and everyth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it makes you a littl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self-conscious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… You’r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wondering if other people can smell something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that you can’t, while you’re out walking around and that kind of thing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1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6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0BF295F1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2D04BA4" w14:textId="4D770FE4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lastRenderedPageBreak/>
              <w:t xml:space="preserve">“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with the smell alone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and the pain a little bit, too, the sitting uncomfortableness, I would say that affected quite…that was quite a big impact.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didn’t want to go anywher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5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3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60F9EBAE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46EFD57" w14:textId="4C818B8C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with my husband, even my kids were calling me stinky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 I know kids don’t really mean harm or anything, but just my husband really…he was concerned about the smell and things like that, too, the cleanliness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E569F1">
              <w:rPr>
                <w:rFonts w:cs="Times New Roman"/>
                <w:szCs w:val="24"/>
                <w:lang w:val="en-GB" w:eastAsia="en-GB"/>
              </w:rPr>
              <w:t>15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3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3660B7A3" w14:textId="04B147C0" w:rsidR="0044215D" w:rsidRPr="008F32C8" w:rsidRDefault="0044215D" w:rsidP="00F25568">
      <w:pPr>
        <w:spacing w:line="480" w:lineRule="auto"/>
      </w:pPr>
    </w:p>
    <w:p w14:paraId="5BB48B92" w14:textId="018A3209" w:rsidR="0044215D" w:rsidRPr="008F32C8" w:rsidRDefault="00F25568" w:rsidP="00F25568">
      <w:pPr>
        <w:pStyle w:val="Heading2"/>
        <w:rPr>
          <w:lang w:eastAsia="en-GB"/>
        </w:rPr>
      </w:pPr>
      <w:r w:rsidRPr="008F32C8">
        <w:rPr>
          <w:lang w:eastAsia="en-GB"/>
        </w:rPr>
        <w:t xml:space="preserve">Table </w:t>
      </w:r>
      <w:r w:rsidR="00F344ED">
        <w:rPr>
          <w:lang w:eastAsia="en-GB"/>
        </w:rPr>
        <w:t>S</w:t>
      </w:r>
      <w:r w:rsidR="0044215D" w:rsidRPr="008F32C8">
        <w:rPr>
          <w:lang w:eastAsia="en-GB"/>
        </w:rPr>
        <w:t>8</w:t>
      </w:r>
      <w:r w:rsidR="0044215D" w:rsidRPr="00F25568">
        <w:rPr>
          <w:b w:val="0"/>
          <w:bCs w:val="0"/>
          <w:lang w:eastAsia="en-GB"/>
        </w:rPr>
        <w:t xml:space="preserve"> Responses from patients describing pain when having bowel movement (among the most salient symptoms with a combination of a high frequency and a high disturbance rating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3"/>
      </w:tblGrid>
      <w:tr w:rsidR="0044215D" w:rsidRPr="008F32C8" w14:paraId="24E85779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E28F915" w14:textId="330BF11D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The first time I recognized myself having pain was when I was trying to use the restroom and I experienced some pain in that. That was, as I mentioned, a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few months before I was diagnosed</w:t>
            </w:r>
            <w:r w:rsidRPr="008F32C8">
              <w:rPr>
                <w:i/>
                <w:iCs/>
                <w:szCs w:val="24"/>
                <w:lang w:val="en-GB"/>
              </w:rPr>
              <w:t>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776A8367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0708352" w14:textId="6F0F8DC7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I had noticed probably you could say the beginning of November, I had started noticing pain when I would go to the bathroom. It jus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kept getting worse and worse</w:t>
            </w:r>
            <w:r w:rsidRPr="008F32C8">
              <w:rPr>
                <w:i/>
                <w:iCs/>
                <w:szCs w:val="24"/>
                <w:lang w:val="en-GB"/>
              </w:rPr>
              <w:t>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15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3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ED2247B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C400379" w14:textId="2C6E0B68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I was being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irritated a little bit sometimes when I was pooping</w:t>
            </w:r>
            <w:r w:rsidRPr="008F32C8">
              <w:rPr>
                <w:i/>
                <w:iCs/>
                <w:szCs w:val="24"/>
                <w:lang w:val="en-GB"/>
              </w:rPr>
              <w:t xml:space="preserve">. I was kind of like…there was still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swelling </w:t>
            </w:r>
            <w:r w:rsidRPr="008F32C8">
              <w:rPr>
                <w:i/>
                <w:iCs/>
                <w:szCs w:val="24"/>
                <w:lang w:val="en-GB"/>
              </w:rPr>
              <w:t xml:space="preserve">around my anus. Something was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inflamed</w:t>
            </w:r>
            <w:r w:rsidRPr="008F32C8">
              <w:rPr>
                <w:i/>
                <w:iCs/>
                <w:szCs w:val="24"/>
                <w:lang w:val="en-GB"/>
              </w:rPr>
              <w:t>.</w:t>
            </w:r>
            <w:r w:rsidR="00A13B79" w:rsidRPr="008F32C8">
              <w:rPr>
                <w:i/>
                <w:iCs/>
                <w:szCs w:val="24"/>
                <w:lang w:val="en-GB"/>
              </w:rPr>
              <w:t>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1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4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7BC3893D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ECE4F42" w14:textId="52521392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lastRenderedPageBreak/>
              <w:t xml:space="preserve">“How it affects it is when i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swells up</w:t>
            </w:r>
            <w:r w:rsidRPr="008F32C8">
              <w:rPr>
                <w:i/>
                <w:iCs/>
                <w:szCs w:val="24"/>
                <w:lang w:val="en-GB"/>
              </w:rPr>
              <w:t xml:space="preserve">. It obviously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causes inflammation</w:t>
            </w:r>
            <w:r w:rsidRPr="008F32C8">
              <w:rPr>
                <w:i/>
                <w:iCs/>
                <w:szCs w:val="24"/>
                <w:lang w:val="en-GB"/>
              </w:rPr>
              <w:t xml:space="preserve">, so it swells that area up. Mine is on my left side. It's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affecting my sphincter </w:t>
            </w:r>
            <w:r w:rsidRPr="008F32C8">
              <w:rPr>
                <w:i/>
                <w:iCs/>
                <w:szCs w:val="24"/>
                <w:lang w:val="en-GB"/>
              </w:rPr>
              <w:t xml:space="preserve">on the left side. How tha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affects the bowel movement </w:t>
            </w:r>
            <w:r w:rsidRPr="008F32C8">
              <w:rPr>
                <w:i/>
                <w:iCs/>
                <w:szCs w:val="24"/>
                <w:lang w:val="en-GB"/>
              </w:rPr>
              <w:t xml:space="preserve">is if it's swollen right there and I'm trying to evacuate the bowel movement, if that muscle is inflamed or full because of the inflammation then it's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harder for me to push anything out</w:t>
            </w:r>
            <w:r w:rsidRPr="008F32C8">
              <w:rPr>
                <w:i/>
                <w:iCs/>
                <w:szCs w:val="24"/>
                <w:lang w:val="en-GB"/>
              </w:rPr>
              <w:t xml:space="preserve">. Then it doesn't evacuate fully because you need those muscles to get that out of there…it’s </w:t>
            </w:r>
            <w:proofErr w:type="gramStart"/>
            <w:r w:rsidRPr="008F32C8">
              <w:rPr>
                <w:i/>
                <w:iCs/>
                <w:szCs w:val="24"/>
                <w:lang w:val="en-GB"/>
              </w:rPr>
              <w:t>definitely painful</w:t>
            </w:r>
            <w:proofErr w:type="gramEnd"/>
            <w:r w:rsidRPr="008F32C8">
              <w:rPr>
                <w:i/>
                <w:iCs/>
                <w:szCs w:val="24"/>
                <w:lang w:val="en-GB"/>
              </w:rPr>
              <w:t>…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7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3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7B2F264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774E984" w14:textId="42A7C5A2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Going to the bathroom it was painful. I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needed to completely change my diet</w:t>
            </w:r>
            <w:r w:rsidRPr="008F32C8">
              <w:rPr>
                <w:i/>
                <w:iCs/>
                <w:szCs w:val="24"/>
                <w:lang w:val="en-GB"/>
              </w:rPr>
              <w:t xml:space="preserve">. I don’t know, I guess my body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wasn’t absorbing a lot of </w:t>
            </w:r>
            <w:proofErr w:type="spellStart"/>
            <w:r w:rsidRPr="008F32C8">
              <w:rPr>
                <w:b/>
                <w:bCs/>
                <w:i/>
                <w:iCs/>
                <w:szCs w:val="24"/>
                <w:lang w:val="en-GB"/>
              </w:rPr>
              <w:t>fibers</w:t>
            </w:r>
            <w:proofErr w:type="spellEnd"/>
            <w:r w:rsidRPr="008F32C8">
              <w:rPr>
                <w:b/>
                <w:bCs/>
                <w:i/>
                <w:iCs/>
                <w:szCs w:val="24"/>
                <w:lang w:val="en-GB"/>
              </w:rPr>
              <w:t>, or I was always constipated</w:t>
            </w:r>
            <w:r w:rsidRPr="008F32C8">
              <w:rPr>
                <w:i/>
                <w:iCs/>
                <w:szCs w:val="24"/>
                <w:lang w:val="en-GB"/>
              </w:rPr>
              <w:t>, and that was making it worse because every time I would try and go to the bathroom it was just making it worse, and it hurt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18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4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A4C7CB6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ADC238B" w14:textId="16AED7E5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What happened, I started getting pain when I’m having bowel movements. But I, thinking about the constipation, people do constipate. </w:t>
            </w:r>
            <w:proofErr w:type="gramStart"/>
            <w:r w:rsidRPr="008F32C8">
              <w:rPr>
                <w:i/>
                <w:iCs/>
                <w:szCs w:val="24"/>
                <w:lang w:val="en-GB"/>
              </w:rPr>
              <w:t>So</w:t>
            </w:r>
            <w:proofErr w:type="gramEnd"/>
            <w:r w:rsidRPr="008F32C8">
              <w:rPr>
                <w:i/>
                <w:iCs/>
                <w:szCs w:val="24"/>
                <w:lang w:val="en-GB"/>
              </w:rPr>
              <w:t xml:space="preserve">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I thought maybe this comes because my stool is not soft enough</w:t>
            </w:r>
            <w:r w:rsidRPr="008F32C8">
              <w:rPr>
                <w:i/>
                <w:iCs/>
                <w:szCs w:val="24"/>
                <w:lang w:val="en-GB"/>
              </w:rPr>
              <w:t xml:space="preserve">. Okay. And then I started having more pain.”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20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69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19BA949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3593D90" w14:textId="3F9930CD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It wasn’t </w:t>
            </w:r>
            <w:proofErr w:type="gramStart"/>
            <w:r w:rsidRPr="008F32C8">
              <w:rPr>
                <w:i/>
                <w:iCs/>
                <w:szCs w:val="24"/>
                <w:lang w:val="en-GB"/>
              </w:rPr>
              <w:t>really painful</w:t>
            </w:r>
            <w:proofErr w:type="gramEnd"/>
            <w:r w:rsidRPr="008F32C8">
              <w:rPr>
                <w:i/>
                <w:iCs/>
                <w:szCs w:val="24"/>
                <w:lang w:val="en-GB"/>
              </w:rPr>
              <w:t xml:space="preserve"> in the beginning before I went to the restroom. Bu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when I was trying to go to the restroom was really where I noticed the pain level</w:t>
            </w:r>
            <w:r w:rsidRPr="008F32C8">
              <w:rPr>
                <w:i/>
                <w:iCs/>
                <w:szCs w:val="24"/>
                <w:lang w:val="en-GB"/>
              </w:rPr>
              <w:t>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7F41FEE7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BBA259F" w14:textId="132B9375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lastRenderedPageBreak/>
              <w:t xml:space="preserve">“The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pain is aftershock of using the bathroom</w:t>
            </w:r>
            <w:r w:rsidRPr="008F32C8">
              <w:rPr>
                <w:i/>
                <w:iCs/>
                <w:szCs w:val="24"/>
                <w:lang w:val="en-GB"/>
              </w:rPr>
              <w:t>. It was kind of hard for me to even sit still, sometimes on it. Especially, toward the end of the two weeks. That’s why I end up going and seeing a doctor, to see what was going on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4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8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1E34E1D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1DCE253" w14:textId="441BC61C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After going to the bathroom. The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pain would stay with me for a while</w:t>
            </w:r>
            <w:r w:rsidRPr="008F32C8">
              <w:rPr>
                <w:i/>
                <w:iCs/>
                <w:szCs w:val="24"/>
                <w:lang w:val="en-GB"/>
              </w:rPr>
              <w:t>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38072B">
              <w:rPr>
                <w:rFonts w:cs="Times New Roman"/>
                <w:szCs w:val="24"/>
                <w:lang w:val="en-GB" w:eastAsia="en-GB"/>
              </w:rPr>
              <w:t>4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8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3482B0AC" w14:textId="6579944F" w:rsidR="0044215D" w:rsidRPr="008F32C8" w:rsidRDefault="00F25568" w:rsidP="00F25568">
      <w:pPr>
        <w:pStyle w:val="Heading2"/>
        <w:rPr>
          <w:i/>
          <w:iCs/>
          <w:lang w:eastAsia="en-GB"/>
        </w:rPr>
      </w:pPr>
      <w:r w:rsidRPr="00F25568">
        <w:rPr>
          <w:lang w:eastAsia="en-GB"/>
        </w:rPr>
        <w:t>Table</w:t>
      </w:r>
      <w:r w:rsidRPr="008F32C8">
        <w:rPr>
          <w:i/>
          <w:iCs/>
          <w:lang w:eastAsia="en-GB"/>
        </w:rPr>
        <w:t xml:space="preserve"> </w:t>
      </w:r>
      <w:r w:rsidR="00F344ED">
        <w:rPr>
          <w:lang w:eastAsia="en-GB"/>
        </w:rPr>
        <w:t>S</w:t>
      </w:r>
      <w:r w:rsidR="0044215D" w:rsidRPr="008F32C8">
        <w:rPr>
          <w:lang w:eastAsia="en-GB"/>
        </w:rPr>
        <w:t>9</w:t>
      </w:r>
      <w:r w:rsidR="0044215D" w:rsidRPr="00F25568">
        <w:rPr>
          <w:b w:val="0"/>
          <w:bCs w:val="0"/>
          <w:lang w:eastAsia="en-GB"/>
        </w:rPr>
        <w:t xml:space="preserve"> Responses from patients describing discomfort (among the most salient impacts with a combination of a high frequency and a high disturbance rating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5"/>
      </w:tblGrid>
      <w:tr w:rsidR="0044215D" w:rsidRPr="008F32C8" w14:paraId="3B333667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9D6A98B" w14:textId="65A396DA" w:rsidR="0044215D" w:rsidRPr="008F32C8" w:rsidRDefault="0044215D" w:rsidP="00F25568">
            <w:pPr>
              <w:spacing w:line="480" w:lineRule="auto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drain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I noticed a lot of leakage coming out of me.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had to wear a pad. It was uncomfortabl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”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A1BAE19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6BADF77" w14:textId="73EB7D6C" w:rsidR="0044215D" w:rsidRPr="008F32C8" w:rsidRDefault="0044215D" w:rsidP="00F25568">
            <w:pPr>
              <w:spacing w:line="480" w:lineRule="auto"/>
              <w:rPr>
                <w:rFonts w:cs="Times New Roman"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t wa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mainly just being uncomfortable during bowel movements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Maybe 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general discomfort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3</w:t>
            </w:r>
            <w:r w:rsidR="009021D3">
              <w:rPr>
                <w:rFonts w:cs="Times New Roman"/>
                <w:szCs w:val="24"/>
                <w:lang w:val="en-GB" w:eastAsia="en-GB"/>
              </w:rPr>
              <w:t>, male, 59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8E4BACD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2F2D510" w14:textId="7B80E2E8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“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You’ve got a drain coming out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so it’s kind of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awkward to be sitting, or lay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so that wa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very uncomfortabl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, especially the first week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2</w:t>
            </w:r>
            <w:r w:rsidR="009021D3">
              <w:rPr>
                <w:rFonts w:cs="Times New Roman"/>
                <w:szCs w:val="24"/>
                <w:lang w:val="en-GB" w:eastAsia="en-GB"/>
              </w:rPr>
              <w:t>, female, 4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185F7603" w14:textId="201A4354" w:rsidR="0044215D" w:rsidRPr="008F32C8" w:rsidRDefault="0044215D" w:rsidP="00F25568">
      <w:pPr>
        <w:spacing w:line="480" w:lineRule="auto"/>
      </w:pPr>
    </w:p>
    <w:p w14:paraId="44D9E513" w14:textId="7C1FF3B1" w:rsidR="0044215D" w:rsidRPr="008F32C8" w:rsidRDefault="00F25568" w:rsidP="00F25568">
      <w:pPr>
        <w:pStyle w:val="Heading2"/>
        <w:rPr>
          <w:i/>
          <w:iCs/>
        </w:rPr>
      </w:pPr>
      <w:r w:rsidRPr="00F25568">
        <w:lastRenderedPageBreak/>
        <w:t>Table</w:t>
      </w:r>
      <w:r w:rsidRPr="008F32C8">
        <w:rPr>
          <w:i/>
          <w:iCs/>
        </w:rPr>
        <w:t xml:space="preserve"> </w:t>
      </w:r>
      <w:r w:rsidR="00F344ED">
        <w:t>S</w:t>
      </w:r>
      <w:r w:rsidR="0044215D" w:rsidRPr="008F32C8">
        <w:t>10</w:t>
      </w:r>
      <w:r w:rsidR="0044215D" w:rsidRPr="00F25568">
        <w:rPr>
          <w:b w:val="0"/>
          <w:bCs w:val="0"/>
        </w:rPr>
        <w:t xml:space="preserve"> Responses from patients describing embarrassment (</w:t>
      </w:r>
      <w:r w:rsidR="0044215D" w:rsidRPr="00F25568">
        <w:rPr>
          <w:b w:val="0"/>
          <w:bCs w:val="0"/>
          <w:lang w:eastAsia="en-GB"/>
        </w:rPr>
        <w:t>among the most salient impacts with a combination of a high frequency and a high disturbance rating</w:t>
      </w:r>
      <w:r w:rsidR="0044215D" w:rsidRPr="00F25568">
        <w:rPr>
          <w:b w:val="0"/>
          <w:bCs w:val="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8"/>
      </w:tblGrid>
      <w:tr w:rsidR="0044215D" w:rsidRPr="008F32C8" w14:paraId="00B496F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CB0AB9D" w14:textId="7F09F5BA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 would have to say with my wife I fel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just embarrassed by the whole thing, just the smell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and I 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couldn't really get intimate with her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because it bothered me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9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42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1ACCBA14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B0FDE37" w14:textId="30C2C5CD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And then also just like can anybody else smell this?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Obviously, I can’t be the only one that smells this. </w:t>
            </w:r>
            <w:proofErr w:type="gramStart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So</w:t>
            </w:r>
            <w:proofErr w:type="gramEnd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 there’s that shame, like embarrassment factor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…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2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4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A602E5F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B0B44EE" w14:textId="43EDC6C4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 wa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scared to maybe have flatulenc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or something, and somebody smell that and just know that it came from me. It was </w:t>
            </w:r>
            <w:proofErr w:type="gramStart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actually very</w:t>
            </w:r>
            <w:proofErr w:type="gramEnd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 embarrass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4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5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23F43BC1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6DFD4D2" w14:textId="29FE8528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t was so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embarrass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t was like when I would walk,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I would move gas and it was </w:t>
            </w:r>
            <w:proofErr w:type="gramStart"/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uncontrollabl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, actually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t wasn’t where I had any control over it, it was just coming out. That’s why pretty much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I tried to isolate myself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because we don’t know when it’s going to happen where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9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6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B0FF04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BA52F2E" w14:textId="07B855E5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first time where they did the examination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where they put their finger in the colon and looked for that little thing,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was very embarrassed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8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4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18F0A4A0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D816AF2" w14:textId="697094F3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lastRenderedPageBreak/>
              <w:t>“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How can you say I’ve got this bump on my butt and it’s hard for me to use the bathroom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t smells bad. When I walk there’s flatulence. When I’m sitting down there’s flatulence.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How can you say that to someone, even family?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It’s hard to…I didn’t speak to anyone about it until after I came from the doctor. Yeah, to me,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it was that embarrass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9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6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06935B4E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2E85861" w14:textId="095EDF97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My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mood was affected throughout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 Being concerned and fearful and then having the embarrassment, it can’t help but affect your mood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2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6C84113F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E227F8C" w14:textId="318BDFCF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t was a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smell very bad, so it was very embarrassing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to me, to my husband, to stay next to the people. I think everybody can smell this smell, whatever. It was really embarrassing. I stopped going anywhere and I [was] washing myself all the time. I didn’t understand what it is. He said it’s a hole. I found out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later on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it’s a hole, after I went to see the specialist. But that was really upsetting me.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even got depressed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”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20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69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23486578" w14:textId="77777777" w:rsidR="0044215D" w:rsidRPr="008F32C8" w:rsidRDefault="0044215D" w:rsidP="00F25568">
      <w:pPr>
        <w:spacing w:line="480" w:lineRule="auto"/>
      </w:pPr>
    </w:p>
    <w:p w14:paraId="2BC3FAD2" w14:textId="2F04DDCD" w:rsidR="0044215D" w:rsidRPr="008F32C8" w:rsidRDefault="00F25568" w:rsidP="00F25568">
      <w:pPr>
        <w:pStyle w:val="Heading2"/>
        <w:rPr>
          <w:i/>
          <w:iCs/>
        </w:rPr>
      </w:pPr>
      <w:r w:rsidRPr="00F25568">
        <w:lastRenderedPageBreak/>
        <w:t>Table</w:t>
      </w:r>
      <w:r w:rsidRPr="008F32C8">
        <w:rPr>
          <w:i/>
          <w:iCs/>
        </w:rPr>
        <w:t xml:space="preserve"> </w:t>
      </w:r>
      <w:r w:rsidR="00F344ED">
        <w:t>S</w:t>
      </w:r>
      <w:r w:rsidR="0044215D" w:rsidRPr="008F32C8">
        <w:t>11</w:t>
      </w:r>
      <w:r w:rsidR="0044215D" w:rsidRPr="00F25568">
        <w:rPr>
          <w:b w:val="0"/>
          <w:bCs w:val="0"/>
        </w:rPr>
        <w:t xml:space="preserve"> Responses from patients describing worry about disease (</w:t>
      </w:r>
      <w:r w:rsidR="0044215D" w:rsidRPr="00F25568">
        <w:rPr>
          <w:b w:val="0"/>
          <w:bCs w:val="0"/>
          <w:lang w:eastAsia="en-GB"/>
        </w:rPr>
        <w:t>among the most salient impacts with a combination of a high frequency and a high disturbance rating</w:t>
      </w:r>
      <w:r w:rsidR="0044215D" w:rsidRPr="00F25568">
        <w:rPr>
          <w:b w:val="0"/>
          <w:bCs w:val="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2"/>
      </w:tblGrid>
      <w:tr w:rsidR="0044215D" w:rsidRPr="008F32C8" w14:paraId="0D375073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72F50B1" w14:textId="2910BF40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That would be a 10 simply due to the fact that it’s still sensitive, it’s still a wound that needs to heal, and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you worry that it’s going to reverse itself and come back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”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8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5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4CA93563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E15FD75" w14:textId="4D517463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“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So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I’m going to knock on wood as we speak, and no, and I…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that’s probably my biggest fear is this ever happening again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 I made diet changes. I drank a ton of water. I’m trying to do the best I can so it’s never to happen again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2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4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B717B01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2720689" w14:textId="346E86DC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Well, it’s affected where if I don’t keep drinking water and if I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don‘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t keep up with all the </w:t>
            </w:r>
            <w:proofErr w:type="spell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fiber</w:t>
            </w:r>
            <w:proofErr w:type="spell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then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I’m worried to get that fistula again, that blockage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So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I guess it is still affecting my life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4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5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517864FD" w14:textId="2A95B84C" w:rsidR="0044215D" w:rsidRPr="008F32C8" w:rsidRDefault="0044215D" w:rsidP="00F25568">
      <w:pPr>
        <w:spacing w:line="480" w:lineRule="auto"/>
      </w:pPr>
    </w:p>
    <w:p w14:paraId="4A4916CF" w14:textId="54AAB3B8" w:rsidR="0044215D" w:rsidRPr="008F32C8" w:rsidRDefault="00F25568" w:rsidP="00F25568">
      <w:pPr>
        <w:pStyle w:val="Heading2"/>
        <w:rPr>
          <w:i/>
          <w:iCs/>
        </w:rPr>
      </w:pPr>
      <w:r w:rsidRPr="00F25568">
        <w:lastRenderedPageBreak/>
        <w:t>Table</w:t>
      </w:r>
      <w:r w:rsidRPr="008F32C8">
        <w:rPr>
          <w:i/>
          <w:iCs/>
        </w:rPr>
        <w:t xml:space="preserve"> </w:t>
      </w:r>
      <w:r w:rsidR="00F344ED">
        <w:t>S</w:t>
      </w:r>
      <w:r w:rsidR="0044215D" w:rsidRPr="008F32C8">
        <w:t>12</w:t>
      </w:r>
      <w:r w:rsidR="0044215D" w:rsidRPr="00F25568">
        <w:rPr>
          <w:b w:val="0"/>
          <w:bCs w:val="0"/>
        </w:rPr>
        <w:t xml:space="preserve"> Responses from patients describing increased preparation/adapt life to maintain hygiene (</w:t>
      </w:r>
      <w:r w:rsidR="0044215D" w:rsidRPr="00F25568">
        <w:rPr>
          <w:b w:val="0"/>
          <w:bCs w:val="0"/>
          <w:lang w:eastAsia="en-GB"/>
        </w:rPr>
        <w:t>among the most salient impacts with a combination of a high frequency and a high disturbance rating</w:t>
      </w:r>
      <w:r w:rsidR="0044215D" w:rsidRPr="00F25568">
        <w:rPr>
          <w:b w:val="0"/>
          <w:bCs w:val="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3"/>
      </w:tblGrid>
      <w:tr w:rsidR="0044215D" w:rsidRPr="008F32C8" w14:paraId="6D3A15B4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8EA3D30" w14:textId="094DCE86" w:rsidR="0044215D" w:rsidRPr="008F32C8" w:rsidRDefault="00A13B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“</w:t>
            </w:r>
            <w:r w:rsidR="0044215D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The drain, I </w:t>
            </w:r>
            <w:r w:rsidR="0044215D"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noticed a lot of leakage </w:t>
            </w:r>
            <w:r w:rsidR="0044215D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coming out of me. I </w:t>
            </w:r>
            <w:r w:rsidR="0044215D"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had to wear a pad</w:t>
            </w:r>
            <w:r w:rsidR="0044215D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 It was uncomfortable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2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34E04061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85F8E3A" w14:textId="5E6F75B6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Well, I have pads with me all the time.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Lots of time spent in the bathroom. Lots of baby wipes.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Initially, when I was having all the surgeries,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lived with a sitz bath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A sitz bath, a little enema thing, and you're jus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cleaning, cleaning, clean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5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49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44215D" w:rsidRPr="008F32C8" w14:paraId="587722E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A12A601" w14:textId="0F0FF223" w:rsidR="0044215D" w:rsidRPr="008F32C8" w:rsidRDefault="0044215D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It's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always making sure I'm clean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f you don't make sure you're clean then, yes, you’re going to smell. It's not going to smell good. Just leakage. It's an extra thing I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have to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do every single day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7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43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7D54E175" w14:textId="4CCBF9B9" w:rsidR="00540079" w:rsidRPr="008F32C8" w:rsidRDefault="00540079" w:rsidP="00F25568">
      <w:pPr>
        <w:spacing w:line="480" w:lineRule="auto"/>
      </w:pPr>
    </w:p>
    <w:p w14:paraId="7ABE37CA" w14:textId="3FC91DC7" w:rsidR="00540079" w:rsidRPr="008F32C8" w:rsidRDefault="00F25568" w:rsidP="00F25568">
      <w:pPr>
        <w:pStyle w:val="Heading2"/>
      </w:pPr>
      <w:r w:rsidRPr="008F32C8">
        <w:lastRenderedPageBreak/>
        <w:t xml:space="preserve">Table </w:t>
      </w:r>
      <w:r w:rsidR="00F344ED">
        <w:t>S</w:t>
      </w:r>
      <w:r w:rsidR="00540079" w:rsidRPr="008F32C8">
        <w:t>13</w:t>
      </w:r>
      <w:r w:rsidR="00540079" w:rsidRPr="00F25568">
        <w:rPr>
          <w:b w:val="0"/>
          <w:bCs w:val="0"/>
        </w:rPr>
        <w:t xml:space="preserve"> Responses from patients describing negatively impacted social life/isolation (</w:t>
      </w:r>
      <w:r w:rsidR="00540079" w:rsidRPr="00F25568">
        <w:rPr>
          <w:b w:val="0"/>
          <w:bCs w:val="0"/>
          <w:lang w:eastAsia="en-GB"/>
        </w:rPr>
        <w:t>among the most salient impacts with a combination of a high frequency and a high disturbance rating</w:t>
      </w:r>
      <w:r w:rsidR="00540079" w:rsidRPr="00F25568">
        <w:rPr>
          <w:b w:val="0"/>
          <w:bCs w:val="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7"/>
      </w:tblGrid>
      <w:tr w:rsidR="00540079" w:rsidRPr="008F32C8" w14:paraId="7EABF57C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7E81CF6" w14:textId="4092CA7A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Like I said, i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limited my social activity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 didn’t feel like participating in things because you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never know when your stomach is going to go off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or you’re going to have to run to a restroom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8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5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5A2FFFF5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5F59A5F" w14:textId="4555AE9B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From the time it was going on until the time that it was remedied,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curtailed my social life quite a bit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to the point where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wasn’t associating with friends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, going out and doing the things that I felt comfortable doing...You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just feel like basically withdraw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8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5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5A0D39C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E7B44D9" w14:textId="7165EA73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Well, with the smell,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didn't really want to be around crowds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 just kind of felt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ashamed of the smell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9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42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56CBFCB7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86E9EB9" w14:textId="056CBCFE" w:rsidR="00540079" w:rsidRPr="008F32C8" w:rsidRDefault="00A13B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“</w:t>
            </w:r>
            <w:r w:rsidR="00540079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I </w:t>
            </w:r>
            <w:proofErr w:type="gramStart"/>
            <w:r w:rsidR="00540079"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definitely isolated</w:t>
            </w:r>
            <w:proofErr w:type="gramEnd"/>
            <w:r w:rsidR="00540079"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 myself</w:t>
            </w:r>
            <w:r w:rsidR="00540079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But the few close girlfriends that I have, they totally understood, and they would come out and hang with me and stuff like that. </w:t>
            </w:r>
            <w:proofErr w:type="gramStart"/>
            <w:r w:rsidR="00540079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So</w:t>
            </w:r>
            <w:proofErr w:type="gramEnd"/>
            <w:r w:rsidR="00540079"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it wasn’t…we just wouldn’t go out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2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4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3A4737F0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AAAECB1" w14:textId="0B5900A3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lastRenderedPageBreak/>
              <w:t xml:space="preserve">“Oh yeah. there were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 xml:space="preserve">times where I didn’t want to go because I know that there wasn’t going to be a bathroom nearby 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and I couldn’t… They would invite me to go horseback riding, hiking, stuff like that. </w:t>
            </w:r>
            <w:proofErr w:type="gramStart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There’s</w:t>
            </w:r>
            <w:proofErr w:type="gramEnd"/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no bathrooms so I opted not to do that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4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51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1A57AE94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939D2C5" w14:textId="70BAB6A3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“Like I said, I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like to go to restaurants for dinner, with my friends for lunch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And my husband, too. We like to go out with the kids’ birthdays sometimes. No,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I stopped going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. If they have invited me that time, I said, “Oh, I’m very sorry. I’m not feeling good.” </w:t>
            </w:r>
            <w:r w:rsidRPr="008F32C8">
              <w:rPr>
                <w:rFonts w:cs="Times New Roman"/>
                <w:b/>
                <w:bCs/>
                <w:i/>
                <w:iCs/>
                <w:szCs w:val="24"/>
                <w:lang w:val="en-GB" w:eastAsia="en-GB"/>
              </w:rPr>
              <w:t>Because I’m afraid of the smell</w:t>
            </w:r>
            <w:r w:rsidRPr="008F32C8">
              <w:rPr>
                <w:rFonts w:cs="Times New Roman"/>
                <w:i/>
                <w:iCs/>
                <w:szCs w:val="24"/>
                <w:lang w:val="en-GB" w:eastAsia="en-GB"/>
              </w:rPr>
              <w:t>.”</w:t>
            </w:r>
            <w:r w:rsidR="00E569F1">
              <w:rPr>
                <w:rFonts w:cs="Times New Roman"/>
                <w:i/>
                <w:iCs/>
                <w:szCs w:val="24"/>
                <w:lang w:val="en-GB" w:eastAsia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20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69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7F3AD545" w14:textId="48381E4D" w:rsidR="00540079" w:rsidRPr="008F32C8" w:rsidRDefault="00540079" w:rsidP="00F25568">
      <w:pPr>
        <w:spacing w:line="480" w:lineRule="auto"/>
      </w:pPr>
    </w:p>
    <w:p w14:paraId="31DB963F" w14:textId="763232BC" w:rsidR="00540079" w:rsidRPr="008F32C8" w:rsidRDefault="00F25568" w:rsidP="00F25568">
      <w:pPr>
        <w:pStyle w:val="Heading2"/>
      </w:pPr>
      <w:r w:rsidRPr="008F32C8">
        <w:t xml:space="preserve">Table </w:t>
      </w:r>
      <w:r w:rsidR="00F344ED">
        <w:t>S</w:t>
      </w:r>
      <w:r w:rsidR="00540079" w:rsidRPr="008F32C8">
        <w:t>14</w:t>
      </w:r>
      <w:r w:rsidR="00540079" w:rsidRPr="00F25568">
        <w:rPr>
          <w:b w:val="0"/>
          <w:bCs w:val="0"/>
        </w:rPr>
        <w:t xml:space="preserve"> Responses from patients describing negatively impacted intimate relationships (</w:t>
      </w:r>
      <w:r w:rsidR="00540079" w:rsidRPr="00F25568">
        <w:rPr>
          <w:b w:val="0"/>
          <w:bCs w:val="0"/>
          <w:lang w:eastAsia="en-GB"/>
        </w:rPr>
        <w:t>among the most salient impacts with a combination of a high frequency and a high disturbance rating</w:t>
      </w:r>
      <w:r w:rsidR="00540079" w:rsidRPr="00F25568">
        <w:rPr>
          <w:b w:val="0"/>
          <w:bCs w:val="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2"/>
      </w:tblGrid>
      <w:tr w:rsidR="00540079" w:rsidRPr="008F32C8" w14:paraId="68EB6E4B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B578DE4" w14:textId="38492F3C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Even with the symptoms,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I think I could have had sex</w:t>
            </w:r>
            <w:r w:rsidRPr="008F32C8">
              <w:rPr>
                <w:i/>
                <w:iCs/>
                <w:szCs w:val="24"/>
                <w:lang w:val="en-GB"/>
              </w:rPr>
              <w:t xml:space="preserve">, but I’m thinking i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was </w:t>
            </w:r>
            <w:proofErr w:type="gramStart"/>
            <w:r w:rsidRPr="008F32C8">
              <w:rPr>
                <w:b/>
                <w:bCs/>
                <w:i/>
                <w:iCs/>
                <w:szCs w:val="24"/>
                <w:lang w:val="en-GB"/>
              </w:rPr>
              <w:t>more or less psychological</w:t>
            </w:r>
            <w:proofErr w:type="gramEnd"/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 </w:t>
            </w:r>
            <w:r w:rsidRPr="008F32C8">
              <w:rPr>
                <w:i/>
                <w:iCs/>
                <w:szCs w:val="24"/>
                <w:lang w:val="en-GB"/>
              </w:rPr>
              <w:t xml:space="preserve">in the way of the smell, that foul, putrid… I mean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I was stinking up the bedroom </w:t>
            </w:r>
            <w:r w:rsidRPr="008F32C8">
              <w:rPr>
                <w:i/>
                <w:iCs/>
                <w:szCs w:val="24"/>
                <w:lang w:val="en-GB"/>
              </w:rPr>
              <w:t>and the bathroom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FB3C6E">
              <w:rPr>
                <w:rFonts w:cs="Times New Roman"/>
                <w:szCs w:val="24"/>
                <w:lang w:val="en-GB" w:eastAsia="en-GB"/>
              </w:rPr>
              <w:t>1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4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4D26AA2D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AF326DD" w14:textId="5F15E9D4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lastRenderedPageBreak/>
              <w:t xml:space="preserve">“It was impacting a little bit, bu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more prevalent was wondering what was happening and the fear </w:t>
            </w:r>
            <w:r w:rsidRPr="008F32C8">
              <w:rPr>
                <w:i/>
                <w:iCs/>
                <w:szCs w:val="24"/>
                <w:lang w:val="en-GB"/>
              </w:rPr>
              <w:t xml:space="preserve">of not knowing what was going on. So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that gets pushed to the side when you’re not sure what’s wrong with yourself</w:t>
            </w:r>
            <w:r w:rsidRPr="008F32C8">
              <w:rPr>
                <w:i/>
                <w:iCs/>
                <w:szCs w:val="24"/>
                <w:lang w:val="en-GB"/>
              </w:rPr>
              <w:t>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C624CE">
              <w:rPr>
                <w:rFonts w:cs="Times New Roman"/>
                <w:szCs w:val="24"/>
                <w:lang w:val="en-GB" w:eastAsia="en-GB"/>
              </w:rPr>
              <w:t>2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57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4ED372C8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F5B5B89" w14:textId="6D0B4CCF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>“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If I get asked out on a date, I don't even feel like meeting anybody </w:t>
            </w:r>
            <w:r w:rsidRPr="008F32C8">
              <w:rPr>
                <w:i/>
                <w:iCs/>
                <w:szCs w:val="24"/>
                <w:lang w:val="en-GB"/>
              </w:rPr>
              <w:t>to even get to the point of getting intimate because I don't even want to go… You know what I'm saying?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C624CE">
              <w:rPr>
                <w:rFonts w:cs="Times New Roman"/>
                <w:szCs w:val="24"/>
                <w:lang w:val="en-GB" w:eastAsia="en-GB"/>
              </w:rPr>
              <w:t>7</w:t>
            </w:r>
            <w:r w:rsidR="00B062B7">
              <w:rPr>
                <w:rFonts w:cs="Times New Roman"/>
                <w:szCs w:val="24"/>
                <w:lang w:val="en-GB" w:eastAsia="en-GB"/>
              </w:rPr>
              <w:t>, female, 43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62592230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0E73E98" w14:textId="30A98DA3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Due to the sensitive area and the pain, i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affected my relationship on a romantic scale</w:t>
            </w:r>
            <w:r w:rsidRPr="008F32C8">
              <w:rPr>
                <w:i/>
                <w:iCs/>
                <w:szCs w:val="24"/>
                <w:lang w:val="en-GB"/>
              </w:rPr>
              <w:t xml:space="preserve">. I wasn’t having sex with my wife. I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didn’t feel attractive</w:t>
            </w:r>
            <w:r w:rsidRPr="008F32C8">
              <w:rPr>
                <w:i/>
                <w:iCs/>
                <w:szCs w:val="24"/>
                <w:lang w:val="en-GB"/>
              </w:rPr>
              <w:t xml:space="preserve">. I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felt more withdrawn</w:t>
            </w:r>
            <w:r w:rsidRPr="008F32C8">
              <w:rPr>
                <w:i/>
                <w:iCs/>
                <w:szCs w:val="24"/>
                <w:lang w:val="en-GB"/>
              </w:rPr>
              <w:t>. I wasn’t feeling well, there was pain, it needed to heal, I felt withdrawn, so it really affected me there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C624CE">
              <w:rPr>
                <w:rFonts w:cs="Times New Roman"/>
                <w:szCs w:val="24"/>
                <w:lang w:val="en-GB" w:eastAsia="en-GB"/>
              </w:rPr>
              <w:t>8</w:t>
            </w:r>
            <w:r w:rsidR="00B062B7">
              <w:rPr>
                <w:rFonts w:cs="Times New Roman"/>
                <w:szCs w:val="24"/>
                <w:lang w:val="en-GB" w:eastAsia="en-GB"/>
              </w:rPr>
              <w:t>; male, 54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  <w:tr w:rsidR="00540079" w:rsidRPr="008F32C8" w14:paraId="4EFA67C2" w14:textId="77777777" w:rsidTr="0038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0816488" w14:textId="7648AD45" w:rsidR="00540079" w:rsidRPr="008F32C8" w:rsidRDefault="00540079" w:rsidP="00F25568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szCs w:val="24"/>
                <w:lang w:val="en-GB"/>
              </w:rPr>
            </w:pPr>
            <w:r w:rsidRPr="008F32C8">
              <w:rPr>
                <w:i/>
                <w:iCs/>
                <w:szCs w:val="24"/>
                <w:lang w:val="en-GB"/>
              </w:rPr>
              <w:t xml:space="preserve">“I would have to say with my wife I fel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just embarrassed by the whole thing</w:t>
            </w:r>
            <w:r w:rsidRPr="008F32C8">
              <w:rPr>
                <w:i/>
                <w:iCs/>
                <w:szCs w:val="24"/>
                <w:lang w:val="en-GB"/>
              </w:rPr>
              <w:t xml:space="preserve">, just the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>smell</w:t>
            </w:r>
            <w:r w:rsidRPr="008F32C8">
              <w:rPr>
                <w:i/>
                <w:iCs/>
                <w:szCs w:val="24"/>
                <w:lang w:val="en-GB"/>
              </w:rPr>
              <w:t xml:space="preserve">, and I just </w:t>
            </w:r>
            <w:r w:rsidRPr="008F32C8">
              <w:rPr>
                <w:b/>
                <w:bCs/>
                <w:i/>
                <w:iCs/>
                <w:szCs w:val="24"/>
                <w:lang w:val="en-GB"/>
              </w:rPr>
              <w:t xml:space="preserve">couldn't really get intimate with her </w:t>
            </w:r>
            <w:r w:rsidRPr="008F32C8">
              <w:rPr>
                <w:i/>
                <w:iCs/>
                <w:szCs w:val="24"/>
                <w:lang w:val="en-GB"/>
              </w:rPr>
              <w:t>because it bothered me.”</w:t>
            </w:r>
            <w:r w:rsidR="00E569F1">
              <w:rPr>
                <w:i/>
                <w:iCs/>
                <w:szCs w:val="24"/>
                <w:lang w:val="en-GB"/>
              </w:rPr>
              <w:t xml:space="preserve"> 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 xml:space="preserve">(Patient </w:t>
            </w:r>
            <w:r w:rsidR="00C624CE">
              <w:rPr>
                <w:rFonts w:cs="Times New Roman"/>
                <w:szCs w:val="24"/>
                <w:lang w:val="en-GB" w:eastAsia="en-GB"/>
              </w:rPr>
              <w:t>9</w:t>
            </w:r>
            <w:r w:rsidR="00B062B7">
              <w:rPr>
                <w:rFonts w:cs="Times New Roman"/>
                <w:szCs w:val="24"/>
                <w:lang w:val="en-GB" w:eastAsia="en-GB"/>
              </w:rPr>
              <w:t>, male, 42 years old</w:t>
            </w:r>
            <w:r w:rsidR="00E569F1" w:rsidRPr="00E569F1">
              <w:rPr>
                <w:rFonts w:cs="Times New Roman"/>
                <w:szCs w:val="24"/>
                <w:lang w:val="en-GB" w:eastAsia="en-GB"/>
              </w:rPr>
              <w:t>)</w:t>
            </w:r>
          </w:p>
        </w:tc>
      </w:tr>
    </w:tbl>
    <w:p w14:paraId="54B8F044" w14:textId="624EB2F6" w:rsidR="00540079" w:rsidRPr="008F32C8" w:rsidRDefault="0044215D" w:rsidP="00F25568">
      <w:pPr>
        <w:spacing w:line="480" w:lineRule="auto"/>
        <w:sectPr w:rsidR="00540079" w:rsidRPr="008F32C8" w:rsidSect="00F2556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8F32C8">
        <w:br w:type="page"/>
      </w:r>
    </w:p>
    <w:p w14:paraId="17183F50" w14:textId="06AB060D" w:rsidR="00F25568" w:rsidRDefault="00F25568" w:rsidP="00F25568">
      <w:pPr>
        <w:pStyle w:val="Heading2"/>
        <w:rPr>
          <w:b w:val="0"/>
          <w:bCs w:val="0"/>
        </w:rPr>
      </w:pPr>
      <w:r w:rsidRPr="00F25568">
        <w:lastRenderedPageBreak/>
        <w:t>Figure S1</w:t>
      </w:r>
      <w:r w:rsidRPr="00F25568">
        <w:rPr>
          <w:b w:val="0"/>
          <w:bCs w:val="0"/>
        </w:rPr>
        <w:t xml:space="preserve"> Preliminary CCF conceptual model</w:t>
      </w:r>
      <w:r w:rsidR="00B46BA8">
        <w:rPr>
          <w:b w:val="0"/>
          <w:bCs w:val="0"/>
        </w:rPr>
        <w:t xml:space="preserve"> based on the literature review</w:t>
      </w:r>
    </w:p>
    <w:p w14:paraId="6FD55A3B" w14:textId="38AF0ED2" w:rsidR="00F25568" w:rsidRPr="00F25568" w:rsidRDefault="00CC422E" w:rsidP="00F25568">
      <w:pPr>
        <w:spacing w:line="480" w:lineRule="auto"/>
      </w:pPr>
      <w:r>
        <w:rPr>
          <w:noProof/>
        </w:rPr>
        <w:drawing>
          <wp:inline distT="0" distB="0" distL="0" distR="0" wp14:anchorId="437F95A9" wp14:editId="109D4DCA">
            <wp:extent cx="5731510" cy="4196715"/>
            <wp:effectExtent l="0" t="0" r="2540" b="0"/>
            <wp:docPr id="450196555" name="Picture 1" descr="A diagram of a dise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196555" name="Picture 1" descr="A diagram of a diseas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5568">
        <w:t xml:space="preserve"> </w:t>
      </w:r>
      <w:r w:rsidR="00540079" w:rsidRPr="00F25568">
        <w:t xml:space="preserve">Bold concepts are ≥50% prevalent as found in the literature. Related concepts were collapsed when constructing the conceptual model. </w:t>
      </w:r>
      <w:r w:rsidR="004F40E4" w:rsidRPr="00F25568">
        <w:t xml:space="preserve">Abbreviations: </w:t>
      </w:r>
      <w:r w:rsidR="00540079" w:rsidRPr="00F25568">
        <w:t>CCF</w:t>
      </w:r>
      <w:r w:rsidR="004F40E4" w:rsidRPr="00F25568">
        <w:t>,</w:t>
      </w:r>
      <w:r w:rsidR="00540079" w:rsidRPr="00F25568">
        <w:t xml:space="preserve"> complex cryptoglandular fistulas; FIPS</w:t>
      </w:r>
      <w:r w:rsidR="004F40E4" w:rsidRPr="00F25568">
        <w:t>,</w:t>
      </w:r>
      <w:r w:rsidR="00540079" w:rsidRPr="00F25568">
        <w:t xml:space="preserve"> fistulotomy and primary sphincteroplasty; LIFT</w:t>
      </w:r>
      <w:r w:rsidR="004F40E4" w:rsidRPr="00F25568">
        <w:t>,</w:t>
      </w:r>
      <w:r w:rsidR="00540079" w:rsidRPr="00F25568">
        <w:t xml:space="preserve"> ligation of the intersphincteric fistula tract; VAAFT</w:t>
      </w:r>
      <w:r w:rsidR="004F40E4" w:rsidRPr="00F25568">
        <w:t>,</w:t>
      </w:r>
      <w:r w:rsidR="00540079" w:rsidRPr="00F25568">
        <w:t xml:space="preserve"> video-assisted anal fistula treatment.</w:t>
      </w:r>
    </w:p>
    <w:p w14:paraId="5481C141" w14:textId="66F37BEC" w:rsidR="00F25568" w:rsidRPr="00F25568" w:rsidRDefault="00F25568" w:rsidP="00F25568">
      <w:pPr>
        <w:pStyle w:val="Heading2"/>
        <w:rPr>
          <w:b w:val="0"/>
          <w:bCs w:val="0"/>
        </w:rPr>
      </w:pPr>
      <w:r w:rsidRPr="00F25568">
        <w:rPr>
          <w:rStyle w:val="Heading2Char"/>
          <w:b/>
          <w:bCs/>
        </w:rPr>
        <w:lastRenderedPageBreak/>
        <w:t>Figure S2</w:t>
      </w:r>
      <w:r w:rsidRPr="00F25568">
        <w:rPr>
          <w:rStyle w:val="Heading2Char"/>
        </w:rPr>
        <w:t xml:space="preserve"> Frequency and mean disturbance rating for the most salient symptoms</w:t>
      </w:r>
    </w:p>
    <w:p w14:paraId="01FCB2C4" w14:textId="0B478C39" w:rsidR="000807B3" w:rsidRPr="00F25568" w:rsidRDefault="009745A9" w:rsidP="00F25568">
      <w:pPr>
        <w:spacing w:line="480" w:lineRule="auto"/>
      </w:pPr>
      <w:r>
        <w:rPr>
          <w:noProof/>
        </w:rPr>
        <w:drawing>
          <wp:inline distT="0" distB="0" distL="0" distR="0" wp14:anchorId="56AC6ED6" wp14:editId="41C68932">
            <wp:extent cx="5731510" cy="3974465"/>
            <wp:effectExtent l="0" t="0" r="2540" b="6985"/>
            <wp:docPr id="1960514687" name="Picture 1" descr="A picture containing text, screenshot, software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514687" name="Picture 1" descr="A picture containing text, screenshot, software, numb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6FB4" w:rsidRPr="00F25568">
        <w:t>Note: if a range of ratings was provided by the participant, the highest rating was selected.</w:t>
      </w:r>
    </w:p>
    <w:p w14:paraId="0BC503F2" w14:textId="3A6E4D40" w:rsidR="00F25568" w:rsidRDefault="00F25568" w:rsidP="00F25568">
      <w:pPr>
        <w:pStyle w:val="Heading2"/>
        <w:rPr>
          <w:bCs w:val="0"/>
        </w:rPr>
      </w:pPr>
      <w:r w:rsidRPr="008F32C8">
        <w:lastRenderedPageBreak/>
        <w:t xml:space="preserve">Figure </w:t>
      </w:r>
      <w:r>
        <w:t>S</w:t>
      </w:r>
      <w:r w:rsidRPr="008F32C8">
        <w:t>3</w:t>
      </w:r>
      <w:r w:rsidRPr="00F25568">
        <w:rPr>
          <w:b w:val="0"/>
          <w:bCs w:val="0"/>
        </w:rPr>
        <w:t xml:space="preserve"> Frequency and mean disturbance rating for the most salient impacts</w:t>
      </w:r>
    </w:p>
    <w:p w14:paraId="7216EBEE" w14:textId="7E2926DE" w:rsidR="000807B3" w:rsidRPr="008F32C8" w:rsidRDefault="009745A9" w:rsidP="00F25568">
      <w:pPr>
        <w:spacing w:line="480" w:lineRule="auto"/>
      </w:pPr>
      <w:r>
        <w:rPr>
          <w:noProof/>
        </w:rPr>
        <w:drawing>
          <wp:inline distT="0" distB="0" distL="0" distR="0" wp14:anchorId="3584110B" wp14:editId="0CAD45A2">
            <wp:extent cx="5731510" cy="3804285"/>
            <wp:effectExtent l="0" t="0" r="2540" b="5715"/>
            <wp:docPr id="55682117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82117" name="Picture 1" descr="A picture containing text, screenshot, number, fo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A8AA8" w14:textId="79069C74" w:rsidR="008317E5" w:rsidRPr="00F25568" w:rsidRDefault="00A86FB4" w:rsidP="00F25568">
      <w:pPr>
        <w:spacing w:line="480" w:lineRule="auto"/>
        <w:rPr>
          <w:i/>
          <w:iCs/>
        </w:rPr>
      </w:pPr>
      <w:r w:rsidRPr="004F40E4">
        <w:rPr>
          <w:bCs/>
        </w:rPr>
        <w:t>Note</w:t>
      </w:r>
      <w:r w:rsidRPr="008F32C8">
        <w:rPr>
          <w:bCs/>
        </w:rPr>
        <w:t>: if a range of ratings was provided by the participant, the highest rating was selected.</w:t>
      </w:r>
      <w:bookmarkEnd w:id="0"/>
      <w:bookmarkEnd w:id="1"/>
      <w:bookmarkEnd w:id="2"/>
    </w:p>
    <w:sectPr w:rsidR="008317E5" w:rsidRPr="00F25568" w:rsidSect="00F25568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D7F0FB" w14:textId="77777777" w:rsidR="00AA0DEC" w:rsidRDefault="00AA0DEC" w:rsidP="00914729">
      <w:r>
        <w:separator/>
      </w:r>
    </w:p>
    <w:p w14:paraId="7241095A" w14:textId="77777777" w:rsidR="0038258E" w:rsidRDefault="0038258E"/>
  </w:endnote>
  <w:endnote w:type="continuationSeparator" w:id="0">
    <w:p w14:paraId="174DCD7A" w14:textId="77777777" w:rsidR="00AA0DEC" w:rsidRDefault="00AA0DEC" w:rsidP="00914729">
      <w:r>
        <w:continuationSeparator/>
      </w:r>
    </w:p>
    <w:p w14:paraId="5202723D" w14:textId="77777777" w:rsidR="0038258E" w:rsidRDefault="0038258E"/>
  </w:endnote>
  <w:endnote w:type="continuationNotice" w:id="1">
    <w:p w14:paraId="3DF269B9" w14:textId="77777777" w:rsidR="00AA0DEC" w:rsidRDefault="00AA0DEC"/>
    <w:p w14:paraId="571D58B0" w14:textId="77777777" w:rsidR="0038258E" w:rsidRDefault="003825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3055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168C03" w14:textId="6A3AAD49" w:rsidR="00B347EF" w:rsidRDefault="00B34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5D7B9B" w14:textId="77777777" w:rsidR="00B347EF" w:rsidRDefault="00B347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B9B797" w14:textId="77777777" w:rsidR="00AA0DEC" w:rsidRDefault="00AA0DEC" w:rsidP="00914729">
      <w:r>
        <w:separator/>
      </w:r>
    </w:p>
    <w:p w14:paraId="04F4607C" w14:textId="77777777" w:rsidR="0038258E" w:rsidRDefault="0038258E"/>
  </w:footnote>
  <w:footnote w:type="continuationSeparator" w:id="0">
    <w:p w14:paraId="579C4D9E" w14:textId="77777777" w:rsidR="00AA0DEC" w:rsidRDefault="00AA0DEC" w:rsidP="00914729">
      <w:r>
        <w:continuationSeparator/>
      </w:r>
    </w:p>
    <w:p w14:paraId="6B73A62E" w14:textId="77777777" w:rsidR="0038258E" w:rsidRDefault="0038258E"/>
  </w:footnote>
  <w:footnote w:type="continuationNotice" w:id="1">
    <w:p w14:paraId="068603DC" w14:textId="77777777" w:rsidR="00AA0DEC" w:rsidRDefault="00AA0DEC"/>
    <w:p w14:paraId="5E31769F" w14:textId="77777777" w:rsidR="0038258E" w:rsidRDefault="0038258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5BF733" w14:textId="5B639841" w:rsidR="00985471" w:rsidRPr="00914729" w:rsidRDefault="005D5B5A" w:rsidP="002027EC">
    <w:pPr>
      <w:jc w:val="both"/>
    </w:pPr>
    <w:r w:rsidRPr="00781129">
      <w:rPr>
        <w:sz w:val="20"/>
        <w:szCs w:val="20"/>
      </w:rPr>
      <w:t>C</w:t>
    </w:r>
    <w:r w:rsidR="00781129" w:rsidRPr="00781129">
      <w:rPr>
        <w:sz w:val="20"/>
        <w:szCs w:val="20"/>
      </w:rPr>
      <w:t>CFQ-20</w:t>
    </w:r>
    <w:r w:rsidRPr="00781129">
      <w:rPr>
        <w:sz w:val="20"/>
        <w:szCs w:val="20"/>
      </w:rPr>
      <w:t xml:space="preserve">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4D8E1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D8275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136D47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5624DC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82EB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1014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04853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0833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2E4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64814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975E1"/>
    <w:multiLevelType w:val="hybridMultilevel"/>
    <w:tmpl w:val="C884F91E"/>
    <w:lvl w:ilvl="0" w:tplc="679EB6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88F1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983F26">
      <w:start w:val="1932"/>
      <w:numFmt w:val="bullet"/>
      <w:pStyle w:val="ListBullet4"/>
      <w:lvlText w:val="–"/>
      <w:lvlJc w:val="left"/>
      <w:pPr>
        <w:ind w:left="2880" w:hanging="360"/>
      </w:pPr>
      <w:rPr>
        <w:rFonts w:ascii="Arial" w:hAnsi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B13E80"/>
    <w:multiLevelType w:val="hybridMultilevel"/>
    <w:tmpl w:val="40AC79C2"/>
    <w:lvl w:ilvl="0" w:tplc="78E0C7D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72E9C0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C82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1F65CA"/>
    <w:multiLevelType w:val="hybridMultilevel"/>
    <w:tmpl w:val="6B422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D73B28"/>
    <w:multiLevelType w:val="hybridMultilevel"/>
    <w:tmpl w:val="5000805A"/>
    <w:lvl w:ilvl="0" w:tplc="AA8AEF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A46E8"/>
    <w:multiLevelType w:val="hybridMultilevel"/>
    <w:tmpl w:val="F58E0CC6"/>
    <w:lvl w:ilvl="0" w:tplc="692630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81C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0C9326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2426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86B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1E43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055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082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788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38B019D"/>
    <w:multiLevelType w:val="hybridMultilevel"/>
    <w:tmpl w:val="3710EA48"/>
    <w:lvl w:ilvl="0" w:tplc="886403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3C23528"/>
    <w:multiLevelType w:val="hybridMultilevel"/>
    <w:tmpl w:val="DB1655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B55430A"/>
    <w:multiLevelType w:val="hybridMultilevel"/>
    <w:tmpl w:val="6810CC06"/>
    <w:lvl w:ilvl="0" w:tplc="FE4074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7D0502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5FA859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E96091F"/>
    <w:multiLevelType w:val="hybridMultilevel"/>
    <w:tmpl w:val="5338F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5C5539"/>
    <w:multiLevelType w:val="hybridMultilevel"/>
    <w:tmpl w:val="7DB05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730569"/>
    <w:multiLevelType w:val="hybridMultilevel"/>
    <w:tmpl w:val="7766F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5B952CE"/>
    <w:multiLevelType w:val="hybridMultilevel"/>
    <w:tmpl w:val="0D9A2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11387A"/>
    <w:multiLevelType w:val="hybridMultilevel"/>
    <w:tmpl w:val="13FCF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1E58B8"/>
    <w:multiLevelType w:val="hybridMultilevel"/>
    <w:tmpl w:val="86583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131E4E"/>
    <w:multiLevelType w:val="hybridMultilevel"/>
    <w:tmpl w:val="85F8EF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63D0F8E"/>
    <w:multiLevelType w:val="hybridMultilevel"/>
    <w:tmpl w:val="F08CF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5A1DA0"/>
    <w:multiLevelType w:val="hybridMultilevel"/>
    <w:tmpl w:val="66600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A23DB"/>
    <w:multiLevelType w:val="hybridMultilevel"/>
    <w:tmpl w:val="6E505570"/>
    <w:lvl w:ilvl="0" w:tplc="7EE82E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B91D1E"/>
    <w:multiLevelType w:val="hybridMultilevel"/>
    <w:tmpl w:val="5948B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947BD6"/>
    <w:multiLevelType w:val="hybridMultilevel"/>
    <w:tmpl w:val="C734D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A368CF"/>
    <w:multiLevelType w:val="hybridMultilevel"/>
    <w:tmpl w:val="5C0A47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72F7B2D"/>
    <w:multiLevelType w:val="hybridMultilevel"/>
    <w:tmpl w:val="7526A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9F677A"/>
    <w:multiLevelType w:val="hybridMultilevel"/>
    <w:tmpl w:val="E6F49F30"/>
    <w:lvl w:ilvl="0" w:tplc="A3BABFF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1DF02D0"/>
    <w:multiLevelType w:val="hybridMultilevel"/>
    <w:tmpl w:val="2572E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C28DB"/>
    <w:multiLevelType w:val="hybridMultilevel"/>
    <w:tmpl w:val="3EAA5AA2"/>
    <w:lvl w:ilvl="0" w:tplc="51767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FCFF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B6CD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AC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F8A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62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10C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C80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DE9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CCD3B39"/>
    <w:multiLevelType w:val="hybridMultilevel"/>
    <w:tmpl w:val="85CC62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E26085"/>
    <w:multiLevelType w:val="hybridMultilevel"/>
    <w:tmpl w:val="1AB4C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9312F63"/>
    <w:multiLevelType w:val="hybridMultilevel"/>
    <w:tmpl w:val="402E9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F8712D"/>
    <w:multiLevelType w:val="hybridMultilevel"/>
    <w:tmpl w:val="20247706"/>
    <w:lvl w:ilvl="0" w:tplc="E55C859C">
      <w:start w:val="6"/>
      <w:numFmt w:val="bullet"/>
      <w:lvlText w:val="-"/>
      <w:lvlJc w:val="left"/>
      <w:pPr>
        <w:ind w:left="408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9" w15:restartNumberingAfterBreak="0">
    <w:nsid w:val="7C2737C2"/>
    <w:multiLevelType w:val="hybridMultilevel"/>
    <w:tmpl w:val="A3BC1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435D2B"/>
    <w:multiLevelType w:val="hybridMultilevel"/>
    <w:tmpl w:val="1136BB96"/>
    <w:lvl w:ilvl="0" w:tplc="EEDAE85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262441">
    <w:abstractNumId w:val="28"/>
  </w:num>
  <w:num w:numId="2" w16cid:durableId="193345831">
    <w:abstractNumId w:val="40"/>
  </w:num>
  <w:num w:numId="3" w16cid:durableId="960038979">
    <w:abstractNumId w:val="37"/>
  </w:num>
  <w:num w:numId="4" w16cid:durableId="709913447">
    <w:abstractNumId w:val="19"/>
  </w:num>
  <w:num w:numId="5" w16cid:durableId="835611113">
    <w:abstractNumId w:val="11"/>
  </w:num>
  <w:num w:numId="6" w16cid:durableId="484974560">
    <w:abstractNumId w:val="20"/>
  </w:num>
  <w:num w:numId="7" w16cid:durableId="541937349">
    <w:abstractNumId w:val="22"/>
  </w:num>
  <w:num w:numId="8" w16cid:durableId="722677770">
    <w:abstractNumId w:val="21"/>
  </w:num>
  <w:num w:numId="9" w16cid:durableId="1826360046">
    <w:abstractNumId w:val="18"/>
  </w:num>
  <w:num w:numId="10" w16cid:durableId="1175847635">
    <w:abstractNumId w:val="39"/>
  </w:num>
  <w:num w:numId="11" w16cid:durableId="1913806521">
    <w:abstractNumId w:val="12"/>
  </w:num>
  <w:num w:numId="12" w16cid:durableId="935479607">
    <w:abstractNumId w:val="23"/>
  </w:num>
  <w:num w:numId="13" w16cid:durableId="794568270">
    <w:abstractNumId w:val="25"/>
  </w:num>
  <w:num w:numId="14" w16cid:durableId="736324491">
    <w:abstractNumId w:val="9"/>
  </w:num>
  <w:num w:numId="15" w16cid:durableId="1050105370">
    <w:abstractNumId w:val="7"/>
  </w:num>
  <w:num w:numId="16" w16cid:durableId="1069308594">
    <w:abstractNumId w:val="6"/>
  </w:num>
  <w:num w:numId="17" w16cid:durableId="1583028925">
    <w:abstractNumId w:val="5"/>
  </w:num>
  <w:num w:numId="18" w16cid:durableId="1867018811">
    <w:abstractNumId w:val="4"/>
  </w:num>
  <w:num w:numId="19" w16cid:durableId="1801611326">
    <w:abstractNumId w:val="8"/>
  </w:num>
  <w:num w:numId="20" w16cid:durableId="924455108">
    <w:abstractNumId w:val="3"/>
  </w:num>
  <w:num w:numId="21" w16cid:durableId="1262450861">
    <w:abstractNumId w:val="2"/>
  </w:num>
  <w:num w:numId="22" w16cid:durableId="1066804180">
    <w:abstractNumId w:val="1"/>
  </w:num>
  <w:num w:numId="23" w16cid:durableId="2131236713">
    <w:abstractNumId w:val="0"/>
  </w:num>
  <w:num w:numId="24" w16cid:durableId="290523982">
    <w:abstractNumId w:val="10"/>
  </w:num>
  <w:num w:numId="25" w16cid:durableId="1421679835">
    <w:abstractNumId w:val="14"/>
  </w:num>
  <w:num w:numId="26" w16cid:durableId="1036781746">
    <w:abstractNumId w:val="34"/>
  </w:num>
  <w:num w:numId="27" w16cid:durableId="954139776">
    <w:abstractNumId w:val="17"/>
  </w:num>
  <w:num w:numId="28" w16cid:durableId="899485067">
    <w:abstractNumId w:val="27"/>
  </w:num>
  <w:num w:numId="29" w16cid:durableId="388307738">
    <w:abstractNumId w:val="13"/>
  </w:num>
  <w:num w:numId="30" w16cid:durableId="1913274247">
    <w:abstractNumId w:val="24"/>
  </w:num>
  <w:num w:numId="31" w16cid:durableId="1728188037">
    <w:abstractNumId w:val="32"/>
  </w:num>
  <w:num w:numId="32" w16cid:durableId="1508903601">
    <w:abstractNumId w:val="30"/>
  </w:num>
  <w:num w:numId="33" w16cid:durableId="1844053376">
    <w:abstractNumId w:val="15"/>
  </w:num>
  <w:num w:numId="34" w16cid:durableId="761999010">
    <w:abstractNumId w:val="31"/>
  </w:num>
  <w:num w:numId="35" w16cid:durableId="1746145240">
    <w:abstractNumId w:val="26"/>
  </w:num>
  <w:num w:numId="36" w16cid:durableId="1826042612">
    <w:abstractNumId w:val="33"/>
  </w:num>
  <w:num w:numId="37" w16cid:durableId="2034499658">
    <w:abstractNumId w:val="35"/>
  </w:num>
  <w:num w:numId="38" w16cid:durableId="530993820">
    <w:abstractNumId w:val="36"/>
  </w:num>
  <w:num w:numId="39" w16cid:durableId="1893037373">
    <w:abstractNumId w:val="29"/>
  </w:num>
  <w:num w:numId="40" w16cid:durableId="2092506646">
    <w:abstractNumId w:val="16"/>
  </w:num>
  <w:num w:numId="41" w16cid:durableId="20337581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lorectal Diseas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pp0s50wev55fex0prvr2di0e5s9f2arwrr&quot;&gt;Conceptual framework library_19-July-22&lt;record-ids&gt;&lt;item&gt;1&lt;/item&gt;&lt;item&gt;3&lt;/item&gt;&lt;item&gt;5&lt;/item&gt;&lt;item&gt;6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40&lt;/item&gt;&lt;item&gt;41&lt;/item&gt;&lt;item&gt;43&lt;/item&gt;&lt;item&gt;45&lt;/item&gt;&lt;item&gt;49&lt;/item&gt;&lt;item&gt;50&lt;/item&gt;&lt;/record-ids&gt;&lt;/item&gt;&lt;/Libraries&gt;"/>
  </w:docVars>
  <w:rsids>
    <w:rsidRoot w:val="00D04838"/>
    <w:rsid w:val="00000122"/>
    <w:rsid w:val="00002842"/>
    <w:rsid w:val="00002BC5"/>
    <w:rsid w:val="000034E0"/>
    <w:rsid w:val="00003EA2"/>
    <w:rsid w:val="00003FB3"/>
    <w:rsid w:val="00004924"/>
    <w:rsid w:val="000058BC"/>
    <w:rsid w:val="000058FF"/>
    <w:rsid w:val="0000590A"/>
    <w:rsid w:val="00006F5B"/>
    <w:rsid w:val="0000724D"/>
    <w:rsid w:val="000073A0"/>
    <w:rsid w:val="00010795"/>
    <w:rsid w:val="00011671"/>
    <w:rsid w:val="000118B6"/>
    <w:rsid w:val="00011D70"/>
    <w:rsid w:val="00011EBF"/>
    <w:rsid w:val="00012554"/>
    <w:rsid w:val="000137C5"/>
    <w:rsid w:val="0001415D"/>
    <w:rsid w:val="00014837"/>
    <w:rsid w:val="0001491A"/>
    <w:rsid w:val="00015B14"/>
    <w:rsid w:val="000163CB"/>
    <w:rsid w:val="00016A57"/>
    <w:rsid w:val="000179D3"/>
    <w:rsid w:val="00017CB2"/>
    <w:rsid w:val="00020504"/>
    <w:rsid w:val="00021DE8"/>
    <w:rsid w:val="00023D59"/>
    <w:rsid w:val="000240B3"/>
    <w:rsid w:val="00024316"/>
    <w:rsid w:val="00024502"/>
    <w:rsid w:val="0002520E"/>
    <w:rsid w:val="00025C0C"/>
    <w:rsid w:val="00027D61"/>
    <w:rsid w:val="00030688"/>
    <w:rsid w:val="00030B54"/>
    <w:rsid w:val="00030D34"/>
    <w:rsid w:val="00031042"/>
    <w:rsid w:val="00031EF6"/>
    <w:rsid w:val="0003358D"/>
    <w:rsid w:val="00033BCE"/>
    <w:rsid w:val="00033DCE"/>
    <w:rsid w:val="000346D5"/>
    <w:rsid w:val="00034A3F"/>
    <w:rsid w:val="000363CD"/>
    <w:rsid w:val="00036F46"/>
    <w:rsid w:val="000411B4"/>
    <w:rsid w:val="00041C82"/>
    <w:rsid w:val="00042FA6"/>
    <w:rsid w:val="00043A76"/>
    <w:rsid w:val="00043E29"/>
    <w:rsid w:val="00044057"/>
    <w:rsid w:val="00044160"/>
    <w:rsid w:val="00044E34"/>
    <w:rsid w:val="0004586E"/>
    <w:rsid w:val="0004691E"/>
    <w:rsid w:val="0004697D"/>
    <w:rsid w:val="00046E6F"/>
    <w:rsid w:val="00047726"/>
    <w:rsid w:val="00047AAC"/>
    <w:rsid w:val="00047EEA"/>
    <w:rsid w:val="00050144"/>
    <w:rsid w:val="00050177"/>
    <w:rsid w:val="000509A3"/>
    <w:rsid w:val="00051916"/>
    <w:rsid w:val="00051F33"/>
    <w:rsid w:val="00052354"/>
    <w:rsid w:val="00052B64"/>
    <w:rsid w:val="00053B31"/>
    <w:rsid w:val="00054AD7"/>
    <w:rsid w:val="000556C7"/>
    <w:rsid w:val="00061421"/>
    <w:rsid w:val="00061E1E"/>
    <w:rsid w:val="000624DC"/>
    <w:rsid w:val="0006494B"/>
    <w:rsid w:val="00064E46"/>
    <w:rsid w:val="00065717"/>
    <w:rsid w:val="00066860"/>
    <w:rsid w:val="00066921"/>
    <w:rsid w:val="000669BA"/>
    <w:rsid w:val="000673BA"/>
    <w:rsid w:val="00067AF6"/>
    <w:rsid w:val="00070041"/>
    <w:rsid w:val="00070F03"/>
    <w:rsid w:val="000721F4"/>
    <w:rsid w:val="00072A92"/>
    <w:rsid w:val="000756C9"/>
    <w:rsid w:val="00076614"/>
    <w:rsid w:val="000807B3"/>
    <w:rsid w:val="00080808"/>
    <w:rsid w:val="00080A32"/>
    <w:rsid w:val="0008119E"/>
    <w:rsid w:val="00082329"/>
    <w:rsid w:val="00083567"/>
    <w:rsid w:val="00083BA7"/>
    <w:rsid w:val="00083E47"/>
    <w:rsid w:val="00085138"/>
    <w:rsid w:val="000855E7"/>
    <w:rsid w:val="00086E30"/>
    <w:rsid w:val="00087808"/>
    <w:rsid w:val="00093106"/>
    <w:rsid w:val="000972C1"/>
    <w:rsid w:val="000A1F9E"/>
    <w:rsid w:val="000A2579"/>
    <w:rsid w:val="000A26A4"/>
    <w:rsid w:val="000A3503"/>
    <w:rsid w:val="000A49BA"/>
    <w:rsid w:val="000A553A"/>
    <w:rsid w:val="000A6BD5"/>
    <w:rsid w:val="000B038E"/>
    <w:rsid w:val="000B0569"/>
    <w:rsid w:val="000B05C1"/>
    <w:rsid w:val="000B0A69"/>
    <w:rsid w:val="000B0C90"/>
    <w:rsid w:val="000B0CC3"/>
    <w:rsid w:val="000B16A6"/>
    <w:rsid w:val="000B4486"/>
    <w:rsid w:val="000B4769"/>
    <w:rsid w:val="000B4C43"/>
    <w:rsid w:val="000B52ED"/>
    <w:rsid w:val="000B6079"/>
    <w:rsid w:val="000B65B7"/>
    <w:rsid w:val="000B675A"/>
    <w:rsid w:val="000C36E3"/>
    <w:rsid w:val="000C42B8"/>
    <w:rsid w:val="000C46C2"/>
    <w:rsid w:val="000C67C1"/>
    <w:rsid w:val="000D1690"/>
    <w:rsid w:val="000D26F3"/>
    <w:rsid w:val="000D2E23"/>
    <w:rsid w:val="000D30FB"/>
    <w:rsid w:val="000D3EAC"/>
    <w:rsid w:val="000D44C0"/>
    <w:rsid w:val="000D4FF3"/>
    <w:rsid w:val="000D6348"/>
    <w:rsid w:val="000D6895"/>
    <w:rsid w:val="000D786D"/>
    <w:rsid w:val="000E0866"/>
    <w:rsid w:val="000E1220"/>
    <w:rsid w:val="000E26CC"/>
    <w:rsid w:val="000E2C0B"/>
    <w:rsid w:val="000E44CA"/>
    <w:rsid w:val="000E4E15"/>
    <w:rsid w:val="000E4ECA"/>
    <w:rsid w:val="000E5E58"/>
    <w:rsid w:val="000E5EFA"/>
    <w:rsid w:val="000E75F9"/>
    <w:rsid w:val="000E7B6A"/>
    <w:rsid w:val="000F19B4"/>
    <w:rsid w:val="000F1E82"/>
    <w:rsid w:val="000F2413"/>
    <w:rsid w:val="000F24D7"/>
    <w:rsid w:val="000F3C4A"/>
    <w:rsid w:val="000F47B9"/>
    <w:rsid w:val="000F5244"/>
    <w:rsid w:val="000F5BF8"/>
    <w:rsid w:val="000F5CFE"/>
    <w:rsid w:val="000F6BE9"/>
    <w:rsid w:val="001009D2"/>
    <w:rsid w:val="0010255B"/>
    <w:rsid w:val="001028E1"/>
    <w:rsid w:val="00102EE5"/>
    <w:rsid w:val="00104BB9"/>
    <w:rsid w:val="00105615"/>
    <w:rsid w:val="00105E6F"/>
    <w:rsid w:val="00106D36"/>
    <w:rsid w:val="00106ED8"/>
    <w:rsid w:val="00107730"/>
    <w:rsid w:val="001101B4"/>
    <w:rsid w:val="0011159E"/>
    <w:rsid w:val="00112613"/>
    <w:rsid w:val="0011290C"/>
    <w:rsid w:val="00112C0C"/>
    <w:rsid w:val="00112C10"/>
    <w:rsid w:val="00113061"/>
    <w:rsid w:val="00113220"/>
    <w:rsid w:val="001136AD"/>
    <w:rsid w:val="0011495E"/>
    <w:rsid w:val="00115CC0"/>
    <w:rsid w:val="00116070"/>
    <w:rsid w:val="001164B5"/>
    <w:rsid w:val="001169E2"/>
    <w:rsid w:val="00116E95"/>
    <w:rsid w:val="001171FE"/>
    <w:rsid w:val="00117A60"/>
    <w:rsid w:val="0012090B"/>
    <w:rsid w:val="00120E55"/>
    <w:rsid w:val="00120E9B"/>
    <w:rsid w:val="0012120F"/>
    <w:rsid w:val="001217C0"/>
    <w:rsid w:val="00121DDF"/>
    <w:rsid w:val="00121F66"/>
    <w:rsid w:val="0012234B"/>
    <w:rsid w:val="001234B6"/>
    <w:rsid w:val="001256DB"/>
    <w:rsid w:val="00127118"/>
    <w:rsid w:val="001276A8"/>
    <w:rsid w:val="00127800"/>
    <w:rsid w:val="00130BD6"/>
    <w:rsid w:val="001315B9"/>
    <w:rsid w:val="00131CC1"/>
    <w:rsid w:val="00132165"/>
    <w:rsid w:val="00132FFE"/>
    <w:rsid w:val="00133538"/>
    <w:rsid w:val="00133D0B"/>
    <w:rsid w:val="00134089"/>
    <w:rsid w:val="0013468B"/>
    <w:rsid w:val="001356EA"/>
    <w:rsid w:val="00135BE4"/>
    <w:rsid w:val="00140581"/>
    <w:rsid w:val="00140C39"/>
    <w:rsid w:val="00140F09"/>
    <w:rsid w:val="0014175A"/>
    <w:rsid w:val="00142544"/>
    <w:rsid w:val="001427DF"/>
    <w:rsid w:val="00142FCE"/>
    <w:rsid w:val="00144DED"/>
    <w:rsid w:val="00145BDF"/>
    <w:rsid w:val="001468CC"/>
    <w:rsid w:val="00147347"/>
    <w:rsid w:val="001478AE"/>
    <w:rsid w:val="00154BA9"/>
    <w:rsid w:val="00154EB6"/>
    <w:rsid w:val="001552A1"/>
    <w:rsid w:val="00155531"/>
    <w:rsid w:val="00156659"/>
    <w:rsid w:val="0015673F"/>
    <w:rsid w:val="00157511"/>
    <w:rsid w:val="00157D92"/>
    <w:rsid w:val="0016007D"/>
    <w:rsid w:val="001602B1"/>
    <w:rsid w:val="0016071B"/>
    <w:rsid w:val="00161748"/>
    <w:rsid w:val="00162515"/>
    <w:rsid w:val="001627CC"/>
    <w:rsid w:val="00164824"/>
    <w:rsid w:val="00166603"/>
    <w:rsid w:val="00166A65"/>
    <w:rsid w:val="001679FB"/>
    <w:rsid w:val="00171114"/>
    <w:rsid w:val="001723A2"/>
    <w:rsid w:val="001723E8"/>
    <w:rsid w:val="00172A03"/>
    <w:rsid w:val="0017460F"/>
    <w:rsid w:val="00174E23"/>
    <w:rsid w:val="001754C1"/>
    <w:rsid w:val="001757AE"/>
    <w:rsid w:val="0017606A"/>
    <w:rsid w:val="001766A1"/>
    <w:rsid w:val="00176D1D"/>
    <w:rsid w:val="001770F0"/>
    <w:rsid w:val="001778DE"/>
    <w:rsid w:val="00177F90"/>
    <w:rsid w:val="00180021"/>
    <w:rsid w:val="00181599"/>
    <w:rsid w:val="00182E3D"/>
    <w:rsid w:val="00184071"/>
    <w:rsid w:val="00184655"/>
    <w:rsid w:val="0018734F"/>
    <w:rsid w:val="001875E4"/>
    <w:rsid w:val="001916FD"/>
    <w:rsid w:val="00191B24"/>
    <w:rsid w:val="001921B2"/>
    <w:rsid w:val="00193159"/>
    <w:rsid w:val="00193DA0"/>
    <w:rsid w:val="0019445A"/>
    <w:rsid w:val="00195CB0"/>
    <w:rsid w:val="00195F0E"/>
    <w:rsid w:val="001972E6"/>
    <w:rsid w:val="00197882"/>
    <w:rsid w:val="001A03CF"/>
    <w:rsid w:val="001A08F6"/>
    <w:rsid w:val="001A1470"/>
    <w:rsid w:val="001A1AE3"/>
    <w:rsid w:val="001A22A4"/>
    <w:rsid w:val="001A23B4"/>
    <w:rsid w:val="001A2420"/>
    <w:rsid w:val="001A3F90"/>
    <w:rsid w:val="001A5007"/>
    <w:rsid w:val="001A55EC"/>
    <w:rsid w:val="001A675B"/>
    <w:rsid w:val="001A733A"/>
    <w:rsid w:val="001B04E4"/>
    <w:rsid w:val="001B11DB"/>
    <w:rsid w:val="001B2AC6"/>
    <w:rsid w:val="001B2CF3"/>
    <w:rsid w:val="001B43A7"/>
    <w:rsid w:val="001B5283"/>
    <w:rsid w:val="001B686A"/>
    <w:rsid w:val="001B6D8C"/>
    <w:rsid w:val="001B7364"/>
    <w:rsid w:val="001C0608"/>
    <w:rsid w:val="001C0CEF"/>
    <w:rsid w:val="001C133D"/>
    <w:rsid w:val="001C13C4"/>
    <w:rsid w:val="001C323B"/>
    <w:rsid w:val="001C634C"/>
    <w:rsid w:val="001C7EC1"/>
    <w:rsid w:val="001D00EE"/>
    <w:rsid w:val="001D0D3B"/>
    <w:rsid w:val="001D21E1"/>
    <w:rsid w:val="001D29D5"/>
    <w:rsid w:val="001D358B"/>
    <w:rsid w:val="001D4265"/>
    <w:rsid w:val="001D5AE5"/>
    <w:rsid w:val="001D5E38"/>
    <w:rsid w:val="001D68B6"/>
    <w:rsid w:val="001D6C5B"/>
    <w:rsid w:val="001D7258"/>
    <w:rsid w:val="001D766C"/>
    <w:rsid w:val="001E0880"/>
    <w:rsid w:val="001E244B"/>
    <w:rsid w:val="001E3F00"/>
    <w:rsid w:val="001E4748"/>
    <w:rsid w:val="001E4F0B"/>
    <w:rsid w:val="001E5C65"/>
    <w:rsid w:val="001E647B"/>
    <w:rsid w:val="001F08EF"/>
    <w:rsid w:val="001F0EC0"/>
    <w:rsid w:val="001F11CF"/>
    <w:rsid w:val="001F15DA"/>
    <w:rsid w:val="001F2232"/>
    <w:rsid w:val="001F290F"/>
    <w:rsid w:val="001F29D3"/>
    <w:rsid w:val="001F3287"/>
    <w:rsid w:val="001F44B8"/>
    <w:rsid w:val="001F5748"/>
    <w:rsid w:val="001F651D"/>
    <w:rsid w:val="001F68AB"/>
    <w:rsid w:val="001F68C4"/>
    <w:rsid w:val="001F6E77"/>
    <w:rsid w:val="001F742D"/>
    <w:rsid w:val="00201BE7"/>
    <w:rsid w:val="00201C1A"/>
    <w:rsid w:val="00201CBF"/>
    <w:rsid w:val="002027EC"/>
    <w:rsid w:val="00202CA7"/>
    <w:rsid w:val="00203AB7"/>
    <w:rsid w:val="00204936"/>
    <w:rsid w:val="0020697A"/>
    <w:rsid w:val="0021004D"/>
    <w:rsid w:val="00210702"/>
    <w:rsid w:val="002125E8"/>
    <w:rsid w:val="002134FD"/>
    <w:rsid w:val="0021437E"/>
    <w:rsid w:val="002152AF"/>
    <w:rsid w:val="00215D82"/>
    <w:rsid w:val="002163C1"/>
    <w:rsid w:val="002177AE"/>
    <w:rsid w:val="0022191D"/>
    <w:rsid w:val="002221B3"/>
    <w:rsid w:val="00222AC1"/>
    <w:rsid w:val="00224EDC"/>
    <w:rsid w:val="0022503D"/>
    <w:rsid w:val="0022523E"/>
    <w:rsid w:val="002257E0"/>
    <w:rsid w:val="00225F45"/>
    <w:rsid w:val="0022742D"/>
    <w:rsid w:val="0023036E"/>
    <w:rsid w:val="00232805"/>
    <w:rsid w:val="00232AD2"/>
    <w:rsid w:val="0023393B"/>
    <w:rsid w:val="00233FB6"/>
    <w:rsid w:val="00234648"/>
    <w:rsid w:val="0023562A"/>
    <w:rsid w:val="00237644"/>
    <w:rsid w:val="002376BA"/>
    <w:rsid w:val="0024018B"/>
    <w:rsid w:val="00241126"/>
    <w:rsid w:val="002413EE"/>
    <w:rsid w:val="00241ED7"/>
    <w:rsid w:val="002429C4"/>
    <w:rsid w:val="00242E21"/>
    <w:rsid w:val="00243DB2"/>
    <w:rsid w:val="002444C0"/>
    <w:rsid w:val="00244BA1"/>
    <w:rsid w:val="00246738"/>
    <w:rsid w:val="0024748A"/>
    <w:rsid w:val="00247545"/>
    <w:rsid w:val="00250ED4"/>
    <w:rsid w:val="00251769"/>
    <w:rsid w:val="0025322B"/>
    <w:rsid w:val="00253354"/>
    <w:rsid w:val="002550EA"/>
    <w:rsid w:val="002565AD"/>
    <w:rsid w:val="00257F48"/>
    <w:rsid w:val="00260CE3"/>
    <w:rsid w:val="00261DB5"/>
    <w:rsid w:val="00263250"/>
    <w:rsid w:val="002638D4"/>
    <w:rsid w:val="00263AC2"/>
    <w:rsid w:val="00263BB2"/>
    <w:rsid w:val="00263EB4"/>
    <w:rsid w:val="0026612B"/>
    <w:rsid w:val="00266ABF"/>
    <w:rsid w:val="00266B19"/>
    <w:rsid w:val="002673B2"/>
    <w:rsid w:val="0027214B"/>
    <w:rsid w:val="00273B7E"/>
    <w:rsid w:val="002754DD"/>
    <w:rsid w:val="0027552E"/>
    <w:rsid w:val="00275F20"/>
    <w:rsid w:val="0027636C"/>
    <w:rsid w:val="002776D2"/>
    <w:rsid w:val="00277CB5"/>
    <w:rsid w:val="00280CEE"/>
    <w:rsid w:val="0028132B"/>
    <w:rsid w:val="00281950"/>
    <w:rsid w:val="002822E1"/>
    <w:rsid w:val="0028254B"/>
    <w:rsid w:val="00282566"/>
    <w:rsid w:val="002838CF"/>
    <w:rsid w:val="00283BC4"/>
    <w:rsid w:val="00283EFB"/>
    <w:rsid w:val="0028412A"/>
    <w:rsid w:val="00284FD8"/>
    <w:rsid w:val="00285830"/>
    <w:rsid w:val="0028621C"/>
    <w:rsid w:val="0028659E"/>
    <w:rsid w:val="00290CD1"/>
    <w:rsid w:val="002910D8"/>
    <w:rsid w:val="002912D0"/>
    <w:rsid w:val="00291532"/>
    <w:rsid w:val="002915E6"/>
    <w:rsid w:val="0029239A"/>
    <w:rsid w:val="00292B25"/>
    <w:rsid w:val="00292C8F"/>
    <w:rsid w:val="002930EF"/>
    <w:rsid w:val="00293817"/>
    <w:rsid w:val="00295471"/>
    <w:rsid w:val="002959E8"/>
    <w:rsid w:val="00295CB6"/>
    <w:rsid w:val="0029603D"/>
    <w:rsid w:val="002974A4"/>
    <w:rsid w:val="00297E66"/>
    <w:rsid w:val="002A13DD"/>
    <w:rsid w:val="002A2FB8"/>
    <w:rsid w:val="002A34A6"/>
    <w:rsid w:val="002A37D4"/>
    <w:rsid w:val="002A3F6F"/>
    <w:rsid w:val="002A604B"/>
    <w:rsid w:val="002A6594"/>
    <w:rsid w:val="002A7065"/>
    <w:rsid w:val="002A75D9"/>
    <w:rsid w:val="002A7AD5"/>
    <w:rsid w:val="002A7B7C"/>
    <w:rsid w:val="002B1774"/>
    <w:rsid w:val="002B2B3B"/>
    <w:rsid w:val="002B2CD5"/>
    <w:rsid w:val="002B2F1D"/>
    <w:rsid w:val="002B4F1B"/>
    <w:rsid w:val="002B6419"/>
    <w:rsid w:val="002C0438"/>
    <w:rsid w:val="002C0761"/>
    <w:rsid w:val="002C0B02"/>
    <w:rsid w:val="002C0C1B"/>
    <w:rsid w:val="002C2032"/>
    <w:rsid w:val="002C3A16"/>
    <w:rsid w:val="002C46A8"/>
    <w:rsid w:val="002C4818"/>
    <w:rsid w:val="002C50E8"/>
    <w:rsid w:val="002C6863"/>
    <w:rsid w:val="002C6908"/>
    <w:rsid w:val="002C69FF"/>
    <w:rsid w:val="002C7FE6"/>
    <w:rsid w:val="002D2A98"/>
    <w:rsid w:val="002D2D11"/>
    <w:rsid w:val="002D3320"/>
    <w:rsid w:val="002D3686"/>
    <w:rsid w:val="002D3C62"/>
    <w:rsid w:val="002D4890"/>
    <w:rsid w:val="002D516D"/>
    <w:rsid w:val="002D6234"/>
    <w:rsid w:val="002D7079"/>
    <w:rsid w:val="002E0C2C"/>
    <w:rsid w:val="002E1CB8"/>
    <w:rsid w:val="002E33AE"/>
    <w:rsid w:val="002E3946"/>
    <w:rsid w:val="002E4919"/>
    <w:rsid w:val="002E5876"/>
    <w:rsid w:val="002E6114"/>
    <w:rsid w:val="002E6C50"/>
    <w:rsid w:val="002E729A"/>
    <w:rsid w:val="002F24F0"/>
    <w:rsid w:val="002F30FE"/>
    <w:rsid w:val="002F32E3"/>
    <w:rsid w:val="002F510D"/>
    <w:rsid w:val="002F5A2E"/>
    <w:rsid w:val="002F5BD1"/>
    <w:rsid w:val="002F61B0"/>
    <w:rsid w:val="0030087D"/>
    <w:rsid w:val="003011AE"/>
    <w:rsid w:val="00302093"/>
    <w:rsid w:val="00302474"/>
    <w:rsid w:val="003033AB"/>
    <w:rsid w:val="00303814"/>
    <w:rsid w:val="00303956"/>
    <w:rsid w:val="003051C4"/>
    <w:rsid w:val="00305FC9"/>
    <w:rsid w:val="003068F7"/>
    <w:rsid w:val="00306F87"/>
    <w:rsid w:val="00307E57"/>
    <w:rsid w:val="003100E4"/>
    <w:rsid w:val="003124C5"/>
    <w:rsid w:val="00315B86"/>
    <w:rsid w:val="00316939"/>
    <w:rsid w:val="003169D5"/>
    <w:rsid w:val="00317325"/>
    <w:rsid w:val="00320316"/>
    <w:rsid w:val="00322095"/>
    <w:rsid w:val="00323BA0"/>
    <w:rsid w:val="00325381"/>
    <w:rsid w:val="00326C0B"/>
    <w:rsid w:val="00326E13"/>
    <w:rsid w:val="00327906"/>
    <w:rsid w:val="00327BD0"/>
    <w:rsid w:val="00330235"/>
    <w:rsid w:val="00332815"/>
    <w:rsid w:val="003336F5"/>
    <w:rsid w:val="003343BB"/>
    <w:rsid w:val="00334CB5"/>
    <w:rsid w:val="0033619A"/>
    <w:rsid w:val="00336EFE"/>
    <w:rsid w:val="003379DD"/>
    <w:rsid w:val="00340010"/>
    <w:rsid w:val="00340949"/>
    <w:rsid w:val="00342203"/>
    <w:rsid w:val="003422A7"/>
    <w:rsid w:val="003422E9"/>
    <w:rsid w:val="00342A49"/>
    <w:rsid w:val="0034322D"/>
    <w:rsid w:val="0034351B"/>
    <w:rsid w:val="003450F6"/>
    <w:rsid w:val="00345C46"/>
    <w:rsid w:val="003461E6"/>
    <w:rsid w:val="00346342"/>
    <w:rsid w:val="0034685E"/>
    <w:rsid w:val="00347965"/>
    <w:rsid w:val="0035111D"/>
    <w:rsid w:val="00351724"/>
    <w:rsid w:val="00352828"/>
    <w:rsid w:val="00354F86"/>
    <w:rsid w:val="00355F3C"/>
    <w:rsid w:val="0035645A"/>
    <w:rsid w:val="00356934"/>
    <w:rsid w:val="00357778"/>
    <w:rsid w:val="00360A24"/>
    <w:rsid w:val="00360B2D"/>
    <w:rsid w:val="00362729"/>
    <w:rsid w:val="00362D3B"/>
    <w:rsid w:val="00363A41"/>
    <w:rsid w:val="00363C96"/>
    <w:rsid w:val="00364681"/>
    <w:rsid w:val="00364C96"/>
    <w:rsid w:val="00367A26"/>
    <w:rsid w:val="003702F1"/>
    <w:rsid w:val="00371BB2"/>
    <w:rsid w:val="00371D10"/>
    <w:rsid w:val="00372C64"/>
    <w:rsid w:val="003730E3"/>
    <w:rsid w:val="00373EEA"/>
    <w:rsid w:val="0037524C"/>
    <w:rsid w:val="00375277"/>
    <w:rsid w:val="003752CD"/>
    <w:rsid w:val="003755D4"/>
    <w:rsid w:val="003765CF"/>
    <w:rsid w:val="00376D19"/>
    <w:rsid w:val="00376E5A"/>
    <w:rsid w:val="00377C25"/>
    <w:rsid w:val="003803BD"/>
    <w:rsid w:val="0038072B"/>
    <w:rsid w:val="00380807"/>
    <w:rsid w:val="00381636"/>
    <w:rsid w:val="003821C2"/>
    <w:rsid w:val="0038258E"/>
    <w:rsid w:val="00383471"/>
    <w:rsid w:val="003844EF"/>
    <w:rsid w:val="003845EE"/>
    <w:rsid w:val="0038538F"/>
    <w:rsid w:val="00385BFB"/>
    <w:rsid w:val="00386632"/>
    <w:rsid w:val="003874CC"/>
    <w:rsid w:val="003912EC"/>
    <w:rsid w:val="00391DA4"/>
    <w:rsid w:val="0039242A"/>
    <w:rsid w:val="003936F0"/>
    <w:rsid w:val="00396A37"/>
    <w:rsid w:val="003A077B"/>
    <w:rsid w:val="003A1BAC"/>
    <w:rsid w:val="003A2911"/>
    <w:rsid w:val="003A374D"/>
    <w:rsid w:val="003A389A"/>
    <w:rsid w:val="003A3CD3"/>
    <w:rsid w:val="003A4976"/>
    <w:rsid w:val="003A4F6F"/>
    <w:rsid w:val="003A5410"/>
    <w:rsid w:val="003A6016"/>
    <w:rsid w:val="003A7332"/>
    <w:rsid w:val="003B0882"/>
    <w:rsid w:val="003B0D22"/>
    <w:rsid w:val="003B196E"/>
    <w:rsid w:val="003B2843"/>
    <w:rsid w:val="003B4053"/>
    <w:rsid w:val="003B4395"/>
    <w:rsid w:val="003B45EF"/>
    <w:rsid w:val="003B73C4"/>
    <w:rsid w:val="003B7428"/>
    <w:rsid w:val="003B76C0"/>
    <w:rsid w:val="003B7CF0"/>
    <w:rsid w:val="003C2705"/>
    <w:rsid w:val="003C2CD4"/>
    <w:rsid w:val="003C3577"/>
    <w:rsid w:val="003C4086"/>
    <w:rsid w:val="003C480F"/>
    <w:rsid w:val="003C4C05"/>
    <w:rsid w:val="003C511D"/>
    <w:rsid w:val="003C54AE"/>
    <w:rsid w:val="003C550D"/>
    <w:rsid w:val="003C60E9"/>
    <w:rsid w:val="003C6110"/>
    <w:rsid w:val="003C6FA6"/>
    <w:rsid w:val="003C7346"/>
    <w:rsid w:val="003C7508"/>
    <w:rsid w:val="003C7F11"/>
    <w:rsid w:val="003D08C7"/>
    <w:rsid w:val="003D0C20"/>
    <w:rsid w:val="003D1021"/>
    <w:rsid w:val="003D26FF"/>
    <w:rsid w:val="003D2D9A"/>
    <w:rsid w:val="003D3A3F"/>
    <w:rsid w:val="003D4307"/>
    <w:rsid w:val="003D62ED"/>
    <w:rsid w:val="003D7E5A"/>
    <w:rsid w:val="003E01B8"/>
    <w:rsid w:val="003E0380"/>
    <w:rsid w:val="003E0EE5"/>
    <w:rsid w:val="003E1457"/>
    <w:rsid w:val="003E2930"/>
    <w:rsid w:val="003E4D03"/>
    <w:rsid w:val="003E51AE"/>
    <w:rsid w:val="003E555B"/>
    <w:rsid w:val="003E6446"/>
    <w:rsid w:val="003E728F"/>
    <w:rsid w:val="003E7CB1"/>
    <w:rsid w:val="003E7F87"/>
    <w:rsid w:val="003F0719"/>
    <w:rsid w:val="003F2866"/>
    <w:rsid w:val="003F364C"/>
    <w:rsid w:val="003F3652"/>
    <w:rsid w:val="003F45A2"/>
    <w:rsid w:val="003F4AD2"/>
    <w:rsid w:val="003F57A3"/>
    <w:rsid w:val="003F7D64"/>
    <w:rsid w:val="00400A00"/>
    <w:rsid w:val="004014E1"/>
    <w:rsid w:val="00402912"/>
    <w:rsid w:val="00403152"/>
    <w:rsid w:val="004033ED"/>
    <w:rsid w:val="00403567"/>
    <w:rsid w:val="004043A9"/>
    <w:rsid w:val="00404629"/>
    <w:rsid w:val="00406B1F"/>
    <w:rsid w:val="00410412"/>
    <w:rsid w:val="004115DA"/>
    <w:rsid w:val="00413172"/>
    <w:rsid w:val="004138A6"/>
    <w:rsid w:val="00414723"/>
    <w:rsid w:val="004158ED"/>
    <w:rsid w:val="00416919"/>
    <w:rsid w:val="00416A81"/>
    <w:rsid w:val="00417AF8"/>
    <w:rsid w:val="00417C4D"/>
    <w:rsid w:val="00421C1B"/>
    <w:rsid w:val="004225C2"/>
    <w:rsid w:val="00422B95"/>
    <w:rsid w:val="00422F19"/>
    <w:rsid w:val="00423031"/>
    <w:rsid w:val="00423271"/>
    <w:rsid w:val="0042539B"/>
    <w:rsid w:val="00425FE2"/>
    <w:rsid w:val="0042785A"/>
    <w:rsid w:val="004278F7"/>
    <w:rsid w:val="00430986"/>
    <w:rsid w:val="00430DAB"/>
    <w:rsid w:val="004329C4"/>
    <w:rsid w:val="00433206"/>
    <w:rsid w:val="00433956"/>
    <w:rsid w:val="00433AB6"/>
    <w:rsid w:val="00434273"/>
    <w:rsid w:val="00434B58"/>
    <w:rsid w:val="00435858"/>
    <w:rsid w:val="00435B74"/>
    <w:rsid w:val="00435E50"/>
    <w:rsid w:val="004375B3"/>
    <w:rsid w:val="0043762B"/>
    <w:rsid w:val="0044215D"/>
    <w:rsid w:val="00442544"/>
    <w:rsid w:val="00442D89"/>
    <w:rsid w:val="0044329E"/>
    <w:rsid w:val="00443415"/>
    <w:rsid w:val="00443BE2"/>
    <w:rsid w:val="00443E26"/>
    <w:rsid w:val="004455E3"/>
    <w:rsid w:val="00445614"/>
    <w:rsid w:val="004469D6"/>
    <w:rsid w:val="00447665"/>
    <w:rsid w:val="004503EA"/>
    <w:rsid w:val="004507CF"/>
    <w:rsid w:val="0045286E"/>
    <w:rsid w:val="004547BC"/>
    <w:rsid w:val="00455B8C"/>
    <w:rsid w:val="004573EE"/>
    <w:rsid w:val="004602E0"/>
    <w:rsid w:val="00460E14"/>
    <w:rsid w:val="0046251F"/>
    <w:rsid w:val="00462672"/>
    <w:rsid w:val="00462864"/>
    <w:rsid w:val="00462DB5"/>
    <w:rsid w:val="0046315B"/>
    <w:rsid w:val="00463291"/>
    <w:rsid w:val="004652E6"/>
    <w:rsid w:val="0046643E"/>
    <w:rsid w:val="0046719A"/>
    <w:rsid w:val="00471296"/>
    <w:rsid w:val="00473109"/>
    <w:rsid w:val="004734C4"/>
    <w:rsid w:val="004758C4"/>
    <w:rsid w:val="004758FB"/>
    <w:rsid w:val="0047685F"/>
    <w:rsid w:val="00476896"/>
    <w:rsid w:val="00476B98"/>
    <w:rsid w:val="00477DE1"/>
    <w:rsid w:val="004801AC"/>
    <w:rsid w:val="0048070F"/>
    <w:rsid w:val="00480E8D"/>
    <w:rsid w:val="00481174"/>
    <w:rsid w:val="004811EE"/>
    <w:rsid w:val="004829F2"/>
    <w:rsid w:val="00483240"/>
    <w:rsid w:val="004837BB"/>
    <w:rsid w:val="00484617"/>
    <w:rsid w:val="0048462D"/>
    <w:rsid w:val="00485B44"/>
    <w:rsid w:val="004873FF"/>
    <w:rsid w:val="00491DD2"/>
    <w:rsid w:val="004929B7"/>
    <w:rsid w:val="00492E29"/>
    <w:rsid w:val="00493471"/>
    <w:rsid w:val="00493547"/>
    <w:rsid w:val="00494069"/>
    <w:rsid w:val="00494221"/>
    <w:rsid w:val="00494F15"/>
    <w:rsid w:val="00495F6E"/>
    <w:rsid w:val="00496062"/>
    <w:rsid w:val="004964C6"/>
    <w:rsid w:val="00497546"/>
    <w:rsid w:val="00497A00"/>
    <w:rsid w:val="004A017C"/>
    <w:rsid w:val="004A0DC2"/>
    <w:rsid w:val="004A1C44"/>
    <w:rsid w:val="004A1D20"/>
    <w:rsid w:val="004A2016"/>
    <w:rsid w:val="004A20F7"/>
    <w:rsid w:val="004A251D"/>
    <w:rsid w:val="004A2CD1"/>
    <w:rsid w:val="004A3CA2"/>
    <w:rsid w:val="004A4195"/>
    <w:rsid w:val="004A4F4C"/>
    <w:rsid w:val="004A54FC"/>
    <w:rsid w:val="004A5CF7"/>
    <w:rsid w:val="004A72FE"/>
    <w:rsid w:val="004B031B"/>
    <w:rsid w:val="004B04D9"/>
    <w:rsid w:val="004B179E"/>
    <w:rsid w:val="004B3081"/>
    <w:rsid w:val="004B4938"/>
    <w:rsid w:val="004B5368"/>
    <w:rsid w:val="004B54D8"/>
    <w:rsid w:val="004B5A19"/>
    <w:rsid w:val="004B5B33"/>
    <w:rsid w:val="004B6D73"/>
    <w:rsid w:val="004B7650"/>
    <w:rsid w:val="004C104F"/>
    <w:rsid w:val="004C1A3E"/>
    <w:rsid w:val="004C1AFD"/>
    <w:rsid w:val="004C2840"/>
    <w:rsid w:val="004C2A6D"/>
    <w:rsid w:val="004C2D58"/>
    <w:rsid w:val="004C3188"/>
    <w:rsid w:val="004C643B"/>
    <w:rsid w:val="004C6B27"/>
    <w:rsid w:val="004C7556"/>
    <w:rsid w:val="004D0338"/>
    <w:rsid w:val="004D14CB"/>
    <w:rsid w:val="004D14F2"/>
    <w:rsid w:val="004D2013"/>
    <w:rsid w:val="004D2C33"/>
    <w:rsid w:val="004D42CC"/>
    <w:rsid w:val="004D4629"/>
    <w:rsid w:val="004D49CF"/>
    <w:rsid w:val="004D4DCE"/>
    <w:rsid w:val="004D54FB"/>
    <w:rsid w:val="004D5580"/>
    <w:rsid w:val="004D6877"/>
    <w:rsid w:val="004D6B72"/>
    <w:rsid w:val="004D6D2C"/>
    <w:rsid w:val="004E0924"/>
    <w:rsid w:val="004E18E1"/>
    <w:rsid w:val="004E1BAC"/>
    <w:rsid w:val="004E1EA1"/>
    <w:rsid w:val="004E40F1"/>
    <w:rsid w:val="004E4F26"/>
    <w:rsid w:val="004E63FC"/>
    <w:rsid w:val="004E796C"/>
    <w:rsid w:val="004E7BDE"/>
    <w:rsid w:val="004E7ED1"/>
    <w:rsid w:val="004F0274"/>
    <w:rsid w:val="004F0DE2"/>
    <w:rsid w:val="004F1618"/>
    <w:rsid w:val="004F26CF"/>
    <w:rsid w:val="004F2C59"/>
    <w:rsid w:val="004F3E9D"/>
    <w:rsid w:val="004F40E4"/>
    <w:rsid w:val="004F4928"/>
    <w:rsid w:val="004F529D"/>
    <w:rsid w:val="004F53D4"/>
    <w:rsid w:val="004F5C6B"/>
    <w:rsid w:val="004F7EBD"/>
    <w:rsid w:val="00501FE4"/>
    <w:rsid w:val="0050405A"/>
    <w:rsid w:val="00504E57"/>
    <w:rsid w:val="00505012"/>
    <w:rsid w:val="00505B6F"/>
    <w:rsid w:val="005068C9"/>
    <w:rsid w:val="005073A4"/>
    <w:rsid w:val="00507B9C"/>
    <w:rsid w:val="005101E0"/>
    <w:rsid w:val="00510882"/>
    <w:rsid w:val="00511D9D"/>
    <w:rsid w:val="00511FFE"/>
    <w:rsid w:val="00512165"/>
    <w:rsid w:val="0051290E"/>
    <w:rsid w:val="00513194"/>
    <w:rsid w:val="00513E71"/>
    <w:rsid w:val="0051425C"/>
    <w:rsid w:val="00515CFB"/>
    <w:rsid w:val="00516443"/>
    <w:rsid w:val="00517849"/>
    <w:rsid w:val="00517935"/>
    <w:rsid w:val="00521343"/>
    <w:rsid w:val="00521831"/>
    <w:rsid w:val="00522002"/>
    <w:rsid w:val="00522233"/>
    <w:rsid w:val="0052236E"/>
    <w:rsid w:val="00524078"/>
    <w:rsid w:val="00524680"/>
    <w:rsid w:val="00524826"/>
    <w:rsid w:val="005274EB"/>
    <w:rsid w:val="00527B22"/>
    <w:rsid w:val="0053004F"/>
    <w:rsid w:val="005303EF"/>
    <w:rsid w:val="00532043"/>
    <w:rsid w:val="005329D2"/>
    <w:rsid w:val="0053393F"/>
    <w:rsid w:val="0053446D"/>
    <w:rsid w:val="005346B8"/>
    <w:rsid w:val="00535589"/>
    <w:rsid w:val="0053598F"/>
    <w:rsid w:val="00537069"/>
    <w:rsid w:val="00537320"/>
    <w:rsid w:val="00537387"/>
    <w:rsid w:val="00540079"/>
    <w:rsid w:val="0054306E"/>
    <w:rsid w:val="005431C5"/>
    <w:rsid w:val="00543B19"/>
    <w:rsid w:val="00546FB3"/>
    <w:rsid w:val="0054708F"/>
    <w:rsid w:val="00547D74"/>
    <w:rsid w:val="005513F8"/>
    <w:rsid w:val="00551DAE"/>
    <w:rsid w:val="005525CF"/>
    <w:rsid w:val="00553272"/>
    <w:rsid w:val="00554594"/>
    <w:rsid w:val="00554A62"/>
    <w:rsid w:val="00555B2C"/>
    <w:rsid w:val="00557BFF"/>
    <w:rsid w:val="005601A6"/>
    <w:rsid w:val="00562019"/>
    <w:rsid w:val="00562C07"/>
    <w:rsid w:val="00563FC3"/>
    <w:rsid w:val="00564925"/>
    <w:rsid w:val="005669E8"/>
    <w:rsid w:val="005671F5"/>
    <w:rsid w:val="00567433"/>
    <w:rsid w:val="00567831"/>
    <w:rsid w:val="005711ED"/>
    <w:rsid w:val="0057151C"/>
    <w:rsid w:val="005731BC"/>
    <w:rsid w:val="00573CE4"/>
    <w:rsid w:val="00574D70"/>
    <w:rsid w:val="005761D2"/>
    <w:rsid w:val="00576AC4"/>
    <w:rsid w:val="00581536"/>
    <w:rsid w:val="00581EED"/>
    <w:rsid w:val="00585D9F"/>
    <w:rsid w:val="005860B3"/>
    <w:rsid w:val="005869D5"/>
    <w:rsid w:val="00590AFE"/>
    <w:rsid w:val="0059380A"/>
    <w:rsid w:val="00593B86"/>
    <w:rsid w:val="00594453"/>
    <w:rsid w:val="00594A6D"/>
    <w:rsid w:val="00594F5E"/>
    <w:rsid w:val="00596381"/>
    <w:rsid w:val="005968CF"/>
    <w:rsid w:val="00596ABC"/>
    <w:rsid w:val="005A0306"/>
    <w:rsid w:val="005A069A"/>
    <w:rsid w:val="005A1DA8"/>
    <w:rsid w:val="005A39A0"/>
    <w:rsid w:val="005A3DAB"/>
    <w:rsid w:val="005A478F"/>
    <w:rsid w:val="005A48E1"/>
    <w:rsid w:val="005A684E"/>
    <w:rsid w:val="005A78B2"/>
    <w:rsid w:val="005A7A87"/>
    <w:rsid w:val="005A7CB6"/>
    <w:rsid w:val="005B00EE"/>
    <w:rsid w:val="005B17AD"/>
    <w:rsid w:val="005B2B73"/>
    <w:rsid w:val="005B2E19"/>
    <w:rsid w:val="005B3138"/>
    <w:rsid w:val="005B5740"/>
    <w:rsid w:val="005B5E97"/>
    <w:rsid w:val="005B62DB"/>
    <w:rsid w:val="005B77B4"/>
    <w:rsid w:val="005B7CC6"/>
    <w:rsid w:val="005C0F41"/>
    <w:rsid w:val="005C1634"/>
    <w:rsid w:val="005C1727"/>
    <w:rsid w:val="005C1CD2"/>
    <w:rsid w:val="005C31C9"/>
    <w:rsid w:val="005C434D"/>
    <w:rsid w:val="005C6AE4"/>
    <w:rsid w:val="005C6C6A"/>
    <w:rsid w:val="005C7E2F"/>
    <w:rsid w:val="005D0219"/>
    <w:rsid w:val="005D02C1"/>
    <w:rsid w:val="005D0E6E"/>
    <w:rsid w:val="005D17BA"/>
    <w:rsid w:val="005D2B4F"/>
    <w:rsid w:val="005D3F40"/>
    <w:rsid w:val="005D48E4"/>
    <w:rsid w:val="005D4BD1"/>
    <w:rsid w:val="005D4CC9"/>
    <w:rsid w:val="005D5B5A"/>
    <w:rsid w:val="005D6FE9"/>
    <w:rsid w:val="005D752D"/>
    <w:rsid w:val="005E0A10"/>
    <w:rsid w:val="005E0D68"/>
    <w:rsid w:val="005E112D"/>
    <w:rsid w:val="005E1FC7"/>
    <w:rsid w:val="005E20CB"/>
    <w:rsid w:val="005E28CF"/>
    <w:rsid w:val="005E338E"/>
    <w:rsid w:val="005E450F"/>
    <w:rsid w:val="005E53D3"/>
    <w:rsid w:val="005E6811"/>
    <w:rsid w:val="005E7022"/>
    <w:rsid w:val="005F03B4"/>
    <w:rsid w:val="005F1515"/>
    <w:rsid w:val="005F24DB"/>
    <w:rsid w:val="005F427D"/>
    <w:rsid w:val="005F52C8"/>
    <w:rsid w:val="005F5693"/>
    <w:rsid w:val="006001B3"/>
    <w:rsid w:val="00600E78"/>
    <w:rsid w:val="00603B0D"/>
    <w:rsid w:val="00603DCF"/>
    <w:rsid w:val="0060476E"/>
    <w:rsid w:val="0060482A"/>
    <w:rsid w:val="00606F37"/>
    <w:rsid w:val="00610150"/>
    <w:rsid w:val="006105C4"/>
    <w:rsid w:val="00611849"/>
    <w:rsid w:val="0061204A"/>
    <w:rsid w:val="00613BE1"/>
    <w:rsid w:val="00614000"/>
    <w:rsid w:val="00614E3F"/>
    <w:rsid w:val="006152BA"/>
    <w:rsid w:val="00616971"/>
    <w:rsid w:val="00616A60"/>
    <w:rsid w:val="00617866"/>
    <w:rsid w:val="0061794B"/>
    <w:rsid w:val="00621355"/>
    <w:rsid w:val="00621CCD"/>
    <w:rsid w:val="0062336E"/>
    <w:rsid w:val="006233B2"/>
    <w:rsid w:val="006246FC"/>
    <w:rsid w:val="006254A4"/>
    <w:rsid w:val="00626638"/>
    <w:rsid w:val="00626664"/>
    <w:rsid w:val="00631582"/>
    <w:rsid w:val="00631D18"/>
    <w:rsid w:val="00632090"/>
    <w:rsid w:val="006329FC"/>
    <w:rsid w:val="00633968"/>
    <w:rsid w:val="00634041"/>
    <w:rsid w:val="00634201"/>
    <w:rsid w:val="00634671"/>
    <w:rsid w:val="00634E13"/>
    <w:rsid w:val="00636B72"/>
    <w:rsid w:val="006374C2"/>
    <w:rsid w:val="00640A13"/>
    <w:rsid w:val="00641489"/>
    <w:rsid w:val="00641687"/>
    <w:rsid w:val="0064400E"/>
    <w:rsid w:val="00644071"/>
    <w:rsid w:val="0064433A"/>
    <w:rsid w:val="00644824"/>
    <w:rsid w:val="00646145"/>
    <w:rsid w:val="0064636D"/>
    <w:rsid w:val="006466A7"/>
    <w:rsid w:val="00646F56"/>
    <w:rsid w:val="006475D8"/>
    <w:rsid w:val="00647EA3"/>
    <w:rsid w:val="00650626"/>
    <w:rsid w:val="00651CDC"/>
    <w:rsid w:val="006524CE"/>
    <w:rsid w:val="006528CD"/>
    <w:rsid w:val="00652ACB"/>
    <w:rsid w:val="0065363A"/>
    <w:rsid w:val="00653BCC"/>
    <w:rsid w:val="006551DF"/>
    <w:rsid w:val="00656010"/>
    <w:rsid w:val="00656687"/>
    <w:rsid w:val="006573EF"/>
    <w:rsid w:val="006573FD"/>
    <w:rsid w:val="00661057"/>
    <w:rsid w:val="00661A9B"/>
    <w:rsid w:val="00664275"/>
    <w:rsid w:val="00664560"/>
    <w:rsid w:val="006664CB"/>
    <w:rsid w:val="006669CC"/>
    <w:rsid w:val="006712D4"/>
    <w:rsid w:val="0067229F"/>
    <w:rsid w:val="00672A77"/>
    <w:rsid w:val="006753BB"/>
    <w:rsid w:val="00675440"/>
    <w:rsid w:val="0067571F"/>
    <w:rsid w:val="00681753"/>
    <w:rsid w:val="00681E1C"/>
    <w:rsid w:val="00682DC0"/>
    <w:rsid w:val="006835C1"/>
    <w:rsid w:val="00683910"/>
    <w:rsid w:val="00683B5D"/>
    <w:rsid w:val="006840A4"/>
    <w:rsid w:val="006843E0"/>
    <w:rsid w:val="0068594B"/>
    <w:rsid w:val="0068618C"/>
    <w:rsid w:val="006873C9"/>
    <w:rsid w:val="00687E58"/>
    <w:rsid w:val="00687FFA"/>
    <w:rsid w:val="00690063"/>
    <w:rsid w:val="00690B46"/>
    <w:rsid w:val="00691722"/>
    <w:rsid w:val="00692540"/>
    <w:rsid w:val="0069450C"/>
    <w:rsid w:val="0069506B"/>
    <w:rsid w:val="00695BD9"/>
    <w:rsid w:val="00695C45"/>
    <w:rsid w:val="00696616"/>
    <w:rsid w:val="00696B95"/>
    <w:rsid w:val="0069772D"/>
    <w:rsid w:val="00697791"/>
    <w:rsid w:val="006A0D43"/>
    <w:rsid w:val="006A18DF"/>
    <w:rsid w:val="006A191C"/>
    <w:rsid w:val="006A1CDC"/>
    <w:rsid w:val="006A2DA1"/>
    <w:rsid w:val="006A3BF0"/>
    <w:rsid w:val="006A3C21"/>
    <w:rsid w:val="006A42CD"/>
    <w:rsid w:val="006A4614"/>
    <w:rsid w:val="006A48CB"/>
    <w:rsid w:val="006A4E41"/>
    <w:rsid w:val="006A5033"/>
    <w:rsid w:val="006A56B9"/>
    <w:rsid w:val="006A734F"/>
    <w:rsid w:val="006A73A0"/>
    <w:rsid w:val="006A77D6"/>
    <w:rsid w:val="006A7AE3"/>
    <w:rsid w:val="006B0021"/>
    <w:rsid w:val="006B10C6"/>
    <w:rsid w:val="006B282E"/>
    <w:rsid w:val="006B4DE4"/>
    <w:rsid w:val="006B4FF2"/>
    <w:rsid w:val="006B5515"/>
    <w:rsid w:val="006B5E99"/>
    <w:rsid w:val="006B5ED8"/>
    <w:rsid w:val="006B78B6"/>
    <w:rsid w:val="006B7BF6"/>
    <w:rsid w:val="006B7EE5"/>
    <w:rsid w:val="006C02DB"/>
    <w:rsid w:val="006C2923"/>
    <w:rsid w:val="006C3CD2"/>
    <w:rsid w:val="006C531A"/>
    <w:rsid w:val="006C58C2"/>
    <w:rsid w:val="006C5FE9"/>
    <w:rsid w:val="006C7CDD"/>
    <w:rsid w:val="006D03BF"/>
    <w:rsid w:val="006D05A3"/>
    <w:rsid w:val="006D0B04"/>
    <w:rsid w:val="006D0ECE"/>
    <w:rsid w:val="006D16F4"/>
    <w:rsid w:val="006D2329"/>
    <w:rsid w:val="006D33E8"/>
    <w:rsid w:val="006D3BFF"/>
    <w:rsid w:val="006D3F48"/>
    <w:rsid w:val="006D5057"/>
    <w:rsid w:val="006D6132"/>
    <w:rsid w:val="006D6400"/>
    <w:rsid w:val="006D7A6D"/>
    <w:rsid w:val="006E0894"/>
    <w:rsid w:val="006E1057"/>
    <w:rsid w:val="006E1220"/>
    <w:rsid w:val="006E2683"/>
    <w:rsid w:val="006E56D9"/>
    <w:rsid w:val="006E57F6"/>
    <w:rsid w:val="006E61B6"/>
    <w:rsid w:val="006E689E"/>
    <w:rsid w:val="006E75BD"/>
    <w:rsid w:val="006E761A"/>
    <w:rsid w:val="006E7990"/>
    <w:rsid w:val="006E7D25"/>
    <w:rsid w:val="006F0391"/>
    <w:rsid w:val="006F0691"/>
    <w:rsid w:val="006F0839"/>
    <w:rsid w:val="006F138A"/>
    <w:rsid w:val="006F170D"/>
    <w:rsid w:val="006F283F"/>
    <w:rsid w:val="006F28F4"/>
    <w:rsid w:val="006F2913"/>
    <w:rsid w:val="006F69EA"/>
    <w:rsid w:val="00700CE7"/>
    <w:rsid w:val="0070144A"/>
    <w:rsid w:val="0070162E"/>
    <w:rsid w:val="007024DD"/>
    <w:rsid w:val="0070350D"/>
    <w:rsid w:val="007036AD"/>
    <w:rsid w:val="00704175"/>
    <w:rsid w:val="00704663"/>
    <w:rsid w:val="00704995"/>
    <w:rsid w:val="00704EEC"/>
    <w:rsid w:val="00704F1E"/>
    <w:rsid w:val="007050DD"/>
    <w:rsid w:val="00705613"/>
    <w:rsid w:val="0070610E"/>
    <w:rsid w:val="00706226"/>
    <w:rsid w:val="00707323"/>
    <w:rsid w:val="00707EFF"/>
    <w:rsid w:val="00710010"/>
    <w:rsid w:val="007101A2"/>
    <w:rsid w:val="00710AC4"/>
    <w:rsid w:val="00710C4A"/>
    <w:rsid w:val="00710C9E"/>
    <w:rsid w:val="00711A31"/>
    <w:rsid w:val="007124B4"/>
    <w:rsid w:val="007127E8"/>
    <w:rsid w:val="007132D9"/>
    <w:rsid w:val="0071534A"/>
    <w:rsid w:val="00717291"/>
    <w:rsid w:val="007174B3"/>
    <w:rsid w:val="00717835"/>
    <w:rsid w:val="00717D39"/>
    <w:rsid w:val="00721B21"/>
    <w:rsid w:val="00722C2D"/>
    <w:rsid w:val="007249D6"/>
    <w:rsid w:val="00725958"/>
    <w:rsid w:val="00725FBD"/>
    <w:rsid w:val="00726CC6"/>
    <w:rsid w:val="0072704B"/>
    <w:rsid w:val="00727B90"/>
    <w:rsid w:val="00730357"/>
    <w:rsid w:val="00731391"/>
    <w:rsid w:val="00735734"/>
    <w:rsid w:val="00736AF1"/>
    <w:rsid w:val="00736E3F"/>
    <w:rsid w:val="00737EC6"/>
    <w:rsid w:val="00740384"/>
    <w:rsid w:val="00740FB9"/>
    <w:rsid w:val="00742492"/>
    <w:rsid w:val="007429E9"/>
    <w:rsid w:val="00743C57"/>
    <w:rsid w:val="00744937"/>
    <w:rsid w:val="00745C0D"/>
    <w:rsid w:val="00746090"/>
    <w:rsid w:val="007466CC"/>
    <w:rsid w:val="007530B8"/>
    <w:rsid w:val="007538F1"/>
    <w:rsid w:val="0075567B"/>
    <w:rsid w:val="007558EB"/>
    <w:rsid w:val="00755B50"/>
    <w:rsid w:val="00757105"/>
    <w:rsid w:val="00757181"/>
    <w:rsid w:val="0075781B"/>
    <w:rsid w:val="00760056"/>
    <w:rsid w:val="00763119"/>
    <w:rsid w:val="00763D5D"/>
    <w:rsid w:val="00763E52"/>
    <w:rsid w:val="007641D9"/>
    <w:rsid w:val="00765AD0"/>
    <w:rsid w:val="00765C44"/>
    <w:rsid w:val="00765F28"/>
    <w:rsid w:val="0076691F"/>
    <w:rsid w:val="007704BE"/>
    <w:rsid w:val="00771BD1"/>
    <w:rsid w:val="00772573"/>
    <w:rsid w:val="00772AE1"/>
    <w:rsid w:val="00773A3B"/>
    <w:rsid w:val="00774809"/>
    <w:rsid w:val="0077483A"/>
    <w:rsid w:val="00774A25"/>
    <w:rsid w:val="007757A1"/>
    <w:rsid w:val="007761A5"/>
    <w:rsid w:val="00776972"/>
    <w:rsid w:val="00781129"/>
    <w:rsid w:val="00783770"/>
    <w:rsid w:val="00783D71"/>
    <w:rsid w:val="00784242"/>
    <w:rsid w:val="00784569"/>
    <w:rsid w:val="007850DE"/>
    <w:rsid w:val="0078534B"/>
    <w:rsid w:val="007866D6"/>
    <w:rsid w:val="00787C6E"/>
    <w:rsid w:val="007908DB"/>
    <w:rsid w:val="00791129"/>
    <w:rsid w:val="007912FE"/>
    <w:rsid w:val="007913F2"/>
    <w:rsid w:val="00792127"/>
    <w:rsid w:val="007926DE"/>
    <w:rsid w:val="007928BD"/>
    <w:rsid w:val="0079446D"/>
    <w:rsid w:val="007967C1"/>
    <w:rsid w:val="00797268"/>
    <w:rsid w:val="007A0043"/>
    <w:rsid w:val="007A21E4"/>
    <w:rsid w:val="007A2F23"/>
    <w:rsid w:val="007A3FE6"/>
    <w:rsid w:val="007A5019"/>
    <w:rsid w:val="007A5125"/>
    <w:rsid w:val="007A51DF"/>
    <w:rsid w:val="007A78D8"/>
    <w:rsid w:val="007B23FF"/>
    <w:rsid w:val="007B323B"/>
    <w:rsid w:val="007B4B3D"/>
    <w:rsid w:val="007B4E96"/>
    <w:rsid w:val="007B7BE7"/>
    <w:rsid w:val="007C0A63"/>
    <w:rsid w:val="007C2EF5"/>
    <w:rsid w:val="007C32F5"/>
    <w:rsid w:val="007C3432"/>
    <w:rsid w:val="007C4393"/>
    <w:rsid w:val="007C5F50"/>
    <w:rsid w:val="007C6FF1"/>
    <w:rsid w:val="007C7B83"/>
    <w:rsid w:val="007C7F42"/>
    <w:rsid w:val="007D0668"/>
    <w:rsid w:val="007D147B"/>
    <w:rsid w:val="007D1C43"/>
    <w:rsid w:val="007D31D6"/>
    <w:rsid w:val="007D4DFC"/>
    <w:rsid w:val="007D725A"/>
    <w:rsid w:val="007E00B6"/>
    <w:rsid w:val="007E0804"/>
    <w:rsid w:val="007E1C4E"/>
    <w:rsid w:val="007E1D45"/>
    <w:rsid w:val="007E2538"/>
    <w:rsid w:val="007E2913"/>
    <w:rsid w:val="007E3CEF"/>
    <w:rsid w:val="007E4106"/>
    <w:rsid w:val="007E4FC3"/>
    <w:rsid w:val="007E57C9"/>
    <w:rsid w:val="007E68B2"/>
    <w:rsid w:val="007E7339"/>
    <w:rsid w:val="007E7768"/>
    <w:rsid w:val="007F1638"/>
    <w:rsid w:val="007F2C7E"/>
    <w:rsid w:val="007F3221"/>
    <w:rsid w:val="007F32A7"/>
    <w:rsid w:val="007F445D"/>
    <w:rsid w:val="007F6B41"/>
    <w:rsid w:val="007F7F62"/>
    <w:rsid w:val="008018C4"/>
    <w:rsid w:val="00803CF7"/>
    <w:rsid w:val="0080438C"/>
    <w:rsid w:val="0080645A"/>
    <w:rsid w:val="00806B9F"/>
    <w:rsid w:val="00807502"/>
    <w:rsid w:val="008140A1"/>
    <w:rsid w:val="00814305"/>
    <w:rsid w:val="00814403"/>
    <w:rsid w:val="00814747"/>
    <w:rsid w:val="0081495A"/>
    <w:rsid w:val="008155BB"/>
    <w:rsid w:val="00815A78"/>
    <w:rsid w:val="00815AA5"/>
    <w:rsid w:val="0081632C"/>
    <w:rsid w:val="00816A49"/>
    <w:rsid w:val="00816E97"/>
    <w:rsid w:val="008171B6"/>
    <w:rsid w:val="008174DC"/>
    <w:rsid w:val="00817D29"/>
    <w:rsid w:val="00820E6D"/>
    <w:rsid w:val="00821F90"/>
    <w:rsid w:val="00823165"/>
    <w:rsid w:val="0082340F"/>
    <w:rsid w:val="00824179"/>
    <w:rsid w:val="00824A73"/>
    <w:rsid w:val="00824B4E"/>
    <w:rsid w:val="0083117E"/>
    <w:rsid w:val="008317E5"/>
    <w:rsid w:val="008321B4"/>
    <w:rsid w:val="0083313A"/>
    <w:rsid w:val="00835270"/>
    <w:rsid w:val="00835800"/>
    <w:rsid w:val="00837248"/>
    <w:rsid w:val="00837F14"/>
    <w:rsid w:val="00840483"/>
    <w:rsid w:val="0084497D"/>
    <w:rsid w:val="00845B89"/>
    <w:rsid w:val="00845CB0"/>
    <w:rsid w:val="00845D41"/>
    <w:rsid w:val="00846BAB"/>
    <w:rsid w:val="00846F7C"/>
    <w:rsid w:val="00847482"/>
    <w:rsid w:val="0085011F"/>
    <w:rsid w:val="00850694"/>
    <w:rsid w:val="0085162A"/>
    <w:rsid w:val="00851DA9"/>
    <w:rsid w:val="00852016"/>
    <w:rsid w:val="00854179"/>
    <w:rsid w:val="00854301"/>
    <w:rsid w:val="0085468C"/>
    <w:rsid w:val="00854FD1"/>
    <w:rsid w:val="0085587C"/>
    <w:rsid w:val="00856070"/>
    <w:rsid w:val="008574EF"/>
    <w:rsid w:val="00857F86"/>
    <w:rsid w:val="008601B5"/>
    <w:rsid w:val="00860776"/>
    <w:rsid w:val="00861546"/>
    <w:rsid w:val="008620E2"/>
    <w:rsid w:val="00862C26"/>
    <w:rsid w:val="0086334A"/>
    <w:rsid w:val="00863445"/>
    <w:rsid w:val="00864496"/>
    <w:rsid w:val="00865792"/>
    <w:rsid w:val="00866E2A"/>
    <w:rsid w:val="00867634"/>
    <w:rsid w:val="00867ED8"/>
    <w:rsid w:val="00871A33"/>
    <w:rsid w:val="00871C2B"/>
    <w:rsid w:val="0087258F"/>
    <w:rsid w:val="00872AF8"/>
    <w:rsid w:val="00872EC3"/>
    <w:rsid w:val="00873ED7"/>
    <w:rsid w:val="0087438C"/>
    <w:rsid w:val="008758F1"/>
    <w:rsid w:val="00877A41"/>
    <w:rsid w:val="00880755"/>
    <w:rsid w:val="00881496"/>
    <w:rsid w:val="008815BA"/>
    <w:rsid w:val="00883157"/>
    <w:rsid w:val="00885808"/>
    <w:rsid w:val="00885A1E"/>
    <w:rsid w:val="00885FC5"/>
    <w:rsid w:val="00890C67"/>
    <w:rsid w:val="00890F9A"/>
    <w:rsid w:val="00891BC6"/>
    <w:rsid w:val="00891C75"/>
    <w:rsid w:val="00893737"/>
    <w:rsid w:val="00893D45"/>
    <w:rsid w:val="00893E0F"/>
    <w:rsid w:val="00894056"/>
    <w:rsid w:val="00894D64"/>
    <w:rsid w:val="0089637D"/>
    <w:rsid w:val="008A01C6"/>
    <w:rsid w:val="008A11DE"/>
    <w:rsid w:val="008A3145"/>
    <w:rsid w:val="008A35F9"/>
    <w:rsid w:val="008A42A9"/>
    <w:rsid w:val="008A4389"/>
    <w:rsid w:val="008A5E8F"/>
    <w:rsid w:val="008A7092"/>
    <w:rsid w:val="008A73A5"/>
    <w:rsid w:val="008A73BF"/>
    <w:rsid w:val="008A74E3"/>
    <w:rsid w:val="008A7BB9"/>
    <w:rsid w:val="008B0523"/>
    <w:rsid w:val="008B1706"/>
    <w:rsid w:val="008B188F"/>
    <w:rsid w:val="008B2179"/>
    <w:rsid w:val="008B3D97"/>
    <w:rsid w:val="008B3F8D"/>
    <w:rsid w:val="008B409C"/>
    <w:rsid w:val="008B478F"/>
    <w:rsid w:val="008B5055"/>
    <w:rsid w:val="008B58F5"/>
    <w:rsid w:val="008B7231"/>
    <w:rsid w:val="008B7BC7"/>
    <w:rsid w:val="008C014F"/>
    <w:rsid w:val="008C0D29"/>
    <w:rsid w:val="008C1335"/>
    <w:rsid w:val="008C2498"/>
    <w:rsid w:val="008C2C66"/>
    <w:rsid w:val="008C2FE5"/>
    <w:rsid w:val="008C301B"/>
    <w:rsid w:val="008C3416"/>
    <w:rsid w:val="008C3B94"/>
    <w:rsid w:val="008C3CC0"/>
    <w:rsid w:val="008C49D6"/>
    <w:rsid w:val="008C5810"/>
    <w:rsid w:val="008C6ECC"/>
    <w:rsid w:val="008C71EB"/>
    <w:rsid w:val="008D01EA"/>
    <w:rsid w:val="008D22B1"/>
    <w:rsid w:val="008D2786"/>
    <w:rsid w:val="008D3DA8"/>
    <w:rsid w:val="008D4334"/>
    <w:rsid w:val="008D50BA"/>
    <w:rsid w:val="008D7C76"/>
    <w:rsid w:val="008E0DFA"/>
    <w:rsid w:val="008E14AA"/>
    <w:rsid w:val="008E21FF"/>
    <w:rsid w:val="008E22A2"/>
    <w:rsid w:val="008E27F8"/>
    <w:rsid w:val="008E2A9D"/>
    <w:rsid w:val="008E440D"/>
    <w:rsid w:val="008E5053"/>
    <w:rsid w:val="008F01E7"/>
    <w:rsid w:val="008F0440"/>
    <w:rsid w:val="008F0557"/>
    <w:rsid w:val="008F0781"/>
    <w:rsid w:val="008F0894"/>
    <w:rsid w:val="008F0F4B"/>
    <w:rsid w:val="008F1248"/>
    <w:rsid w:val="008F1F45"/>
    <w:rsid w:val="008F32C8"/>
    <w:rsid w:val="008F3E12"/>
    <w:rsid w:val="008F46FA"/>
    <w:rsid w:val="008F5397"/>
    <w:rsid w:val="008F5B3D"/>
    <w:rsid w:val="008F680B"/>
    <w:rsid w:val="008F7BC1"/>
    <w:rsid w:val="009005EF"/>
    <w:rsid w:val="00900D76"/>
    <w:rsid w:val="009010B3"/>
    <w:rsid w:val="009011C3"/>
    <w:rsid w:val="009021D3"/>
    <w:rsid w:val="00902A2F"/>
    <w:rsid w:val="00902F9C"/>
    <w:rsid w:val="00903649"/>
    <w:rsid w:val="00903795"/>
    <w:rsid w:val="009037DD"/>
    <w:rsid w:val="00903B58"/>
    <w:rsid w:val="0090428F"/>
    <w:rsid w:val="00904F04"/>
    <w:rsid w:val="009059B8"/>
    <w:rsid w:val="00905D6D"/>
    <w:rsid w:val="00906AEA"/>
    <w:rsid w:val="00907C6D"/>
    <w:rsid w:val="00910121"/>
    <w:rsid w:val="00910681"/>
    <w:rsid w:val="009111E5"/>
    <w:rsid w:val="009112A8"/>
    <w:rsid w:val="00911C80"/>
    <w:rsid w:val="0091339A"/>
    <w:rsid w:val="009139E5"/>
    <w:rsid w:val="00914729"/>
    <w:rsid w:val="00916A45"/>
    <w:rsid w:val="00917782"/>
    <w:rsid w:val="00921B50"/>
    <w:rsid w:val="00922E71"/>
    <w:rsid w:val="00923228"/>
    <w:rsid w:val="009239F7"/>
    <w:rsid w:val="00923EA4"/>
    <w:rsid w:val="009247B9"/>
    <w:rsid w:val="009258BF"/>
    <w:rsid w:val="00925F5B"/>
    <w:rsid w:val="00927785"/>
    <w:rsid w:val="00931377"/>
    <w:rsid w:val="00933173"/>
    <w:rsid w:val="00933A0B"/>
    <w:rsid w:val="00933EF1"/>
    <w:rsid w:val="00933F1B"/>
    <w:rsid w:val="0093419F"/>
    <w:rsid w:val="00934725"/>
    <w:rsid w:val="00935201"/>
    <w:rsid w:val="00941520"/>
    <w:rsid w:val="009415A8"/>
    <w:rsid w:val="009443A9"/>
    <w:rsid w:val="00945257"/>
    <w:rsid w:val="009474A8"/>
    <w:rsid w:val="00947C11"/>
    <w:rsid w:val="00951507"/>
    <w:rsid w:val="00951A0B"/>
    <w:rsid w:val="009552F0"/>
    <w:rsid w:val="009555E9"/>
    <w:rsid w:val="00955F44"/>
    <w:rsid w:val="0096055B"/>
    <w:rsid w:val="00961176"/>
    <w:rsid w:val="0096244E"/>
    <w:rsid w:val="00962AC1"/>
    <w:rsid w:val="009630EA"/>
    <w:rsid w:val="00963C22"/>
    <w:rsid w:val="00963D38"/>
    <w:rsid w:val="009675FF"/>
    <w:rsid w:val="009708B2"/>
    <w:rsid w:val="00971C5F"/>
    <w:rsid w:val="00972B27"/>
    <w:rsid w:val="00972E6C"/>
    <w:rsid w:val="00972E72"/>
    <w:rsid w:val="00973003"/>
    <w:rsid w:val="00973562"/>
    <w:rsid w:val="00973701"/>
    <w:rsid w:val="009745A9"/>
    <w:rsid w:val="0097548E"/>
    <w:rsid w:val="0097620F"/>
    <w:rsid w:val="00976378"/>
    <w:rsid w:val="00976433"/>
    <w:rsid w:val="00976E4B"/>
    <w:rsid w:val="009774AD"/>
    <w:rsid w:val="009775A5"/>
    <w:rsid w:val="00980985"/>
    <w:rsid w:val="0098201D"/>
    <w:rsid w:val="00982AFE"/>
    <w:rsid w:val="00982D44"/>
    <w:rsid w:val="00983DA8"/>
    <w:rsid w:val="0098478B"/>
    <w:rsid w:val="00984B51"/>
    <w:rsid w:val="00985471"/>
    <w:rsid w:val="00985D45"/>
    <w:rsid w:val="0098701D"/>
    <w:rsid w:val="00990A3C"/>
    <w:rsid w:val="00992AA0"/>
    <w:rsid w:val="0099433E"/>
    <w:rsid w:val="00994423"/>
    <w:rsid w:val="009946D9"/>
    <w:rsid w:val="00996701"/>
    <w:rsid w:val="00996ED5"/>
    <w:rsid w:val="009973E9"/>
    <w:rsid w:val="009A0F24"/>
    <w:rsid w:val="009A12A3"/>
    <w:rsid w:val="009A14CD"/>
    <w:rsid w:val="009A1772"/>
    <w:rsid w:val="009A2156"/>
    <w:rsid w:val="009A2ADA"/>
    <w:rsid w:val="009A3CDE"/>
    <w:rsid w:val="009A4A27"/>
    <w:rsid w:val="009A623D"/>
    <w:rsid w:val="009A661B"/>
    <w:rsid w:val="009A7C3C"/>
    <w:rsid w:val="009B3FCE"/>
    <w:rsid w:val="009B53E9"/>
    <w:rsid w:val="009B552F"/>
    <w:rsid w:val="009B68B1"/>
    <w:rsid w:val="009B6C5C"/>
    <w:rsid w:val="009B76ED"/>
    <w:rsid w:val="009B7BCD"/>
    <w:rsid w:val="009C055C"/>
    <w:rsid w:val="009C05C5"/>
    <w:rsid w:val="009C092B"/>
    <w:rsid w:val="009C1B63"/>
    <w:rsid w:val="009C1C58"/>
    <w:rsid w:val="009C221E"/>
    <w:rsid w:val="009C2336"/>
    <w:rsid w:val="009C33B9"/>
    <w:rsid w:val="009C40B1"/>
    <w:rsid w:val="009C468A"/>
    <w:rsid w:val="009C50FD"/>
    <w:rsid w:val="009C5A20"/>
    <w:rsid w:val="009C64B8"/>
    <w:rsid w:val="009C7011"/>
    <w:rsid w:val="009C7AAB"/>
    <w:rsid w:val="009D0FDB"/>
    <w:rsid w:val="009D10B1"/>
    <w:rsid w:val="009D32E0"/>
    <w:rsid w:val="009D42F6"/>
    <w:rsid w:val="009D53EA"/>
    <w:rsid w:val="009D7191"/>
    <w:rsid w:val="009E034F"/>
    <w:rsid w:val="009E07F3"/>
    <w:rsid w:val="009E20AA"/>
    <w:rsid w:val="009E2E5A"/>
    <w:rsid w:val="009E40F5"/>
    <w:rsid w:val="009E48EC"/>
    <w:rsid w:val="009E5F53"/>
    <w:rsid w:val="009E60E5"/>
    <w:rsid w:val="009E7158"/>
    <w:rsid w:val="009E744E"/>
    <w:rsid w:val="009F26D4"/>
    <w:rsid w:val="009F2767"/>
    <w:rsid w:val="00A0130E"/>
    <w:rsid w:val="00A01F84"/>
    <w:rsid w:val="00A03F27"/>
    <w:rsid w:val="00A043C8"/>
    <w:rsid w:val="00A04CBA"/>
    <w:rsid w:val="00A062CA"/>
    <w:rsid w:val="00A0731D"/>
    <w:rsid w:val="00A07495"/>
    <w:rsid w:val="00A10992"/>
    <w:rsid w:val="00A11424"/>
    <w:rsid w:val="00A12306"/>
    <w:rsid w:val="00A1262E"/>
    <w:rsid w:val="00A1277B"/>
    <w:rsid w:val="00A130D8"/>
    <w:rsid w:val="00A13307"/>
    <w:rsid w:val="00A13B79"/>
    <w:rsid w:val="00A13CFC"/>
    <w:rsid w:val="00A13F48"/>
    <w:rsid w:val="00A14796"/>
    <w:rsid w:val="00A16290"/>
    <w:rsid w:val="00A16B74"/>
    <w:rsid w:val="00A17101"/>
    <w:rsid w:val="00A17FBA"/>
    <w:rsid w:val="00A20D52"/>
    <w:rsid w:val="00A22018"/>
    <w:rsid w:val="00A22A83"/>
    <w:rsid w:val="00A23271"/>
    <w:rsid w:val="00A232C3"/>
    <w:rsid w:val="00A23CCA"/>
    <w:rsid w:val="00A241CC"/>
    <w:rsid w:val="00A24FF8"/>
    <w:rsid w:val="00A26CC0"/>
    <w:rsid w:val="00A26EE4"/>
    <w:rsid w:val="00A27BC9"/>
    <w:rsid w:val="00A30038"/>
    <w:rsid w:val="00A30DCC"/>
    <w:rsid w:val="00A3109F"/>
    <w:rsid w:val="00A31166"/>
    <w:rsid w:val="00A32BEB"/>
    <w:rsid w:val="00A33426"/>
    <w:rsid w:val="00A34629"/>
    <w:rsid w:val="00A34ACB"/>
    <w:rsid w:val="00A34BDB"/>
    <w:rsid w:val="00A35414"/>
    <w:rsid w:val="00A35582"/>
    <w:rsid w:val="00A356F6"/>
    <w:rsid w:val="00A36408"/>
    <w:rsid w:val="00A36881"/>
    <w:rsid w:val="00A374DE"/>
    <w:rsid w:val="00A376C0"/>
    <w:rsid w:val="00A40230"/>
    <w:rsid w:val="00A4153F"/>
    <w:rsid w:val="00A417CD"/>
    <w:rsid w:val="00A424CC"/>
    <w:rsid w:val="00A4291D"/>
    <w:rsid w:val="00A43BE0"/>
    <w:rsid w:val="00A4407B"/>
    <w:rsid w:val="00A453DC"/>
    <w:rsid w:val="00A4540B"/>
    <w:rsid w:val="00A50040"/>
    <w:rsid w:val="00A504EC"/>
    <w:rsid w:val="00A505B0"/>
    <w:rsid w:val="00A50767"/>
    <w:rsid w:val="00A50A48"/>
    <w:rsid w:val="00A52328"/>
    <w:rsid w:val="00A52B68"/>
    <w:rsid w:val="00A52C1D"/>
    <w:rsid w:val="00A54B38"/>
    <w:rsid w:val="00A56618"/>
    <w:rsid w:val="00A60957"/>
    <w:rsid w:val="00A61AAC"/>
    <w:rsid w:val="00A6291E"/>
    <w:rsid w:val="00A63A7B"/>
    <w:rsid w:val="00A64C21"/>
    <w:rsid w:val="00A6569E"/>
    <w:rsid w:val="00A6608D"/>
    <w:rsid w:val="00A67281"/>
    <w:rsid w:val="00A6784E"/>
    <w:rsid w:val="00A700CA"/>
    <w:rsid w:val="00A736D4"/>
    <w:rsid w:val="00A73FF6"/>
    <w:rsid w:val="00A7780F"/>
    <w:rsid w:val="00A84074"/>
    <w:rsid w:val="00A84D06"/>
    <w:rsid w:val="00A86FB4"/>
    <w:rsid w:val="00A87D25"/>
    <w:rsid w:val="00A9020C"/>
    <w:rsid w:val="00A90DC6"/>
    <w:rsid w:val="00A912B5"/>
    <w:rsid w:val="00A91568"/>
    <w:rsid w:val="00A9339C"/>
    <w:rsid w:val="00A9412B"/>
    <w:rsid w:val="00A942BC"/>
    <w:rsid w:val="00A947A2"/>
    <w:rsid w:val="00A95C66"/>
    <w:rsid w:val="00A9655F"/>
    <w:rsid w:val="00A96A36"/>
    <w:rsid w:val="00A96C42"/>
    <w:rsid w:val="00A976A1"/>
    <w:rsid w:val="00A9786B"/>
    <w:rsid w:val="00A97ED3"/>
    <w:rsid w:val="00AA0DEC"/>
    <w:rsid w:val="00AA0FD1"/>
    <w:rsid w:val="00AA17E3"/>
    <w:rsid w:val="00AA1BE4"/>
    <w:rsid w:val="00AA2EDD"/>
    <w:rsid w:val="00AA3ED1"/>
    <w:rsid w:val="00AA4739"/>
    <w:rsid w:val="00AA4C6C"/>
    <w:rsid w:val="00AA4CB9"/>
    <w:rsid w:val="00AA6304"/>
    <w:rsid w:val="00AA63CE"/>
    <w:rsid w:val="00AA69C4"/>
    <w:rsid w:val="00AA6A93"/>
    <w:rsid w:val="00AA7CA6"/>
    <w:rsid w:val="00AB0103"/>
    <w:rsid w:val="00AB05A1"/>
    <w:rsid w:val="00AB0FA7"/>
    <w:rsid w:val="00AB1317"/>
    <w:rsid w:val="00AB14B0"/>
    <w:rsid w:val="00AB16F8"/>
    <w:rsid w:val="00AB2678"/>
    <w:rsid w:val="00AB2CE4"/>
    <w:rsid w:val="00AB4016"/>
    <w:rsid w:val="00AB40E2"/>
    <w:rsid w:val="00AB4407"/>
    <w:rsid w:val="00AB44FF"/>
    <w:rsid w:val="00AB5D96"/>
    <w:rsid w:val="00AB5FBD"/>
    <w:rsid w:val="00AB696E"/>
    <w:rsid w:val="00AC1914"/>
    <w:rsid w:val="00AC1B27"/>
    <w:rsid w:val="00AC21B8"/>
    <w:rsid w:val="00AC3756"/>
    <w:rsid w:val="00AC454A"/>
    <w:rsid w:val="00AC45EE"/>
    <w:rsid w:val="00AC4DCB"/>
    <w:rsid w:val="00AC5B52"/>
    <w:rsid w:val="00AD0989"/>
    <w:rsid w:val="00AD3AA1"/>
    <w:rsid w:val="00AD3F7D"/>
    <w:rsid w:val="00AD4A07"/>
    <w:rsid w:val="00AD4E41"/>
    <w:rsid w:val="00AD5DF8"/>
    <w:rsid w:val="00AD6C2C"/>
    <w:rsid w:val="00AD6F36"/>
    <w:rsid w:val="00AD739E"/>
    <w:rsid w:val="00AE059A"/>
    <w:rsid w:val="00AE1FA5"/>
    <w:rsid w:val="00AE250F"/>
    <w:rsid w:val="00AE3AC0"/>
    <w:rsid w:val="00AE4750"/>
    <w:rsid w:val="00AE4861"/>
    <w:rsid w:val="00AE4C36"/>
    <w:rsid w:val="00AE5D68"/>
    <w:rsid w:val="00AE7DF1"/>
    <w:rsid w:val="00AF0345"/>
    <w:rsid w:val="00AF057B"/>
    <w:rsid w:val="00AF05A1"/>
    <w:rsid w:val="00AF0864"/>
    <w:rsid w:val="00AF17B6"/>
    <w:rsid w:val="00AF1A35"/>
    <w:rsid w:val="00AF1D1D"/>
    <w:rsid w:val="00AF1F12"/>
    <w:rsid w:val="00AF23D0"/>
    <w:rsid w:val="00AF2663"/>
    <w:rsid w:val="00AF2A60"/>
    <w:rsid w:val="00AF4038"/>
    <w:rsid w:val="00AF5068"/>
    <w:rsid w:val="00AF6FEE"/>
    <w:rsid w:val="00AF7F93"/>
    <w:rsid w:val="00B01132"/>
    <w:rsid w:val="00B01345"/>
    <w:rsid w:val="00B01DCA"/>
    <w:rsid w:val="00B028FC"/>
    <w:rsid w:val="00B03484"/>
    <w:rsid w:val="00B03C05"/>
    <w:rsid w:val="00B03D72"/>
    <w:rsid w:val="00B03D9B"/>
    <w:rsid w:val="00B0496A"/>
    <w:rsid w:val="00B04ECA"/>
    <w:rsid w:val="00B062B7"/>
    <w:rsid w:val="00B06747"/>
    <w:rsid w:val="00B070A1"/>
    <w:rsid w:val="00B11A57"/>
    <w:rsid w:val="00B11D5E"/>
    <w:rsid w:val="00B11F2C"/>
    <w:rsid w:val="00B123E9"/>
    <w:rsid w:val="00B12559"/>
    <w:rsid w:val="00B1275F"/>
    <w:rsid w:val="00B1381A"/>
    <w:rsid w:val="00B13B59"/>
    <w:rsid w:val="00B13B9A"/>
    <w:rsid w:val="00B13C66"/>
    <w:rsid w:val="00B13DF4"/>
    <w:rsid w:val="00B14D11"/>
    <w:rsid w:val="00B15677"/>
    <w:rsid w:val="00B16099"/>
    <w:rsid w:val="00B162C2"/>
    <w:rsid w:val="00B16454"/>
    <w:rsid w:val="00B1710C"/>
    <w:rsid w:val="00B17997"/>
    <w:rsid w:val="00B20BC3"/>
    <w:rsid w:val="00B20C19"/>
    <w:rsid w:val="00B2235E"/>
    <w:rsid w:val="00B22CDF"/>
    <w:rsid w:val="00B23740"/>
    <w:rsid w:val="00B2473D"/>
    <w:rsid w:val="00B24ACB"/>
    <w:rsid w:val="00B24FEB"/>
    <w:rsid w:val="00B25C3E"/>
    <w:rsid w:val="00B261B9"/>
    <w:rsid w:val="00B274D3"/>
    <w:rsid w:val="00B277D6"/>
    <w:rsid w:val="00B27F34"/>
    <w:rsid w:val="00B3054F"/>
    <w:rsid w:val="00B30AED"/>
    <w:rsid w:val="00B3132D"/>
    <w:rsid w:val="00B33990"/>
    <w:rsid w:val="00B33E57"/>
    <w:rsid w:val="00B347BF"/>
    <w:rsid w:val="00B347EF"/>
    <w:rsid w:val="00B359C2"/>
    <w:rsid w:val="00B35A42"/>
    <w:rsid w:val="00B36C1A"/>
    <w:rsid w:val="00B375E0"/>
    <w:rsid w:val="00B40576"/>
    <w:rsid w:val="00B40C8A"/>
    <w:rsid w:val="00B40F50"/>
    <w:rsid w:val="00B445C7"/>
    <w:rsid w:val="00B467E9"/>
    <w:rsid w:val="00B46BA8"/>
    <w:rsid w:val="00B46E09"/>
    <w:rsid w:val="00B47735"/>
    <w:rsid w:val="00B47FFD"/>
    <w:rsid w:val="00B50196"/>
    <w:rsid w:val="00B506EB"/>
    <w:rsid w:val="00B51D5D"/>
    <w:rsid w:val="00B54782"/>
    <w:rsid w:val="00B5493D"/>
    <w:rsid w:val="00B55B6A"/>
    <w:rsid w:val="00B56A42"/>
    <w:rsid w:val="00B609A5"/>
    <w:rsid w:val="00B61874"/>
    <w:rsid w:val="00B61AD4"/>
    <w:rsid w:val="00B6298C"/>
    <w:rsid w:val="00B62E01"/>
    <w:rsid w:val="00B64A1D"/>
    <w:rsid w:val="00B64C72"/>
    <w:rsid w:val="00B6681B"/>
    <w:rsid w:val="00B66D5E"/>
    <w:rsid w:val="00B66FAD"/>
    <w:rsid w:val="00B67983"/>
    <w:rsid w:val="00B70C4F"/>
    <w:rsid w:val="00B70EF1"/>
    <w:rsid w:val="00B71045"/>
    <w:rsid w:val="00B7378B"/>
    <w:rsid w:val="00B747DA"/>
    <w:rsid w:val="00B755AC"/>
    <w:rsid w:val="00B7698F"/>
    <w:rsid w:val="00B76A7A"/>
    <w:rsid w:val="00B7739A"/>
    <w:rsid w:val="00B775F8"/>
    <w:rsid w:val="00B7793F"/>
    <w:rsid w:val="00B80994"/>
    <w:rsid w:val="00B812BB"/>
    <w:rsid w:val="00B81623"/>
    <w:rsid w:val="00B81C90"/>
    <w:rsid w:val="00B82675"/>
    <w:rsid w:val="00B835C5"/>
    <w:rsid w:val="00B84237"/>
    <w:rsid w:val="00B84774"/>
    <w:rsid w:val="00B84CB8"/>
    <w:rsid w:val="00B8516D"/>
    <w:rsid w:val="00B8683B"/>
    <w:rsid w:val="00B8777D"/>
    <w:rsid w:val="00B879B7"/>
    <w:rsid w:val="00B87B8C"/>
    <w:rsid w:val="00B87C53"/>
    <w:rsid w:val="00B9109F"/>
    <w:rsid w:val="00B91625"/>
    <w:rsid w:val="00B950D5"/>
    <w:rsid w:val="00B96594"/>
    <w:rsid w:val="00B9707A"/>
    <w:rsid w:val="00B97521"/>
    <w:rsid w:val="00BA03C3"/>
    <w:rsid w:val="00BA069E"/>
    <w:rsid w:val="00BA14F4"/>
    <w:rsid w:val="00BA27B3"/>
    <w:rsid w:val="00BA2E14"/>
    <w:rsid w:val="00BA3A8D"/>
    <w:rsid w:val="00BA53D1"/>
    <w:rsid w:val="00BA5CDE"/>
    <w:rsid w:val="00BA6C97"/>
    <w:rsid w:val="00BA74B5"/>
    <w:rsid w:val="00BA7805"/>
    <w:rsid w:val="00BA785C"/>
    <w:rsid w:val="00BA7A8D"/>
    <w:rsid w:val="00BB0DCE"/>
    <w:rsid w:val="00BB13C1"/>
    <w:rsid w:val="00BB255B"/>
    <w:rsid w:val="00BB3913"/>
    <w:rsid w:val="00BB3D67"/>
    <w:rsid w:val="00BB40E0"/>
    <w:rsid w:val="00BB5156"/>
    <w:rsid w:val="00BB62C0"/>
    <w:rsid w:val="00BB641E"/>
    <w:rsid w:val="00BB737A"/>
    <w:rsid w:val="00BB7A4A"/>
    <w:rsid w:val="00BC334B"/>
    <w:rsid w:val="00BC4BEF"/>
    <w:rsid w:val="00BC5013"/>
    <w:rsid w:val="00BC7B35"/>
    <w:rsid w:val="00BC7DC3"/>
    <w:rsid w:val="00BC7DE9"/>
    <w:rsid w:val="00BD0E3E"/>
    <w:rsid w:val="00BD145D"/>
    <w:rsid w:val="00BD45FA"/>
    <w:rsid w:val="00BD4621"/>
    <w:rsid w:val="00BD4B14"/>
    <w:rsid w:val="00BD4C31"/>
    <w:rsid w:val="00BD5C57"/>
    <w:rsid w:val="00BD653D"/>
    <w:rsid w:val="00BD72AA"/>
    <w:rsid w:val="00BD73CD"/>
    <w:rsid w:val="00BD764D"/>
    <w:rsid w:val="00BE0097"/>
    <w:rsid w:val="00BE09B2"/>
    <w:rsid w:val="00BE165F"/>
    <w:rsid w:val="00BE1849"/>
    <w:rsid w:val="00BE1ACA"/>
    <w:rsid w:val="00BE1DA3"/>
    <w:rsid w:val="00BE2566"/>
    <w:rsid w:val="00BE4452"/>
    <w:rsid w:val="00BE5011"/>
    <w:rsid w:val="00BE560D"/>
    <w:rsid w:val="00BF0455"/>
    <w:rsid w:val="00BF0719"/>
    <w:rsid w:val="00BF0BCB"/>
    <w:rsid w:val="00BF11E6"/>
    <w:rsid w:val="00BF1868"/>
    <w:rsid w:val="00BF21F2"/>
    <w:rsid w:val="00BF24E1"/>
    <w:rsid w:val="00BF2714"/>
    <w:rsid w:val="00BF37EF"/>
    <w:rsid w:val="00BF38E4"/>
    <w:rsid w:val="00BF40D0"/>
    <w:rsid w:val="00BF4CAC"/>
    <w:rsid w:val="00BF4E99"/>
    <w:rsid w:val="00BF6142"/>
    <w:rsid w:val="00BF6499"/>
    <w:rsid w:val="00BF66CA"/>
    <w:rsid w:val="00BF746A"/>
    <w:rsid w:val="00C0063A"/>
    <w:rsid w:val="00C006C4"/>
    <w:rsid w:val="00C00FEC"/>
    <w:rsid w:val="00C0375A"/>
    <w:rsid w:val="00C04105"/>
    <w:rsid w:val="00C0471F"/>
    <w:rsid w:val="00C04A0D"/>
    <w:rsid w:val="00C04CF8"/>
    <w:rsid w:val="00C06055"/>
    <w:rsid w:val="00C067F7"/>
    <w:rsid w:val="00C069D4"/>
    <w:rsid w:val="00C07D3D"/>
    <w:rsid w:val="00C07EB5"/>
    <w:rsid w:val="00C1000F"/>
    <w:rsid w:val="00C10C14"/>
    <w:rsid w:val="00C11C1B"/>
    <w:rsid w:val="00C12611"/>
    <w:rsid w:val="00C1403D"/>
    <w:rsid w:val="00C140A1"/>
    <w:rsid w:val="00C14A9A"/>
    <w:rsid w:val="00C155D6"/>
    <w:rsid w:val="00C15B3A"/>
    <w:rsid w:val="00C15CF1"/>
    <w:rsid w:val="00C16628"/>
    <w:rsid w:val="00C170FF"/>
    <w:rsid w:val="00C17452"/>
    <w:rsid w:val="00C20289"/>
    <w:rsid w:val="00C20990"/>
    <w:rsid w:val="00C21C3F"/>
    <w:rsid w:val="00C22E50"/>
    <w:rsid w:val="00C240F1"/>
    <w:rsid w:val="00C2426F"/>
    <w:rsid w:val="00C24849"/>
    <w:rsid w:val="00C2484E"/>
    <w:rsid w:val="00C24C58"/>
    <w:rsid w:val="00C24EDE"/>
    <w:rsid w:val="00C25188"/>
    <w:rsid w:val="00C25B3C"/>
    <w:rsid w:val="00C26689"/>
    <w:rsid w:val="00C26DE0"/>
    <w:rsid w:val="00C308E8"/>
    <w:rsid w:val="00C32351"/>
    <w:rsid w:val="00C3371F"/>
    <w:rsid w:val="00C3381C"/>
    <w:rsid w:val="00C34894"/>
    <w:rsid w:val="00C350F6"/>
    <w:rsid w:val="00C35179"/>
    <w:rsid w:val="00C3541B"/>
    <w:rsid w:val="00C357FE"/>
    <w:rsid w:val="00C3658D"/>
    <w:rsid w:val="00C36A12"/>
    <w:rsid w:val="00C3767E"/>
    <w:rsid w:val="00C37FC9"/>
    <w:rsid w:val="00C40CBD"/>
    <w:rsid w:val="00C411EF"/>
    <w:rsid w:val="00C4130E"/>
    <w:rsid w:val="00C41349"/>
    <w:rsid w:val="00C4243F"/>
    <w:rsid w:val="00C428E3"/>
    <w:rsid w:val="00C434BB"/>
    <w:rsid w:val="00C43A83"/>
    <w:rsid w:val="00C43AB5"/>
    <w:rsid w:val="00C44E25"/>
    <w:rsid w:val="00C44F81"/>
    <w:rsid w:val="00C452BD"/>
    <w:rsid w:val="00C462EB"/>
    <w:rsid w:val="00C470B0"/>
    <w:rsid w:val="00C47B7B"/>
    <w:rsid w:val="00C50A58"/>
    <w:rsid w:val="00C51B33"/>
    <w:rsid w:val="00C51F07"/>
    <w:rsid w:val="00C525E0"/>
    <w:rsid w:val="00C52B36"/>
    <w:rsid w:val="00C53812"/>
    <w:rsid w:val="00C55D4F"/>
    <w:rsid w:val="00C56F56"/>
    <w:rsid w:val="00C57015"/>
    <w:rsid w:val="00C579BD"/>
    <w:rsid w:val="00C57AF3"/>
    <w:rsid w:val="00C60044"/>
    <w:rsid w:val="00C60248"/>
    <w:rsid w:val="00C60C5F"/>
    <w:rsid w:val="00C620BF"/>
    <w:rsid w:val="00C624CE"/>
    <w:rsid w:val="00C6323A"/>
    <w:rsid w:val="00C64801"/>
    <w:rsid w:val="00C66F85"/>
    <w:rsid w:val="00C67141"/>
    <w:rsid w:val="00C71FD1"/>
    <w:rsid w:val="00C73085"/>
    <w:rsid w:val="00C73EAB"/>
    <w:rsid w:val="00C74BEB"/>
    <w:rsid w:val="00C76C90"/>
    <w:rsid w:val="00C81849"/>
    <w:rsid w:val="00C81CB7"/>
    <w:rsid w:val="00C82094"/>
    <w:rsid w:val="00C85F76"/>
    <w:rsid w:val="00C90635"/>
    <w:rsid w:val="00C90D78"/>
    <w:rsid w:val="00C91492"/>
    <w:rsid w:val="00C91DD2"/>
    <w:rsid w:val="00C92327"/>
    <w:rsid w:val="00C93E6F"/>
    <w:rsid w:val="00C95D61"/>
    <w:rsid w:val="00C96AB6"/>
    <w:rsid w:val="00C96ADF"/>
    <w:rsid w:val="00C97CE9"/>
    <w:rsid w:val="00CA1571"/>
    <w:rsid w:val="00CA1FE9"/>
    <w:rsid w:val="00CA22FB"/>
    <w:rsid w:val="00CA2DDB"/>
    <w:rsid w:val="00CA3944"/>
    <w:rsid w:val="00CA5536"/>
    <w:rsid w:val="00CA5653"/>
    <w:rsid w:val="00CA6116"/>
    <w:rsid w:val="00CA64D0"/>
    <w:rsid w:val="00CA75CB"/>
    <w:rsid w:val="00CA7C96"/>
    <w:rsid w:val="00CA7E4A"/>
    <w:rsid w:val="00CB0D92"/>
    <w:rsid w:val="00CB12D3"/>
    <w:rsid w:val="00CB1AD9"/>
    <w:rsid w:val="00CB297D"/>
    <w:rsid w:val="00CB3993"/>
    <w:rsid w:val="00CB4431"/>
    <w:rsid w:val="00CB74A2"/>
    <w:rsid w:val="00CB7DC0"/>
    <w:rsid w:val="00CB7EA6"/>
    <w:rsid w:val="00CB7FFC"/>
    <w:rsid w:val="00CC03E2"/>
    <w:rsid w:val="00CC0E9A"/>
    <w:rsid w:val="00CC134A"/>
    <w:rsid w:val="00CC2B28"/>
    <w:rsid w:val="00CC3796"/>
    <w:rsid w:val="00CC422E"/>
    <w:rsid w:val="00CC67A9"/>
    <w:rsid w:val="00CC6C37"/>
    <w:rsid w:val="00CC6D38"/>
    <w:rsid w:val="00CC70C6"/>
    <w:rsid w:val="00CC79F7"/>
    <w:rsid w:val="00CC7DB1"/>
    <w:rsid w:val="00CD0B97"/>
    <w:rsid w:val="00CD0E89"/>
    <w:rsid w:val="00CD2A3A"/>
    <w:rsid w:val="00CD3852"/>
    <w:rsid w:val="00CD4253"/>
    <w:rsid w:val="00CD4624"/>
    <w:rsid w:val="00CD6A7C"/>
    <w:rsid w:val="00CD6F68"/>
    <w:rsid w:val="00CD77F4"/>
    <w:rsid w:val="00CD7A81"/>
    <w:rsid w:val="00CE1C34"/>
    <w:rsid w:val="00CE26ED"/>
    <w:rsid w:val="00CE295C"/>
    <w:rsid w:val="00CE460E"/>
    <w:rsid w:val="00CE4A19"/>
    <w:rsid w:val="00CE4AD5"/>
    <w:rsid w:val="00CE6BB2"/>
    <w:rsid w:val="00CE6D05"/>
    <w:rsid w:val="00CF007C"/>
    <w:rsid w:val="00CF0468"/>
    <w:rsid w:val="00CF04B2"/>
    <w:rsid w:val="00CF11C7"/>
    <w:rsid w:val="00CF14B1"/>
    <w:rsid w:val="00CF183D"/>
    <w:rsid w:val="00CF1DDF"/>
    <w:rsid w:val="00CF1F7E"/>
    <w:rsid w:val="00CF2881"/>
    <w:rsid w:val="00CF378C"/>
    <w:rsid w:val="00CF577B"/>
    <w:rsid w:val="00CF5AE3"/>
    <w:rsid w:val="00CF7A8A"/>
    <w:rsid w:val="00D025A9"/>
    <w:rsid w:val="00D036B3"/>
    <w:rsid w:val="00D03BFA"/>
    <w:rsid w:val="00D03EDF"/>
    <w:rsid w:val="00D047A0"/>
    <w:rsid w:val="00D04838"/>
    <w:rsid w:val="00D048EF"/>
    <w:rsid w:val="00D04C7D"/>
    <w:rsid w:val="00D05396"/>
    <w:rsid w:val="00D05B59"/>
    <w:rsid w:val="00D0720E"/>
    <w:rsid w:val="00D07B27"/>
    <w:rsid w:val="00D1076A"/>
    <w:rsid w:val="00D109C5"/>
    <w:rsid w:val="00D12DD4"/>
    <w:rsid w:val="00D14AC8"/>
    <w:rsid w:val="00D15949"/>
    <w:rsid w:val="00D1603B"/>
    <w:rsid w:val="00D163F8"/>
    <w:rsid w:val="00D1726B"/>
    <w:rsid w:val="00D17FD9"/>
    <w:rsid w:val="00D2129C"/>
    <w:rsid w:val="00D24305"/>
    <w:rsid w:val="00D2505E"/>
    <w:rsid w:val="00D259AA"/>
    <w:rsid w:val="00D25BAF"/>
    <w:rsid w:val="00D2696F"/>
    <w:rsid w:val="00D273C0"/>
    <w:rsid w:val="00D27FAA"/>
    <w:rsid w:val="00D3037F"/>
    <w:rsid w:val="00D31419"/>
    <w:rsid w:val="00D32011"/>
    <w:rsid w:val="00D34A28"/>
    <w:rsid w:val="00D35337"/>
    <w:rsid w:val="00D35F9E"/>
    <w:rsid w:val="00D3607D"/>
    <w:rsid w:val="00D36802"/>
    <w:rsid w:val="00D37298"/>
    <w:rsid w:val="00D37531"/>
    <w:rsid w:val="00D4227A"/>
    <w:rsid w:val="00D43B2F"/>
    <w:rsid w:val="00D44146"/>
    <w:rsid w:val="00D457A1"/>
    <w:rsid w:val="00D45AED"/>
    <w:rsid w:val="00D45EED"/>
    <w:rsid w:val="00D474FA"/>
    <w:rsid w:val="00D478B3"/>
    <w:rsid w:val="00D50A93"/>
    <w:rsid w:val="00D51AEA"/>
    <w:rsid w:val="00D51B2F"/>
    <w:rsid w:val="00D52C8D"/>
    <w:rsid w:val="00D539B5"/>
    <w:rsid w:val="00D539CC"/>
    <w:rsid w:val="00D56B51"/>
    <w:rsid w:val="00D56E48"/>
    <w:rsid w:val="00D57AA9"/>
    <w:rsid w:val="00D6186D"/>
    <w:rsid w:val="00D61ABD"/>
    <w:rsid w:val="00D62D4C"/>
    <w:rsid w:val="00D62F71"/>
    <w:rsid w:val="00D62FCB"/>
    <w:rsid w:val="00D63EFD"/>
    <w:rsid w:val="00D645C9"/>
    <w:rsid w:val="00D65888"/>
    <w:rsid w:val="00D65933"/>
    <w:rsid w:val="00D67D63"/>
    <w:rsid w:val="00D70851"/>
    <w:rsid w:val="00D72322"/>
    <w:rsid w:val="00D7368F"/>
    <w:rsid w:val="00D73C8D"/>
    <w:rsid w:val="00D76091"/>
    <w:rsid w:val="00D764B6"/>
    <w:rsid w:val="00D76562"/>
    <w:rsid w:val="00D77DE6"/>
    <w:rsid w:val="00D806C6"/>
    <w:rsid w:val="00D80924"/>
    <w:rsid w:val="00D80A62"/>
    <w:rsid w:val="00D81197"/>
    <w:rsid w:val="00D830EC"/>
    <w:rsid w:val="00D840C4"/>
    <w:rsid w:val="00D84816"/>
    <w:rsid w:val="00D861BC"/>
    <w:rsid w:val="00D863A6"/>
    <w:rsid w:val="00D86FDD"/>
    <w:rsid w:val="00D86FE6"/>
    <w:rsid w:val="00D87FBF"/>
    <w:rsid w:val="00D87FEB"/>
    <w:rsid w:val="00D9110C"/>
    <w:rsid w:val="00D92A6D"/>
    <w:rsid w:val="00D933C2"/>
    <w:rsid w:val="00D93651"/>
    <w:rsid w:val="00D94BE8"/>
    <w:rsid w:val="00D95934"/>
    <w:rsid w:val="00D96AFB"/>
    <w:rsid w:val="00DA047A"/>
    <w:rsid w:val="00DA0C8E"/>
    <w:rsid w:val="00DA1427"/>
    <w:rsid w:val="00DA1561"/>
    <w:rsid w:val="00DA271F"/>
    <w:rsid w:val="00DA2D3B"/>
    <w:rsid w:val="00DA4AC4"/>
    <w:rsid w:val="00DA4C30"/>
    <w:rsid w:val="00DA52DA"/>
    <w:rsid w:val="00DA68C4"/>
    <w:rsid w:val="00DB0427"/>
    <w:rsid w:val="00DB0ADA"/>
    <w:rsid w:val="00DB3F4D"/>
    <w:rsid w:val="00DB4D52"/>
    <w:rsid w:val="00DB564E"/>
    <w:rsid w:val="00DB5981"/>
    <w:rsid w:val="00DB5C5B"/>
    <w:rsid w:val="00DB6B84"/>
    <w:rsid w:val="00DB6D22"/>
    <w:rsid w:val="00DC0D42"/>
    <w:rsid w:val="00DC22C3"/>
    <w:rsid w:val="00DC25F5"/>
    <w:rsid w:val="00DC3DA4"/>
    <w:rsid w:val="00DC412B"/>
    <w:rsid w:val="00DC4C30"/>
    <w:rsid w:val="00DC5056"/>
    <w:rsid w:val="00DC653B"/>
    <w:rsid w:val="00DC66A9"/>
    <w:rsid w:val="00DC69FC"/>
    <w:rsid w:val="00DC6E68"/>
    <w:rsid w:val="00DD0C23"/>
    <w:rsid w:val="00DD1637"/>
    <w:rsid w:val="00DD25C7"/>
    <w:rsid w:val="00DD29A8"/>
    <w:rsid w:val="00DD29DA"/>
    <w:rsid w:val="00DD2D8B"/>
    <w:rsid w:val="00DD3339"/>
    <w:rsid w:val="00DD38FF"/>
    <w:rsid w:val="00DD5E51"/>
    <w:rsid w:val="00DD684D"/>
    <w:rsid w:val="00DD6D45"/>
    <w:rsid w:val="00DE1D6F"/>
    <w:rsid w:val="00DE1E54"/>
    <w:rsid w:val="00DE2A18"/>
    <w:rsid w:val="00DE3EA8"/>
    <w:rsid w:val="00DE41CC"/>
    <w:rsid w:val="00DE6927"/>
    <w:rsid w:val="00DE69C8"/>
    <w:rsid w:val="00DE6DED"/>
    <w:rsid w:val="00DF16AA"/>
    <w:rsid w:val="00DF37EC"/>
    <w:rsid w:val="00DF3DFF"/>
    <w:rsid w:val="00DF43F0"/>
    <w:rsid w:val="00DF5284"/>
    <w:rsid w:val="00DF5407"/>
    <w:rsid w:val="00DF5BE3"/>
    <w:rsid w:val="00DF65C4"/>
    <w:rsid w:val="00DF6B30"/>
    <w:rsid w:val="00DF7B64"/>
    <w:rsid w:val="00DF7CEE"/>
    <w:rsid w:val="00DF7E5B"/>
    <w:rsid w:val="00E000B0"/>
    <w:rsid w:val="00E00627"/>
    <w:rsid w:val="00E014F1"/>
    <w:rsid w:val="00E01FD5"/>
    <w:rsid w:val="00E05370"/>
    <w:rsid w:val="00E0621C"/>
    <w:rsid w:val="00E07311"/>
    <w:rsid w:val="00E0773B"/>
    <w:rsid w:val="00E1038F"/>
    <w:rsid w:val="00E10840"/>
    <w:rsid w:val="00E119A3"/>
    <w:rsid w:val="00E1200F"/>
    <w:rsid w:val="00E123E4"/>
    <w:rsid w:val="00E12437"/>
    <w:rsid w:val="00E12944"/>
    <w:rsid w:val="00E12964"/>
    <w:rsid w:val="00E12FCF"/>
    <w:rsid w:val="00E14912"/>
    <w:rsid w:val="00E14D25"/>
    <w:rsid w:val="00E150E2"/>
    <w:rsid w:val="00E16105"/>
    <w:rsid w:val="00E17631"/>
    <w:rsid w:val="00E2091D"/>
    <w:rsid w:val="00E22026"/>
    <w:rsid w:val="00E225BC"/>
    <w:rsid w:val="00E2421B"/>
    <w:rsid w:val="00E248A1"/>
    <w:rsid w:val="00E26426"/>
    <w:rsid w:val="00E2753C"/>
    <w:rsid w:val="00E31E5F"/>
    <w:rsid w:val="00E32A66"/>
    <w:rsid w:val="00E333B7"/>
    <w:rsid w:val="00E333D5"/>
    <w:rsid w:val="00E34937"/>
    <w:rsid w:val="00E35C89"/>
    <w:rsid w:val="00E36050"/>
    <w:rsid w:val="00E3688E"/>
    <w:rsid w:val="00E3689D"/>
    <w:rsid w:val="00E36E04"/>
    <w:rsid w:val="00E37019"/>
    <w:rsid w:val="00E37293"/>
    <w:rsid w:val="00E37F53"/>
    <w:rsid w:val="00E37FFE"/>
    <w:rsid w:val="00E40B5F"/>
    <w:rsid w:val="00E41013"/>
    <w:rsid w:val="00E418D1"/>
    <w:rsid w:val="00E41FC1"/>
    <w:rsid w:val="00E430B6"/>
    <w:rsid w:val="00E44C0E"/>
    <w:rsid w:val="00E44EE4"/>
    <w:rsid w:val="00E45116"/>
    <w:rsid w:val="00E4532E"/>
    <w:rsid w:val="00E45FFA"/>
    <w:rsid w:val="00E46775"/>
    <w:rsid w:val="00E46A87"/>
    <w:rsid w:val="00E47095"/>
    <w:rsid w:val="00E47450"/>
    <w:rsid w:val="00E47AE6"/>
    <w:rsid w:val="00E47F81"/>
    <w:rsid w:val="00E50E3F"/>
    <w:rsid w:val="00E52349"/>
    <w:rsid w:val="00E529FC"/>
    <w:rsid w:val="00E53931"/>
    <w:rsid w:val="00E5443B"/>
    <w:rsid w:val="00E54DF6"/>
    <w:rsid w:val="00E54E28"/>
    <w:rsid w:val="00E55AE9"/>
    <w:rsid w:val="00E569F1"/>
    <w:rsid w:val="00E600F6"/>
    <w:rsid w:val="00E60469"/>
    <w:rsid w:val="00E612EA"/>
    <w:rsid w:val="00E61B18"/>
    <w:rsid w:val="00E61B24"/>
    <w:rsid w:val="00E61F1F"/>
    <w:rsid w:val="00E62C13"/>
    <w:rsid w:val="00E635F7"/>
    <w:rsid w:val="00E637CA"/>
    <w:rsid w:val="00E638D6"/>
    <w:rsid w:val="00E638DC"/>
    <w:rsid w:val="00E64D87"/>
    <w:rsid w:val="00E660A2"/>
    <w:rsid w:val="00E66882"/>
    <w:rsid w:val="00E6777B"/>
    <w:rsid w:val="00E70481"/>
    <w:rsid w:val="00E707A7"/>
    <w:rsid w:val="00E719E1"/>
    <w:rsid w:val="00E71D15"/>
    <w:rsid w:val="00E71F58"/>
    <w:rsid w:val="00E72AD5"/>
    <w:rsid w:val="00E74D45"/>
    <w:rsid w:val="00E77655"/>
    <w:rsid w:val="00E81002"/>
    <w:rsid w:val="00E82358"/>
    <w:rsid w:val="00E85E57"/>
    <w:rsid w:val="00E867C4"/>
    <w:rsid w:val="00E86E45"/>
    <w:rsid w:val="00E87774"/>
    <w:rsid w:val="00E9069B"/>
    <w:rsid w:val="00E913B0"/>
    <w:rsid w:val="00E91C38"/>
    <w:rsid w:val="00E91FFF"/>
    <w:rsid w:val="00E9246A"/>
    <w:rsid w:val="00E934A4"/>
    <w:rsid w:val="00E937CB"/>
    <w:rsid w:val="00E946FC"/>
    <w:rsid w:val="00E96544"/>
    <w:rsid w:val="00E96E27"/>
    <w:rsid w:val="00E96FAA"/>
    <w:rsid w:val="00E97140"/>
    <w:rsid w:val="00EA071A"/>
    <w:rsid w:val="00EA1AC7"/>
    <w:rsid w:val="00EA292E"/>
    <w:rsid w:val="00EA4BCC"/>
    <w:rsid w:val="00EA4CF8"/>
    <w:rsid w:val="00EA6E35"/>
    <w:rsid w:val="00EB031A"/>
    <w:rsid w:val="00EB3032"/>
    <w:rsid w:val="00EB31D1"/>
    <w:rsid w:val="00EB3B24"/>
    <w:rsid w:val="00EB455C"/>
    <w:rsid w:val="00EB496A"/>
    <w:rsid w:val="00EB51AA"/>
    <w:rsid w:val="00EB55AF"/>
    <w:rsid w:val="00EB5C15"/>
    <w:rsid w:val="00EB5FFA"/>
    <w:rsid w:val="00EC0501"/>
    <w:rsid w:val="00EC0600"/>
    <w:rsid w:val="00EC0BD5"/>
    <w:rsid w:val="00EC18F6"/>
    <w:rsid w:val="00EC1C4F"/>
    <w:rsid w:val="00EC305E"/>
    <w:rsid w:val="00EC3C77"/>
    <w:rsid w:val="00EC4C63"/>
    <w:rsid w:val="00EC4E19"/>
    <w:rsid w:val="00EC6614"/>
    <w:rsid w:val="00EC6C22"/>
    <w:rsid w:val="00EC7CF0"/>
    <w:rsid w:val="00EC7E54"/>
    <w:rsid w:val="00ED0997"/>
    <w:rsid w:val="00ED0BA0"/>
    <w:rsid w:val="00ED139C"/>
    <w:rsid w:val="00ED47C2"/>
    <w:rsid w:val="00ED5429"/>
    <w:rsid w:val="00ED5705"/>
    <w:rsid w:val="00ED5993"/>
    <w:rsid w:val="00ED61B5"/>
    <w:rsid w:val="00ED7E1A"/>
    <w:rsid w:val="00ED7FD4"/>
    <w:rsid w:val="00EE23D2"/>
    <w:rsid w:val="00EE2572"/>
    <w:rsid w:val="00EE41C9"/>
    <w:rsid w:val="00EE5798"/>
    <w:rsid w:val="00EE6AF5"/>
    <w:rsid w:val="00EE7E56"/>
    <w:rsid w:val="00EF072C"/>
    <w:rsid w:val="00EF0D63"/>
    <w:rsid w:val="00EF1500"/>
    <w:rsid w:val="00EF1941"/>
    <w:rsid w:val="00EF1C12"/>
    <w:rsid w:val="00EF1C88"/>
    <w:rsid w:val="00EF36A8"/>
    <w:rsid w:val="00EF4B2F"/>
    <w:rsid w:val="00EF4FB3"/>
    <w:rsid w:val="00EF57DC"/>
    <w:rsid w:val="00EF65DC"/>
    <w:rsid w:val="00EF7D50"/>
    <w:rsid w:val="00F01E71"/>
    <w:rsid w:val="00F033A1"/>
    <w:rsid w:val="00F042A7"/>
    <w:rsid w:val="00F043CC"/>
    <w:rsid w:val="00F05683"/>
    <w:rsid w:val="00F072F5"/>
    <w:rsid w:val="00F075D8"/>
    <w:rsid w:val="00F07765"/>
    <w:rsid w:val="00F107CC"/>
    <w:rsid w:val="00F12528"/>
    <w:rsid w:val="00F12535"/>
    <w:rsid w:val="00F12E70"/>
    <w:rsid w:val="00F13076"/>
    <w:rsid w:val="00F16BE7"/>
    <w:rsid w:val="00F17A35"/>
    <w:rsid w:val="00F20017"/>
    <w:rsid w:val="00F20040"/>
    <w:rsid w:val="00F215C8"/>
    <w:rsid w:val="00F22B20"/>
    <w:rsid w:val="00F25568"/>
    <w:rsid w:val="00F2795C"/>
    <w:rsid w:val="00F30D5D"/>
    <w:rsid w:val="00F327D7"/>
    <w:rsid w:val="00F331EE"/>
    <w:rsid w:val="00F33350"/>
    <w:rsid w:val="00F342A0"/>
    <w:rsid w:val="00F344ED"/>
    <w:rsid w:val="00F347C0"/>
    <w:rsid w:val="00F34D12"/>
    <w:rsid w:val="00F35B3A"/>
    <w:rsid w:val="00F35D9B"/>
    <w:rsid w:val="00F36323"/>
    <w:rsid w:val="00F36C9A"/>
    <w:rsid w:val="00F3766F"/>
    <w:rsid w:val="00F4025B"/>
    <w:rsid w:val="00F40C98"/>
    <w:rsid w:val="00F41B8E"/>
    <w:rsid w:val="00F433A6"/>
    <w:rsid w:val="00F44510"/>
    <w:rsid w:val="00F44FA1"/>
    <w:rsid w:val="00F46F74"/>
    <w:rsid w:val="00F47F86"/>
    <w:rsid w:val="00F47FC5"/>
    <w:rsid w:val="00F501C5"/>
    <w:rsid w:val="00F50A7A"/>
    <w:rsid w:val="00F516D7"/>
    <w:rsid w:val="00F52799"/>
    <w:rsid w:val="00F5328A"/>
    <w:rsid w:val="00F5343B"/>
    <w:rsid w:val="00F55676"/>
    <w:rsid w:val="00F563DF"/>
    <w:rsid w:val="00F5715C"/>
    <w:rsid w:val="00F57308"/>
    <w:rsid w:val="00F578DD"/>
    <w:rsid w:val="00F57E50"/>
    <w:rsid w:val="00F6117D"/>
    <w:rsid w:val="00F62917"/>
    <w:rsid w:val="00F6388D"/>
    <w:rsid w:val="00F63F92"/>
    <w:rsid w:val="00F63F99"/>
    <w:rsid w:val="00F64553"/>
    <w:rsid w:val="00F66319"/>
    <w:rsid w:val="00F67960"/>
    <w:rsid w:val="00F700D5"/>
    <w:rsid w:val="00F71BB2"/>
    <w:rsid w:val="00F71BCF"/>
    <w:rsid w:val="00F7347F"/>
    <w:rsid w:val="00F7529D"/>
    <w:rsid w:val="00F76223"/>
    <w:rsid w:val="00F80B73"/>
    <w:rsid w:val="00F8128A"/>
    <w:rsid w:val="00F81BA5"/>
    <w:rsid w:val="00F82D22"/>
    <w:rsid w:val="00F84101"/>
    <w:rsid w:val="00F844E7"/>
    <w:rsid w:val="00F84847"/>
    <w:rsid w:val="00F851D8"/>
    <w:rsid w:val="00F85D72"/>
    <w:rsid w:val="00F86A02"/>
    <w:rsid w:val="00F86EDD"/>
    <w:rsid w:val="00F87B4D"/>
    <w:rsid w:val="00F90CE9"/>
    <w:rsid w:val="00F918A7"/>
    <w:rsid w:val="00F91A81"/>
    <w:rsid w:val="00F941EC"/>
    <w:rsid w:val="00F968BC"/>
    <w:rsid w:val="00F96B8F"/>
    <w:rsid w:val="00F96D82"/>
    <w:rsid w:val="00F96D99"/>
    <w:rsid w:val="00F976F2"/>
    <w:rsid w:val="00F97C77"/>
    <w:rsid w:val="00FA0DBD"/>
    <w:rsid w:val="00FA0EC3"/>
    <w:rsid w:val="00FA1783"/>
    <w:rsid w:val="00FA1E45"/>
    <w:rsid w:val="00FA48E2"/>
    <w:rsid w:val="00FA5371"/>
    <w:rsid w:val="00FA67D6"/>
    <w:rsid w:val="00FB00E0"/>
    <w:rsid w:val="00FB0BA7"/>
    <w:rsid w:val="00FB0E27"/>
    <w:rsid w:val="00FB141E"/>
    <w:rsid w:val="00FB2716"/>
    <w:rsid w:val="00FB3549"/>
    <w:rsid w:val="00FB382B"/>
    <w:rsid w:val="00FB3C6E"/>
    <w:rsid w:val="00FB6567"/>
    <w:rsid w:val="00FB6B53"/>
    <w:rsid w:val="00FB6B74"/>
    <w:rsid w:val="00FC04A5"/>
    <w:rsid w:val="00FC1EE2"/>
    <w:rsid w:val="00FC4CBD"/>
    <w:rsid w:val="00FC7313"/>
    <w:rsid w:val="00FC7B8D"/>
    <w:rsid w:val="00FD1447"/>
    <w:rsid w:val="00FD3343"/>
    <w:rsid w:val="00FD34E4"/>
    <w:rsid w:val="00FD3848"/>
    <w:rsid w:val="00FD41B7"/>
    <w:rsid w:val="00FD47DD"/>
    <w:rsid w:val="00FD4EA4"/>
    <w:rsid w:val="00FD62C1"/>
    <w:rsid w:val="00FE1432"/>
    <w:rsid w:val="00FE32AB"/>
    <w:rsid w:val="00FE354B"/>
    <w:rsid w:val="00FE522A"/>
    <w:rsid w:val="00FE799C"/>
    <w:rsid w:val="00FF051C"/>
    <w:rsid w:val="00FF0527"/>
    <w:rsid w:val="00FF08B9"/>
    <w:rsid w:val="00FF3A6C"/>
    <w:rsid w:val="00FF498F"/>
    <w:rsid w:val="00FF5DB8"/>
    <w:rsid w:val="00FF61E8"/>
    <w:rsid w:val="00FF7377"/>
    <w:rsid w:val="00F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1F4C0"/>
  <w15:chartTrackingRefBased/>
  <w15:docId w15:val="{3098F217-DA90-465E-8C4F-223679B2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568"/>
    <w:rPr>
      <w:rFonts w:ascii="Arial" w:hAnsi="Arial" w:cs="Arial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7AE"/>
    <w:pPr>
      <w:spacing w:before="240"/>
      <w:outlineLvl w:val="0"/>
    </w:pPr>
    <w:rPr>
      <w:b/>
      <w:bCs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68"/>
    <w:pPr>
      <w:keepNext/>
      <w:spacing w:before="100" w:beforeAutospacing="1" w:after="100" w:afterAutospacing="1"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2FB"/>
    <w:pPr>
      <w:keepNext/>
      <w:spacing w:before="100" w:beforeAutospacing="1" w:after="100" w:afterAutospacing="1"/>
      <w:outlineLvl w:val="2"/>
    </w:pPr>
    <w:rPr>
      <w:i/>
      <w:iCs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9406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177A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2Char">
    <w:name w:val="Heading 2 Char"/>
    <w:link w:val="Heading2"/>
    <w:uiPriority w:val="9"/>
    <w:rsid w:val="00F25568"/>
    <w:rPr>
      <w:rFonts w:ascii="Arial" w:hAnsi="Arial" w:cs="Arial"/>
      <w:b/>
      <w:bCs/>
      <w:sz w:val="24"/>
      <w:szCs w:val="22"/>
      <w:lang w:eastAsia="en-US"/>
    </w:rPr>
  </w:style>
  <w:style w:type="character" w:customStyle="1" w:styleId="Heading3Char">
    <w:name w:val="Heading 3 Char"/>
    <w:link w:val="Heading3"/>
    <w:uiPriority w:val="9"/>
    <w:rsid w:val="00CA22FB"/>
    <w:rPr>
      <w:rFonts w:ascii="Arial" w:hAnsi="Arial" w:cs="Arial"/>
      <w:i/>
      <w:iCs/>
      <w:sz w:val="24"/>
      <w:szCs w:val="22"/>
      <w:u w:val="single"/>
      <w:lang w:val="en-US" w:eastAsia="en-US"/>
    </w:rPr>
  </w:style>
  <w:style w:type="table" w:styleId="TableGrid">
    <w:name w:val="Table Grid"/>
    <w:basedOn w:val="TableNormal"/>
    <w:uiPriority w:val="39"/>
    <w:rsid w:val="001602B1"/>
    <w:rPr>
      <w:rFonts w:ascii="Arial" w:eastAsia="Times New Roman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uiPriority w:val="99"/>
    <w:unhideWhenUsed/>
    <w:rsid w:val="001602B1"/>
    <w:rPr>
      <w:color w:val="0563C1"/>
      <w:u w:val="single"/>
    </w:rPr>
  </w:style>
  <w:style w:type="paragraph" w:styleId="Title">
    <w:name w:val="Title"/>
    <w:basedOn w:val="Heading1"/>
    <w:next w:val="Normal"/>
    <w:link w:val="TitleChar"/>
    <w:uiPriority w:val="10"/>
    <w:qFormat/>
    <w:rsid w:val="00C140A1"/>
    <w:rPr>
      <w:sz w:val="28"/>
      <w:szCs w:val="28"/>
      <w:lang w:val="en-US"/>
    </w:rPr>
  </w:style>
  <w:style w:type="character" w:customStyle="1" w:styleId="TitleChar">
    <w:name w:val="Title Char"/>
    <w:link w:val="Title"/>
    <w:uiPriority w:val="10"/>
    <w:rsid w:val="00C140A1"/>
    <w:rPr>
      <w:rFonts w:ascii="Arial" w:hAnsi="Arial" w:cs="Arial"/>
      <w:b/>
      <w:bCs/>
      <w:sz w:val="28"/>
      <w:szCs w:val="28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64636D"/>
    <w:pPr>
      <w:spacing w:before="100" w:beforeAutospacing="1" w:after="100" w:afterAutospacing="1" w:line="480" w:lineRule="auto"/>
      <w:jc w:val="both"/>
    </w:pPr>
    <w:rPr>
      <w:szCs w:val="24"/>
      <w:lang w:val="en-US"/>
    </w:rPr>
  </w:style>
  <w:style w:type="character" w:customStyle="1" w:styleId="BodyTextChar">
    <w:name w:val="Body Text Char"/>
    <w:link w:val="BodyText"/>
    <w:uiPriority w:val="99"/>
    <w:rsid w:val="0064636D"/>
    <w:rPr>
      <w:rFonts w:ascii="Arial" w:hAnsi="Arial" w:cs="Arial"/>
      <w:sz w:val="24"/>
      <w:szCs w:val="24"/>
      <w:lang w:val="en-US" w:eastAsia="en-US"/>
    </w:rPr>
  </w:style>
  <w:style w:type="paragraph" w:customStyle="1" w:styleId="Affiliations">
    <w:name w:val="Affiliations"/>
    <w:basedOn w:val="Normal"/>
    <w:link w:val="AffiliationsChar"/>
    <w:qFormat/>
    <w:rsid w:val="00C140A1"/>
    <w:pPr>
      <w:spacing w:line="276" w:lineRule="auto"/>
    </w:pPr>
    <w:rPr>
      <w:lang w:val="en-US" w:eastAsia="en-GB"/>
    </w:rPr>
  </w:style>
  <w:style w:type="character" w:customStyle="1" w:styleId="AffiliationsChar">
    <w:name w:val="Affiliations Char"/>
    <w:link w:val="Affiliations"/>
    <w:rsid w:val="00C140A1"/>
    <w:rPr>
      <w:rFonts w:ascii="Arial" w:hAnsi="Arial" w:cs="Arial"/>
      <w:sz w:val="24"/>
      <w:szCs w:val="2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93106"/>
    <w:pPr>
      <w:numPr>
        <w:numId w:val="2"/>
      </w:numPr>
      <w:spacing w:line="276" w:lineRule="auto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2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1472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1472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14729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7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4729"/>
    <w:rPr>
      <w:rFonts w:ascii="Segoe UI" w:hAnsi="Segoe UI" w:cs="Segoe UI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8A74E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97521"/>
    <w:pPr>
      <w:keepNext/>
      <w:spacing w:after="200"/>
    </w:pPr>
    <w:rPr>
      <w:b/>
      <w:iCs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25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335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3354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354"/>
    <w:rPr>
      <w:rFonts w:ascii="Times New Roman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Bold"/>
    <w:uiPriority w:val="22"/>
    <w:qFormat/>
    <w:rsid w:val="00E12964"/>
  </w:style>
  <w:style w:type="table" w:styleId="TableGridLight">
    <w:name w:val="Grid Table Light"/>
    <w:basedOn w:val="TableNormal"/>
    <w:uiPriority w:val="40"/>
    <w:rsid w:val="00E12964"/>
    <w:rPr>
      <w:rFonts w:ascii="Times New Roman" w:eastAsia="DengXian" w:hAnsi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uiPriority w:val="99"/>
    <w:semiHidden/>
    <w:unhideWhenUsed/>
    <w:rsid w:val="00783770"/>
    <w:rPr>
      <w:color w:val="954F72"/>
      <w:u w:val="single"/>
    </w:rPr>
  </w:style>
  <w:style w:type="paragraph" w:styleId="ListBullet">
    <w:name w:val="List Bullet"/>
    <w:basedOn w:val="ListParagraph"/>
    <w:link w:val="ListBulletChar"/>
    <w:uiPriority w:val="99"/>
    <w:unhideWhenUsed/>
    <w:qFormat/>
    <w:rsid w:val="00893D45"/>
    <w:pPr>
      <w:numPr>
        <w:numId w:val="5"/>
      </w:numPr>
      <w:spacing w:line="360" w:lineRule="auto"/>
      <w:ind w:left="714" w:hanging="357"/>
      <w:contextualSpacing w:val="0"/>
    </w:pPr>
    <w:rPr>
      <w:lang w:val="en-US"/>
    </w:rPr>
  </w:style>
  <w:style w:type="paragraph" w:styleId="ListBullet2">
    <w:name w:val="List Bullet 2"/>
    <w:basedOn w:val="ListBullet"/>
    <w:uiPriority w:val="99"/>
    <w:unhideWhenUsed/>
    <w:qFormat/>
    <w:rsid w:val="00C0471F"/>
    <w:pPr>
      <w:numPr>
        <w:ilvl w:val="1"/>
      </w:numPr>
      <w:ind w:left="993" w:hanging="284"/>
    </w:pPr>
  </w:style>
  <w:style w:type="paragraph" w:styleId="ListBullet3">
    <w:name w:val="List Bullet 3"/>
    <w:basedOn w:val="ListBullet2"/>
    <w:uiPriority w:val="99"/>
    <w:unhideWhenUsed/>
    <w:qFormat/>
    <w:rsid w:val="00D273C0"/>
    <w:pPr>
      <w:numPr>
        <w:ilvl w:val="2"/>
      </w:numPr>
      <w:ind w:left="1276" w:hanging="283"/>
    </w:pPr>
  </w:style>
  <w:style w:type="paragraph" w:customStyle="1" w:styleId="EndNoteBibliographyTitle">
    <w:name w:val="EndNote Bibliography Title"/>
    <w:basedOn w:val="Normal"/>
    <w:link w:val="EndNoteBibliographyTitleChar"/>
    <w:rsid w:val="00D273C0"/>
    <w:pPr>
      <w:jc w:val="center"/>
    </w:pPr>
    <w:rPr>
      <w:noProof/>
      <w:lang w:val="en-US"/>
    </w:rPr>
  </w:style>
  <w:style w:type="character" w:customStyle="1" w:styleId="ListParagraphChar">
    <w:name w:val="List Paragraph Char"/>
    <w:link w:val="ListParagraph"/>
    <w:uiPriority w:val="34"/>
    <w:rsid w:val="00D273C0"/>
    <w:rPr>
      <w:rFonts w:ascii="Times New Roman" w:hAnsi="Times New Roman" w:cs="Arial"/>
      <w:sz w:val="24"/>
    </w:rPr>
  </w:style>
  <w:style w:type="character" w:customStyle="1" w:styleId="ListBulletChar">
    <w:name w:val="List Bullet Char"/>
    <w:link w:val="ListBullet"/>
    <w:uiPriority w:val="99"/>
    <w:rsid w:val="00893D45"/>
    <w:rPr>
      <w:rFonts w:ascii="Times New Roman" w:hAnsi="Times New Roman" w:cs="Arial"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273C0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styleId="ListBullet4">
    <w:name w:val="List Bullet 4"/>
    <w:basedOn w:val="ListBullet3"/>
    <w:uiPriority w:val="99"/>
    <w:unhideWhenUsed/>
    <w:qFormat/>
    <w:rsid w:val="006C02DB"/>
    <w:pPr>
      <w:numPr>
        <w:ilvl w:val="3"/>
        <w:numId w:val="24"/>
      </w:numPr>
      <w:ind w:left="1701" w:hanging="283"/>
    </w:pPr>
  </w:style>
  <w:style w:type="paragraph" w:styleId="Revision">
    <w:name w:val="Revision"/>
    <w:hidden/>
    <w:uiPriority w:val="99"/>
    <w:semiHidden/>
    <w:rsid w:val="00D04838"/>
    <w:rPr>
      <w:rFonts w:ascii="Times New Roman" w:hAnsi="Times New Roman" w:cs="Arial"/>
      <w:sz w:val="24"/>
      <w:szCs w:val="22"/>
      <w:lang w:eastAsia="en-US"/>
    </w:rPr>
  </w:style>
  <w:style w:type="paragraph" w:customStyle="1" w:styleId="Footnote">
    <w:name w:val="Footnote"/>
    <w:basedOn w:val="Normal"/>
    <w:link w:val="FootnoteChar"/>
    <w:qFormat/>
    <w:rsid w:val="00B97521"/>
    <w:rPr>
      <w:sz w:val="20"/>
      <w:szCs w:val="20"/>
      <w:lang w:val="en-US"/>
    </w:rPr>
  </w:style>
  <w:style w:type="character" w:customStyle="1" w:styleId="FootnoteChar">
    <w:name w:val="Footnote Char"/>
    <w:basedOn w:val="DefaultParagraphFont"/>
    <w:link w:val="Footnote"/>
    <w:rsid w:val="00B97521"/>
    <w:rPr>
      <w:rFonts w:ascii="Arial" w:hAnsi="Arial" w:cs="Arial"/>
      <w:lang w:val="en-US" w:eastAsia="en-US"/>
    </w:rPr>
  </w:style>
  <w:style w:type="character" w:customStyle="1" w:styleId="normaltextrun">
    <w:name w:val="normaltextrun"/>
    <w:basedOn w:val="DefaultParagraphFont"/>
    <w:rsid w:val="00346342"/>
  </w:style>
  <w:style w:type="character" w:customStyle="1" w:styleId="eop">
    <w:name w:val="eop"/>
    <w:basedOn w:val="DefaultParagraphFont"/>
    <w:rsid w:val="00346342"/>
  </w:style>
  <w:style w:type="paragraph" w:customStyle="1" w:styleId="Default">
    <w:name w:val="Default"/>
    <w:rsid w:val="00E91FF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cf01">
    <w:name w:val="cf01"/>
    <w:basedOn w:val="DefaultParagraphFont"/>
    <w:rsid w:val="00FF3A6C"/>
    <w:rPr>
      <w:rFonts w:ascii="Segoe UI" w:hAnsi="Segoe UI" w:cs="Segoe UI" w:hint="default"/>
      <w:sz w:val="18"/>
      <w:szCs w:val="18"/>
    </w:rPr>
  </w:style>
  <w:style w:type="table" w:styleId="GridTable2-Accent1">
    <w:name w:val="Grid Table 2 Accent 1"/>
    <w:basedOn w:val="TableNormal"/>
    <w:uiPriority w:val="47"/>
    <w:rsid w:val="00E4532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E4532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65888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pf0">
    <w:name w:val="pf0"/>
    <w:basedOn w:val="Normal"/>
    <w:rsid w:val="004E796C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06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49406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85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85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418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1779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396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2297">
          <w:marLeft w:val="112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5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254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94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098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1243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4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ve.Banner\Documents\Custom%20Office%20Templates\Manuscript%20outlin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586FD-58E5-4324-AE2D-58A498B6A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outline template</Template>
  <TotalTime>5</TotalTime>
  <Pages>22</Pages>
  <Words>3343</Words>
  <Characters>1905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5</CharactersWithSpaces>
  <SharedDoc>false</SharedDoc>
  <HLinks>
    <vt:vector size="90" baseType="variant">
      <vt:variant>
        <vt:i4>46530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5898323</vt:i4>
      </vt:variant>
      <vt:variant>
        <vt:i4>3</vt:i4>
      </vt:variant>
      <vt:variant>
        <vt:i4>0</vt:i4>
      </vt:variant>
      <vt:variant>
        <vt:i4>5</vt:i4>
      </vt:variant>
      <vt:variant>
        <vt:lpwstr>https://accp1.onlinelibrary.wiley.com/hub/journal/21607648/author-guidelines</vt:lpwstr>
      </vt:variant>
      <vt:variant>
        <vt:lpwstr/>
      </vt:variant>
      <vt:variant>
        <vt:i4>5242964</vt:i4>
      </vt:variant>
      <vt:variant>
        <vt:i4>0</vt:i4>
      </vt:variant>
      <vt:variant>
        <vt:i4>0</vt:i4>
      </vt:variant>
      <vt:variant>
        <vt:i4>5</vt:i4>
      </vt:variant>
      <vt:variant>
        <vt:lpwstr>https://accp1.onlinelibrary.wiley.com/hub/journal/15524604/author-guidelin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_SJB</dc:creator>
  <cp:keywords/>
  <dc:description/>
  <cp:lastModifiedBy>Cathy Pot</cp:lastModifiedBy>
  <cp:revision>2</cp:revision>
  <cp:lastPrinted>2022-02-09T14:08:00Z</cp:lastPrinted>
  <dcterms:created xsi:type="dcterms:W3CDTF">2024-09-20T08:44:00Z</dcterms:created>
  <dcterms:modified xsi:type="dcterms:W3CDTF">2024-09-20T08:44:00Z</dcterms:modified>
</cp:coreProperties>
</file>